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F3294" w:rsidRDefault="006748CD" w:rsidP="00482A77">
      <w:pPr>
        <w:adjustRightInd w:val="0"/>
        <w:snapToGrid w:val="0"/>
        <w:spacing w:line="480" w:lineRule="auto"/>
        <w:jc w:val="center"/>
        <w:rPr>
          <w:rFonts w:ascii="Arial" w:hAnsi="Arial"/>
          <w:b/>
          <w:bCs/>
          <w:sz w:val="32"/>
          <w:szCs w:val="32"/>
        </w:rPr>
      </w:pPr>
      <w:r>
        <w:rPr>
          <w:rFonts w:ascii="Arial" w:hAnsi="Arial" w:hint="eastAsia"/>
          <w:b/>
          <w:bCs/>
          <w:sz w:val="32"/>
          <w:szCs w:val="32"/>
        </w:rPr>
        <w:t>D</w:t>
      </w:r>
      <w:r>
        <w:rPr>
          <w:rFonts w:ascii="Arial" w:hAnsi="Arial"/>
          <w:b/>
          <w:bCs/>
          <w:sz w:val="32"/>
          <w:szCs w:val="32"/>
        </w:rPr>
        <w:t>ATA SUPPLEMENT</w:t>
      </w:r>
    </w:p>
    <w:p w:rsidR="006748CD" w:rsidRDefault="006748CD" w:rsidP="00482A77">
      <w:pPr>
        <w:adjustRightInd w:val="0"/>
        <w:snapToGrid w:val="0"/>
        <w:spacing w:line="480" w:lineRule="auto"/>
        <w:jc w:val="center"/>
        <w:rPr>
          <w:rFonts w:ascii="Arial" w:hAnsi="Arial"/>
          <w:b/>
          <w:bCs/>
          <w:sz w:val="32"/>
          <w:szCs w:val="32"/>
        </w:rPr>
      </w:pPr>
    </w:p>
    <w:p w:rsidR="00F072CA" w:rsidRPr="00EB0BF7" w:rsidRDefault="006B6938" w:rsidP="003F3C9C">
      <w:pPr>
        <w:adjustRightInd w:val="0"/>
        <w:snapToGrid w:val="0"/>
        <w:spacing w:line="480" w:lineRule="auto"/>
        <w:jc w:val="center"/>
        <w:rPr>
          <w:rFonts w:ascii="Arial" w:hAnsi="Arial"/>
          <w:b/>
          <w:bCs/>
          <w:sz w:val="32"/>
          <w:szCs w:val="32"/>
        </w:rPr>
      </w:pPr>
      <w:r w:rsidRPr="00EB0BF7">
        <w:rPr>
          <w:rFonts w:ascii="Arial" w:hAnsi="Arial"/>
          <w:b/>
          <w:bCs/>
          <w:sz w:val="32"/>
          <w:szCs w:val="32"/>
        </w:rPr>
        <w:t xml:space="preserve">Renal </w:t>
      </w:r>
      <w:r w:rsidR="00BD48AD" w:rsidRPr="00EB0BF7">
        <w:rPr>
          <w:rFonts w:ascii="Arial" w:hAnsi="Arial"/>
          <w:b/>
          <w:bCs/>
          <w:sz w:val="32"/>
          <w:szCs w:val="32"/>
        </w:rPr>
        <w:t>l</w:t>
      </w:r>
      <w:r w:rsidRPr="00EB0BF7">
        <w:rPr>
          <w:rFonts w:ascii="Arial" w:hAnsi="Arial"/>
          <w:b/>
          <w:bCs/>
          <w:sz w:val="32"/>
          <w:szCs w:val="32"/>
        </w:rPr>
        <w:t xml:space="preserve">ipid </w:t>
      </w:r>
      <w:r w:rsidR="00BD48AD" w:rsidRPr="00EB0BF7">
        <w:rPr>
          <w:rFonts w:ascii="Arial" w:hAnsi="Arial"/>
          <w:b/>
          <w:bCs/>
          <w:sz w:val="32"/>
          <w:szCs w:val="32"/>
        </w:rPr>
        <w:t>a</w:t>
      </w:r>
      <w:r w:rsidRPr="00EB0BF7">
        <w:rPr>
          <w:rFonts w:ascii="Arial" w:hAnsi="Arial"/>
          <w:b/>
          <w:bCs/>
          <w:sz w:val="32"/>
          <w:szCs w:val="32"/>
        </w:rPr>
        <w:t xml:space="preserve">lterations from </w:t>
      </w:r>
      <w:r w:rsidR="00BD48AD" w:rsidRPr="00EB0BF7">
        <w:rPr>
          <w:rFonts w:ascii="Arial" w:hAnsi="Arial"/>
          <w:b/>
          <w:bCs/>
          <w:sz w:val="32"/>
          <w:szCs w:val="32"/>
        </w:rPr>
        <w:t>d</w:t>
      </w:r>
      <w:r w:rsidRPr="00EB0BF7">
        <w:rPr>
          <w:rFonts w:ascii="Arial" w:hAnsi="Arial"/>
          <w:b/>
          <w:bCs/>
          <w:sz w:val="32"/>
          <w:szCs w:val="32"/>
        </w:rPr>
        <w:t xml:space="preserve">iabetes to </w:t>
      </w:r>
      <w:r w:rsidR="00BD48AD" w:rsidRPr="00EB0BF7">
        <w:rPr>
          <w:rFonts w:ascii="Arial" w:hAnsi="Arial"/>
          <w:b/>
          <w:bCs/>
          <w:sz w:val="32"/>
          <w:szCs w:val="32"/>
        </w:rPr>
        <w:t>e</w:t>
      </w:r>
      <w:r w:rsidRPr="00EB0BF7">
        <w:rPr>
          <w:rFonts w:ascii="Arial" w:hAnsi="Arial"/>
          <w:b/>
          <w:bCs/>
          <w:sz w:val="32"/>
          <w:szCs w:val="32"/>
        </w:rPr>
        <w:t>arly-</w:t>
      </w:r>
      <w:r w:rsidR="00BD48AD" w:rsidRPr="00EB0BF7">
        <w:rPr>
          <w:rFonts w:ascii="Arial" w:hAnsi="Arial"/>
          <w:b/>
          <w:bCs/>
          <w:sz w:val="32"/>
          <w:szCs w:val="32"/>
        </w:rPr>
        <w:t>s</w:t>
      </w:r>
      <w:r w:rsidRPr="00EB0BF7">
        <w:rPr>
          <w:rFonts w:ascii="Arial" w:hAnsi="Arial"/>
          <w:b/>
          <w:bCs/>
          <w:sz w:val="32"/>
          <w:szCs w:val="32"/>
        </w:rPr>
        <w:t xml:space="preserve">tage </w:t>
      </w:r>
      <w:r w:rsidR="00BD48AD" w:rsidRPr="00EB0BF7">
        <w:rPr>
          <w:rFonts w:ascii="Arial" w:hAnsi="Arial"/>
          <w:b/>
          <w:bCs/>
          <w:sz w:val="32"/>
          <w:szCs w:val="32"/>
        </w:rPr>
        <w:t>d</w:t>
      </w:r>
      <w:r w:rsidRPr="00EB0BF7">
        <w:rPr>
          <w:rFonts w:ascii="Arial" w:hAnsi="Arial"/>
          <w:b/>
          <w:bCs/>
          <w:sz w:val="32"/>
          <w:szCs w:val="32"/>
        </w:rPr>
        <w:t xml:space="preserve">iabetic </w:t>
      </w:r>
      <w:r w:rsidR="00BD48AD" w:rsidRPr="00EB0BF7">
        <w:rPr>
          <w:rFonts w:ascii="Arial" w:hAnsi="Arial"/>
          <w:b/>
          <w:bCs/>
          <w:sz w:val="32"/>
          <w:szCs w:val="32"/>
        </w:rPr>
        <w:t>k</w:t>
      </w:r>
      <w:r w:rsidRPr="00EB0BF7">
        <w:rPr>
          <w:rFonts w:ascii="Arial" w:hAnsi="Arial"/>
          <w:b/>
          <w:bCs/>
          <w:sz w:val="32"/>
          <w:szCs w:val="32"/>
        </w:rPr>
        <w:t xml:space="preserve">idney </w:t>
      </w:r>
      <w:r w:rsidR="00BD48AD" w:rsidRPr="00EB0BF7">
        <w:rPr>
          <w:rFonts w:ascii="Arial" w:hAnsi="Arial"/>
          <w:b/>
          <w:bCs/>
          <w:sz w:val="32"/>
          <w:szCs w:val="32"/>
        </w:rPr>
        <w:t>d</w:t>
      </w:r>
      <w:r w:rsidRPr="00EB0BF7">
        <w:rPr>
          <w:rFonts w:ascii="Arial" w:hAnsi="Arial"/>
          <w:b/>
          <w:bCs/>
          <w:sz w:val="32"/>
          <w:szCs w:val="32"/>
        </w:rPr>
        <w:t xml:space="preserve">isease and </w:t>
      </w:r>
      <w:proofErr w:type="spellStart"/>
      <w:r w:rsidR="00B73E5C" w:rsidRPr="00EB0BF7">
        <w:rPr>
          <w:rFonts w:ascii="Arial" w:hAnsi="Arial"/>
          <w:b/>
          <w:bCs/>
          <w:color w:val="auto"/>
          <w:sz w:val="32"/>
          <w:szCs w:val="32"/>
        </w:rPr>
        <w:t>mitophagy</w:t>
      </w:r>
      <w:proofErr w:type="spellEnd"/>
      <w:r w:rsidR="00F072CA" w:rsidRPr="00EB0BF7">
        <w:rPr>
          <w:rFonts w:ascii="Arial" w:hAnsi="Arial"/>
          <w:b/>
          <w:bCs/>
          <w:sz w:val="32"/>
          <w:szCs w:val="32"/>
        </w:rPr>
        <w:t xml:space="preserve">: </w:t>
      </w:r>
      <w:r w:rsidR="00E52409" w:rsidRPr="00EB0BF7">
        <w:rPr>
          <w:rFonts w:ascii="Arial" w:hAnsi="Arial"/>
          <w:b/>
          <w:bCs/>
          <w:sz w:val="32"/>
          <w:szCs w:val="32"/>
        </w:rPr>
        <w:t>F</w:t>
      </w:r>
      <w:r w:rsidR="00E52409" w:rsidRPr="00EB0BF7">
        <w:rPr>
          <w:rFonts w:ascii="Arial" w:hAnsi="Arial" w:hint="eastAsia"/>
          <w:b/>
          <w:bCs/>
          <w:sz w:val="32"/>
          <w:szCs w:val="32"/>
        </w:rPr>
        <w:t>o</w:t>
      </w:r>
      <w:r w:rsidR="00E52409" w:rsidRPr="00EB0BF7">
        <w:rPr>
          <w:rFonts w:ascii="Arial" w:hAnsi="Arial"/>
          <w:b/>
          <w:bCs/>
          <w:sz w:val="32"/>
          <w:szCs w:val="32"/>
        </w:rPr>
        <w:t>cus on</w:t>
      </w:r>
      <w:r w:rsidR="00BD48AD" w:rsidRPr="00EB0BF7">
        <w:rPr>
          <w:rFonts w:ascii="Arial" w:hAnsi="Arial"/>
          <w:b/>
          <w:bCs/>
          <w:sz w:val="32"/>
          <w:szCs w:val="32"/>
        </w:rPr>
        <w:t xml:space="preserve"> </w:t>
      </w:r>
      <w:proofErr w:type="spellStart"/>
      <w:r w:rsidR="00BD48AD" w:rsidRPr="00EB0BF7">
        <w:rPr>
          <w:rFonts w:ascii="Arial" w:hAnsi="Arial"/>
          <w:b/>
          <w:bCs/>
          <w:sz w:val="32"/>
          <w:szCs w:val="32"/>
        </w:rPr>
        <w:t>c</w:t>
      </w:r>
      <w:r w:rsidR="00F072CA" w:rsidRPr="00EB0BF7">
        <w:rPr>
          <w:rFonts w:ascii="Arial" w:hAnsi="Arial"/>
          <w:b/>
          <w:bCs/>
          <w:sz w:val="32"/>
          <w:szCs w:val="32"/>
        </w:rPr>
        <w:t>ardiolipin</w:t>
      </w:r>
      <w:proofErr w:type="spellEnd"/>
      <w:r w:rsidRPr="00EB0BF7">
        <w:rPr>
          <w:rFonts w:ascii="Arial" w:hAnsi="Arial"/>
          <w:b/>
          <w:bCs/>
          <w:sz w:val="32"/>
          <w:szCs w:val="32"/>
        </w:rPr>
        <w:t xml:space="preserve"> </w:t>
      </w:r>
    </w:p>
    <w:p w:rsidR="00536158" w:rsidRPr="00EB0BF7" w:rsidRDefault="00536158" w:rsidP="003F3C9C">
      <w:pPr>
        <w:adjustRightInd w:val="0"/>
        <w:snapToGrid w:val="0"/>
        <w:spacing w:line="480" w:lineRule="auto"/>
        <w:jc w:val="center"/>
        <w:rPr>
          <w:rFonts w:ascii="Arial" w:hAnsi="Arial"/>
          <w:b/>
          <w:bCs/>
          <w:sz w:val="32"/>
          <w:szCs w:val="32"/>
        </w:rPr>
      </w:pPr>
    </w:p>
    <w:p w:rsidR="003F3294" w:rsidRDefault="003F3294" w:rsidP="003F3C9C">
      <w:pPr>
        <w:adjustRightInd w:val="0"/>
        <w:snapToGrid w:val="0"/>
        <w:spacing w:line="480" w:lineRule="auto"/>
        <w:jc w:val="center"/>
        <w:rPr>
          <w:rFonts w:ascii="Arial" w:hAnsi="Arial" w:cs="Arial"/>
          <w:sz w:val="22"/>
          <w:vertAlign w:val="superscript"/>
        </w:rPr>
      </w:pPr>
      <w:proofErr w:type="spellStart"/>
      <w:r w:rsidRPr="00EB0BF7">
        <w:rPr>
          <w:rFonts w:ascii="Arial" w:hAnsi="Arial" w:cs="Arial"/>
          <w:sz w:val="22"/>
        </w:rPr>
        <w:t>Zhijie</w:t>
      </w:r>
      <w:proofErr w:type="spellEnd"/>
      <w:r w:rsidRPr="00EB0BF7">
        <w:rPr>
          <w:rFonts w:ascii="Arial" w:hAnsi="Arial" w:cs="Arial"/>
          <w:sz w:val="22"/>
        </w:rPr>
        <w:t xml:space="preserve"> Li</w:t>
      </w:r>
      <w:r w:rsidRPr="00EB0BF7">
        <w:rPr>
          <w:rFonts w:ascii="Arial" w:hAnsi="Arial" w:cs="Arial"/>
          <w:sz w:val="22"/>
          <w:vertAlign w:val="superscript"/>
        </w:rPr>
        <w:t>1</w:t>
      </w:r>
      <w:r w:rsidRPr="00EB0BF7">
        <w:rPr>
          <w:rFonts w:ascii="Arial" w:hAnsi="Arial" w:cs="Arial"/>
          <w:sz w:val="22"/>
        </w:rPr>
        <w:t xml:space="preserve">, </w:t>
      </w:r>
      <w:proofErr w:type="spellStart"/>
      <w:r w:rsidRPr="00EB0BF7">
        <w:rPr>
          <w:rFonts w:ascii="Arial" w:hAnsi="Arial" w:cs="Arial"/>
          <w:sz w:val="22"/>
        </w:rPr>
        <w:t>Hongmiao</w:t>
      </w:r>
      <w:proofErr w:type="spellEnd"/>
      <w:r w:rsidRPr="00EB0BF7">
        <w:rPr>
          <w:rFonts w:ascii="Arial" w:hAnsi="Arial" w:cs="Arial"/>
          <w:sz w:val="22"/>
        </w:rPr>
        <w:t xml:space="preserve"> Wang</w:t>
      </w:r>
      <w:r w:rsidRPr="00EB0BF7">
        <w:rPr>
          <w:rFonts w:ascii="Arial" w:hAnsi="Arial" w:cs="Arial"/>
          <w:sz w:val="22"/>
          <w:vertAlign w:val="superscript"/>
        </w:rPr>
        <w:t>1</w:t>
      </w:r>
      <w:r w:rsidRPr="00EB0BF7">
        <w:rPr>
          <w:rFonts w:ascii="Arial" w:hAnsi="Arial" w:cs="Arial"/>
          <w:sz w:val="22"/>
        </w:rPr>
        <w:t>, Nan Liu</w:t>
      </w:r>
      <w:r w:rsidRPr="00EB0BF7">
        <w:rPr>
          <w:rFonts w:ascii="Arial" w:hAnsi="Arial" w:cs="Arial"/>
          <w:sz w:val="22"/>
          <w:vertAlign w:val="superscript"/>
        </w:rPr>
        <w:t>1</w:t>
      </w:r>
      <w:r w:rsidRPr="00EB0BF7">
        <w:rPr>
          <w:rFonts w:ascii="Arial" w:hAnsi="Arial" w:cs="Arial"/>
          <w:sz w:val="22"/>
        </w:rPr>
        <w:t xml:space="preserve">, </w:t>
      </w:r>
      <w:proofErr w:type="spellStart"/>
      <w:r w:rsidRPr="00EB0BF7">
        <w:rPr>
          <w:rFonts w:ascii="Arial" w:hAnsi="Arial" w:cs="Arial"/>
          <w:sz w:val="22"/>
        </w:rPr>
        <w:t>Xiayuchen</w:t>
      </w:r>
      <w:proofErr w:type="spellEnd"/>
      <w:r w:rsidRPr="00EB0BF7">
        <w:rPr>
          <w:rFonts w:ascii="Arial" w:hAnsi="Arial" w:cs="Arial"/>
          <w:sz w:val="22"/>
        </w:rPr>
        <w:t xml:space="preserve"> Lan</w:t>
      </w:r>
      <w:r w:rsidRPr="00EB0BF7">
        <w:rPr>
          <w:rFonts w:ascii="Arial" w:hAnsi="Arial" w:cs="Arial"/>
          <w:sz w:val="22"/>
          <w:vertAlign w:val="superscript"/>
        </w:rPr>
        <w:t>1</w:t>
      </w:r>
      <w:r w:rsidRPr="00EB0BF7">
        <w:rPr>
          <w:rFonts w:ascii="Arial" w:hAnsi="Arial" w:cs="Arial"/>
          <w:sz w:val="22"/>
        </w:rPr>
        <w:t>, Ailing Xie</w:t>
      </w:r>
      <w:r w:rsidRPr="00EB0BF7">
        <w:rPr>
          <w:rFonts w:ascii="Arial" w:hAnsi="Arial" w:cs="Arial"/>
          <w:sz w:val="22"/>
          <w:vertAlign w:val="superscript"/>
        </w:rPr>
        <w:t>1</w:t>
      </w:r>
      <w:r w:rsidRPr="00EB0BF7">
        <w:rPr>
          <w:rFonts w:ascii="Arial" w:hAnsi="Arial" w:cs="Arial"/>
          <w:sz w:val="22"/>
        </w:rPr>
        <w:t>, Ge Yuan</w:t>
      </w:r>
      <w:r w:rsidRPr="00EB0BF7">
        <w:rPr>
          <w:rFonts w:ascii="Arial" w:hAnsi="Arial" w:cs="Arial"/>
          <w:sz w:val="22"/>
          <w:vertAlign w:val="superscript"/>
        </w:rPr>
        <w:t>1</w:t>
      </w:r>
      <w:r w:rsidRPr="00EB0BF7">
        <w:rPr>
          <w:rFonts w:ascii="Arial" w:hAnsi="Arial" w:cs="Arial"/>
          <w:sz w:val="22"/>
        </w:rPr>
        <w:t>, Bowen Li</w:t>
      </w:r>
      <w:r w:rsidRPr="00EB0BF7">
        <w:rPr>
          <w:rFonts w:ascii="Arial" w:hAnsi="Arial" w:cs="Arial"/>
          <w:sz w:val="22"/>
          <w:vertAlign w:val="superscript"/>
        </w:rPr>
        <w:t xml:space="preserve"> 2</w:t>
      </w:r>
      <w:r w:rsidRPr="00EB0BF7">
        <w:rPr>
          <w:rFonts w:ascii="Arial" w:hAnsi="Arial" w:cs="Arial"/>
          <w:sz w:val="22"/>
        </w:rPr>
        <w:t xml:space="preserve">, </w:t>
      </w:r>
      <w:proofErr w:type="spellStart"/>
      <w:r w:rsidRPr="00EB0BF7">
        <w:rPr>
          <w:rFonts w:ascii="Arial" w:hAnsi="Arial" w:cs="Arial"/>
          <w:sz w:val="22"/>
        </w:rPr>
        <w:t>Jiaxin</w:t>
      </w:r>
      <w:proofErr w:type="spellEnd"/>
      <w:r w:rsidRPr="00EB0BF7">
        <w:rPr>
          <w:rFonts w:ascii="Arial" w:hAnsi="Arial" w:cs="Arial"/>
          <w:sz w:val="22"/>
        </w:rPr>
        <w:t xml:space="preserve"> </w:t>
      </w:r>
      <w:proofErr w:type="spellStart"/>
      <w:r w:rsidRPr="00EB0BF7">
        <w:rPr>
          <w:rFonts w:ascii="Arial" w:hAnsi="Arial" w:cs="Arial"/>
          <w:sz w:val="22"/>
        </w:rPr>
        <w:t>Geng</w:t>
      </w:r>
      <w:proofErr w:type="spellEnd"/>
      <w:r w:rsidRPr="00EB0BF7">
        <w:rPr>
          <w:rFonts w:ascii="Arial" w:hAnsi="Arial" w:cs="Arial"/>
          <w:sz w:val="22"/>
          <w:vertAlign w:val="superscript"/>
        </w:rPr>
        <w:t xml:space="preserve"> 2</w:t>
      </w:r>
      <w:bookmarkStart w:id="0" w:name="_GoBack"/>
      <w:bookmarkEnd w:id="0"/>
      <w:r w:rsidR="000A25F4" w:rsidRPr="00EB0BF7">
        <w:rPr>
          <w:rFonts w:ascii="Arial" w:eastAsia="仿宋" w:hAnsi="Arial" w:cs="Arial"/>
          <w:sz w:val="22"/>
        </w:rPr>
        <w:t xml:space="preserve">, </w:t>
      </w:r>
      <w:proofErr w:type="spellStart"/>
      <w:r w:rsidRPr="00EB0BF7">
        <w:rPr>
          <w:rFonts w:ascii="Arial" w:hAnsi="Arial" w:cs="Arial"/>
          <w:sz w:val="22"/>
        </w:rPr>
        <w:t>Xiaod</w:t>
      </w:r>
      <w:r w:rsidRPr="00E47BA4">
        <w:rPr>
          <w:rFonts w:ascii="Arial" w:hAnsi="Arial" w:cs="Arial"/>
          <w:sz w:val="22"/>
        </w:rPr>
        <w:t>an</w:t>
      </w:r>
      <w:proofErr w:type="spellEnd"/>
      <w:r w:rsidRPr="00E47BA4">
        <w:rPr>
          <w:rFonts w:ascii="Arial" w:hAnsi="Arial" w:cs="Arial"/>
          <w:sz w:val="22"/>
        </w:rPr>
        <w:t xml:space="preserve"> Liu</w:t>
      </w:r>
      <w:r w:rsidRPr="00792AB6">
        <w:rPr>
          <w:rFonts w:ascii="Arial" w:hAnsi="Arial" w:cs="Arial"/>
          <w:sz w:val="22"/>
          <w:vertAlign w:val="superscript"/>
        </w:rPr>
        <w:t>1</w:t>
      </w:r>
    </w:p>
    <w:p w:rsidR="003F3294" w:rsidRPr="00E47BA4" w:rsidRDefault="003F3294" w:rsidP="003F3C9C">
      <w:pPr>
        <w:adjustRightInd w:val="0"/>
        <w:snapToGrid w:val="0"/>
        <w:spacing w:line="480" w:lineRule="auto"/>
        <w:jc w:val="center"/>
        <w:rPr>
          <w:rFonts w:ascii="Arial" w:hAnsi="Arial" w:cs="Arial"/>
          <w:sz w:val="22"/>
        </w:rPr>
      </w:pPr>
    </w:p>
    <w:p w:rsidR="003F3294" w:rsidRPr="00792AB6" w:rsidRDefault="003F3294" w:rsidP="003F3C9C">
      <w:pPr>
        <w:adjustRightInd w:val="0"/>
        <w:snapToGrid w:val="0"/>
        <w:spacing w:line="480" w:lineRule="auto"/>
        <w:jc w:val="center"/>
        <w:rPr>
          <w:rFonts w:ascii="Arial" w:hAnsi="Arial" w:cs="Arial"/>
          <w:sz w:val="22"/>
        </w:rPr>
      </w:pPr>
      <w:r w:rsidRPr="00792AB6">
        <w:rPr>
          <w:rFonts w:ascii="Arial" w:hAnsi="Arial" w:cs="Arial"/>
          <w:sz w:val="22"/>
          <w:vertAlign w:val="superscript"/>
        </w:rPr>
        <w:t xml:space="preserve">1 </w:t>
      </w:r>
      <w:r w:rsidRPr="00792AB6">
        <w:rPr>
          <w:rFonts w:ascii="Arial" w:hAnsi="Arial" w:cs="Arial"/>
          <w:sz w:val="22"/>
        </w:rPr>
        <w:t>Department of Nephrology, The</w:t>
      </w:r>
      <w:r w:rsidRPr="00A70A79">
        <w:rPr>
          <w:rFonts w:ascii="Arial" w:hAnsi="Arial" w:cs="Arial"/>
          <w:color w:val="auto"/>
          <w:sz w:val="22"/>
        </w:rPr>
        <w:t xml:space="preserve"> First Hospital o</w:t>
      </w:r>
      <w:r w:rsidRPr="00792AB6">
        <w:rPr>
          <w:rFonts w:ascii="Arial" w:hAnsi="Arial" w:cs="Arial"/>
          <w:sz w:val="22"/>
        </w:rPr>
        <w:t>f China Medical University, Shenyang, Liaoning, China, 110001</w:t>
      </w:r>
    </w:p>
    <w:p w:rsidR="003F3294" w:rsidRDefault="003F3294" w:rsidP="003F3C9C">
      <w:pPr>
        <w:adjustRightInd w:val="0"/>
        <w:snapToGrid w:val="0"/>
        <w:spacing w:line="480" w:lineRule="auto"/>
        <w:jc w:val="center"/>
        <w:rPr>
          <w:rFonts w:ascii="Arial" w:hAnsi="Arial" w:cs="Arial"/>
          <w:color w:val="FF0000"/>
          <w:sz w:val="22"/>
        </w:rPr>
      </w:pPr>
      <w:r w:rsidRPr="00792AB6">
        <w:rPr>
          <w:rFonts w:ascii="Arial" w:hAnsi="Arial" w:cs="Arial"/>
          <w:sz w:val="22"/>
          <w:vertAlign w:val="superscript"/>
        </w:rPr>
        <w:t>2</w:t>
      </w:r>
      <w:r>
        <w:rPr>
          <w:rFonts w:ascii="Arial" w:hAnsi="Arial" w:cs="Arial"/>
          <w:sz w:val="22"/>
          <w:vertAlign w:val="superscript"/>
        </w:rPr>
        <w:t xml:space="preserve"> </w:t>
      </w:r>
      <w:proofErr w:type="spellStart"/>
      <w:r w:rsidRPr="004F448E">
        <w:rPr>
          <w:rFonts w:ascii="Arial" w:eastAsia="仿宋" w:hAnsi="Arial" w:cs="Arial"/>
          <w:sz w:val="22"/>
        </w:rPr>
        <w:t>L</w:t>
      </w:r>
      <w:r w:rsidRPr="004F448E">
        <w:rPr>
          <w:rFonts w:ascii="Arial" w:hAnsi="Arial" w:cs="Arial"/>
          <w:sz w:val="22"/>
        </w:rPr>
        <w:t>ipidALL</w:t>
      </w:r>
      <w:proofErr w:type="spellEnd"/>
      <w:r w:rsidRPr="004F448E">
        <w:rPr>
          <w:rFonts w:ascii="Arial" w:hAnsi="Arial" w:cs="Arial"/>
          <w:sz w:val="22"/>
        </w:rPr>
        <w:t xml:space="preserve"> Technologies Company Limited, Changzhou, Jiangsu Province, China</w:t>
      </w:r>
      <w:r w:rsidRPr="004F448E">
        <w:rPr>
          <w:rFonts w:ascii="Arial" w:hAnsi="Arial" w:cs="Arial" w:hint="eastAsia"/>
          <w:sz w:val="22"/>
        </w:rPr>
        <w:t>,</w:t>
      </w:r>
      <w:r w:rsidRPr="004F448E">
        <w:rPr>
          <w:rFonts w:ascii="Arial" w:hAnsi="Arial" w:cs="Arial"/>
          <w:sz w:val="22"/>
        </w:rPr>
        <w:t xml:space="preserve"> 213022</w:t>
      </w:r>
    </w:p>
    <w:p w:rsidR="003F3294" w:rsidRPr="00BA351D" w:rsidRDefault="003F3294" w:rsidP="003F3C9C">
      <w:pPr>
        <w:adjustRightInd w:val="0"/>
        <w:snapToGrid w:val="0"/>
        <w:spacing w:line="480" w:lineRule="auto"/>
        <w:jc w:val="center"/>
        <w:rPr>
          <w:rFonts w:ascii="Arial" w:eastAsia="仿宋" w:hAnsi="Arial" w:cs="Arial"/>
          <w:sz w:val="22"/>
        </w:rPr>
      </w:pPr>
    </w:p>
    <w:p w:rsidR="003F3294" w:rsidRDefault="003F3294" w:rsidP="003F3C9C">
      <w:pPr>
        <w:adjustRightInd w:val="0"/>
        <w:snapToGrid w:val="0"/>
        <w:spacing w:line="480" w:lineRule="auto"/>
        <w:jc w:val="center"/>
        <w:rPr>
          <w:rFonts w:ascii="Arial" w:hAnsi="Arial" w:cs="Arial"/>
          <w:sz w:val="22"/>
        </w:rPr>
      </w:pPr>
      <w:r w:rsidRPr="00B77C62">
        <w:rPr>
          <w:rFonts w:ascii="Arial" w:hAnsi="Arial" w:cs="Arial"/>
          <w:sz w:val="22"/>
        </w:rPr>
        <w:t>Correspondence</w:t>
      </w:r>
      <w:r>
        <w:rPr>
          <w:rFonts w:ascii="Arial" w:hAnsi="Arial" w:cs="Arial"/>
          <w:sz w:val="22"/>
        </w:rPr>
        <w:t xml:space="preserve"> </w:t>
      </w:r>
      <w:r>
        <w:rPr>
          <w:rFonts w:ascii="Arial" w:hAnsi="Arial" w:cs="Arial" w:hint="eastAsia"/>
          <w:sz w:val="22"/>
        </w:rPr>
        <w:t>to</w:t>
      </w:r>
      <w:r w:rsidRPr="00B77C62">
        <w:rPr>
          <w:rFonts w:ascii="Arial" w:hAnsi="Arial" w:cs="Arial"/>
          <w:sz w:val="22"/>
        </w:rPr>
        <w:t>:</w:t>
      </w:r>
    </w:p>
    <w:p w:rsidR="003F3294" w:rsidRPr="00B77C62" w:rsidRDefault="003F3294" w:rsidP="003F3C9C">
      <w:pPr>
        <w:adjustRightInd w:val="0"/>
        <w:snapToGrid w:val="0"/>
        <w:spacing w:line="480" w:lineRule="auto"/>
        <w:jc w:val="center"/>
        <w:rPr>
          <w:rFonts w:ascii="Arial" w:hAnsi="Arial" w:cs="Arial"/>
          <w:sz w:val="22"/>
        </w:rPr>
      </w:pPr>
      <w:proofErr w:type="spellStart"/>
      <w:r>
        <w:rPr>
          <w:rFonts w:ascii="Arial" w:hAnsi="Arial" w:cs="Arial"/>
          <w:sz w:val="22"/>
        </w:rPr>
        <w:t>Xiaodan</w:t>
      </w:r>
      <w:proofErr w:type="spellEnd"/>
      <w:r>
        <w:rPr>
          <w:rFonts w:ascii="Arial" w:hAnsi="Arial" w:cs="Arial"/>
          <w:sz w:val="22"/>
        </w:rPr>
        <w:t xml:space="preserve"> Liu</w:t>
      </w:r>
    </w:p>
    <w:p w:rsidR="003F3294" w:rsidRPr="00B77C62" w:rsidRDefault="003F3294" w:rsidP="003F3C9C">
      <w:pPr>
        <w:adjustRightInd w:val="0"/>
        <w:snapToGrid w:val="0"/>
        <w:spacing w:line="480" w:lineRule="auto"/>
        <w:jc w:val="center"/>
        <w:rPr>
          <w:rFonts w:ascii="Arial" w:hAnsi="Arial" w:cs="Arial"/>
          <w:sz w:val="22"/>
        </w:rPr>
      </w:pPr>
      <w:r w:rsidRPr="00B77C62">
        <w:rPr>
          <w:rFonts w:ascii="Arial" w:hAnsi="Arial" w:cs="Arial"/>
          <w:sz w:val="22"/>
        </w:rPr>
        <w:t>Department of Nephrology</w:t>
      </w:r>
    </w:p>
    <w:p w:rsidR="003F3294" w:rsidRPr="003C0A38" w:rsidRDefault="003F3294" w:rsidP="003F3C9C">
      <w:pPr>
        <w:adjustRightInd w:val="0"/>
        <w:snapToGrid w:val="0"/>
        <w:spacing w:line="480" w:lineRule="auto"/>
        <w:jc w:val="center"/>
        <w:rPr>
          <w:rFonts w:ascii="Arial" w:hAnsi="Arial" w:cs="Arial"/>
          <w:sz w:val="22"/>
        </w:rPr>
      </w:pPr>
      <w:r w:rsidRPr="00B77C62">
        <w:rPr>
          <w:rFonts w:ascii="Arial" w:hAnsi="Arial" w:cs="Arial"/>
          <w:sz w:val="22"/>
        </w:rPr>
        <w:t xml:space="preserve">The </w:t>
      </w:r>
      <w:r w:rsidRPr="00A70A79">
        <w:rPr>
          <w:rFonts w:ascii="Arial" w:hAnsi="Arial" w:cs="Arial"/>
          <w:color w:val="auto"/>
          <w:sz w:val="22"/>
        </w:rPr>
        <w:t>First Hospital of</w:t>
      </w:r>
      <w:r w:rsidRPr="003C0A38">
        <w:rPr>
          <w:rFonts w:ascii="Arial" w:hAnsi="Arial" w:cs="Arial"/>
          <w:sz w:val="22"/>
        </w:rPr>
        <w:t xml:space="preserve"> China Medical University</w:t>
      </w:r>
    </w:p>
    <w:p w:rsidR="003F3294" w:rsidRPr="003C0A38" w:rsidRDefault="003F3294" w:rsidP="003F3C9C">
      <w:pPr>
        <w:adjustRightInd w:val="0"/>
        <w:snapToGrid w:val="0"/>
        <w:spacing w:line="480" w:lineRule="auto"/>
        <w:jc w:val="center"/>
        <w:rPr>
          <w:rFonts w:ascii="Arial" w:hAnsi="Arial" w:cs="Arial"/>
          <w:sz w:val="22"/>
        </w:rPr>
      </w:pPr>
      <w:r w:rsidRPr="003C0A38">
        <w:rPr>
          <w:rFonts w:ascii="Arial" w:hAnsi="Arial" w:cs="Arial"/>
          <w:sz w:val="22"/>
        </w:rPr>
        <w:t>155 North Nanjing Street</w:t>
      </w:r>
    </w:p>
    <w:p w:rsidR="003F3294" w:rsidRPr="003C0A38" w:rsidRDefault="003F3294" w:rsidP="003F3C9C">
      <w:pPr>
        <w:adjustRightInd w:val="0"/>
        <w:snapToGrid w:val="0"/>
        <w:spacing w:line="480" w:lineRule="auto"/>
        <w:jc w:val="center"/>
        <w:rPr>
          <w:rFonts w:ascii="Arial" w:hAnsi="Arial" w:cs="Arial"/>
          <w:sz w:val="22"/>
        </w:rPr>
      </w:pPr>
      <w:r w:rsidRPr="003C0A38">
        <w:rPr>
          <w:rFonts w:ascii="Arial" w:hAnsi="Arial" w:cs="Arial"/>
          <w:sz w:val="22"/>
        </w:rPr>
        <w:t>Shenyang, Liaoning, P.R. China, 110001.</w:t>
      </w:r>
    </w:p>
    <w:p w:rsidR="003F3294" w:rsidRPr="003C0A38" w:rsidRDefault="003F3294" w:rsidP="003F3C9C">
      <w:pPr>
        <w:adjustRightInd w:val="0"/>
        <w:snapToGrid w:val="0"/>
        <w:spacing w:line="480" w:lineRule="auto"/>
        <w:jc w:val="center"/>
        <w:rPr>
          <w:rFonts w:ascii="Arial" w:hAnsi="Arial" w:cs="Arial"/>
          <w:sz w:val="22"/>
          <w:lang w:val="fr-FR"/>
        </w:rPr>
      </w:pPr>
      <w:r w:rsidRPr="003C0A38">
        <w:rPr>
          <w:rFonts w:ascii="Arial" w:hAnsi="Arial" w:cs="Arial"/>
          <w:sz w:val="22"/>
          <w:lang w:val="fr-FR"/>
        </w:rPr>
        <w:t>Tel +</w:t>
      </w:r>
      <w:r>
        <w:rPr>
          <w:rFonts w:ascii="Arial" w:hAnsi="Arial" w:cs="Arial"/>
          <w:sz w:val="22"/>
          <w:lang w:val="fr-FR"/>
        </w:rPr>
        <w:t>86</w:t>
      </w:r>
      <w:r w:rsidRPr="003C0A38">
        <w:rPr>
          <w:rFonts w:ascii="Arial" w:hAnsi="Arial" w:cs="Arial"/>
          <w:sz w:val="22"/>
          <w:lang w:val="fr-FR"/>
        </w:rPr>
        <w:t xml:space="preserve"> </w:t>
      </w:r>
      <w:r>
        <w:rPr>
          <w:rFonts w:ascii="Arial" w:hAnsi="Arial" w:cs="Arial"/>
          <w:sz w:val="22"/>
          <w:lang w:val="fr-FR"/>
        </w:rPr>
        <w:t>13804023377</w:t>
      </w:r>
    </w:p>
    <w:p w:rsidR="003F3294" w:rsidRPr="000823AD" w:rsidRDefault="003F3294" w:rsidP="003F3C9C">
      <w:pPr>
        <w:adjustRightInd w:val="0"/>
        <w:snapToGrid w:val="0"/>
        <w:spacing w:line="480" w:lineRule="auto"/>
        <w:jc w:val="center"/>
        <w:rPr>
          <w:rFonts w:ascii="Arial" w:hAnsi="Arial" w:cs="Arial"/>
          <w:sz w:val="22"/>
          <w:lang w:val="fr-FR"/>
        </w:rPr>
      </w:pPr>
      <w:r w:rsidRPr="000823AD">
        <w:rPr>
          <w:rFonts w:ascii="Arial" w:hAnsi="Arial" w:cs="Arial"/>
          <w:sz w:val="22"/>
          <w:lang w:val="fr-FR"/>
        </w:rPr>
        <w:t>Fax +86 024 83282733</w:t>
      </w:r>
    </w:p>
    <w:p w:rsidR="003F3294" w:rsidRPr="003C0A38" w:rsidRDefault="003F3294" w:rsidP="003F3C9C">
      <w:pPr>
        <w:adjustRightInd w:val="0"/>
        <w:snapToGrid w:val="0"/>
        <w:spacing w:line="480" w:lineRule="auto"/>
        <w:jc w:val="center"/>
        <w:rPr>
          <w:rStyle w:val="a3"/>
          <w:rFonts w:ascii="Arial" w:hAnsi="Arial" w:cs="Arial"/>
          <w:sz w:val="22"/>
        </w:rPr>
      </w:pPr>
      <w:r w:rsidRPr="003C0A38">
        <w:rPr>
          <w:rFonts w:ascii="Arial" w:hAnsi="Arial" w:cs="Arial"/>
          <w:sz w:val="22"/>
        </w:rPr>
        <w:t xml:space="preserve">Email: </w:t>
      </w:r>
      <w:hyperlink r:id="rId6" w:history="1">
        <w:r w:rsidRPr="003C0A38">
          <w:rPr>
            <w:rStyle w:val="a3"/>
            <w:rFonts w:ascii="Arial" w:hAnsi="Arial" w:cs="Arial"/>
            <w:sz w:val="22"/>
          </w:rPr>
          <w:t>xdliu@cmu.edu.cn</w:t>
        </w:r>
      </w:hyperlink>
    </w:p>
    <w:p w:rsidR="003F3294" w:rsidRPr="001D7391" w:rsidRDefault="003F3294" w:rsidP="003F3C9C">
      <w:pPr>
        <w:adjustRightInd w:val="0"/>
        <w:snapToGrid w:val="0"/>
        <w:spacing w:line="480" w:lineRule="auto"/>
        <w:jc w:val="center"/>
        <w:rPr>
          <w:rFonts w:ascii="Times New Roman" w:hAnsi="Times New Roman" w:cs="Times New Roman"/>
          <w:sz w:val="24"/>
          <w:szCs w:val="24"/>
        </w:rPr>
      </w:pPr>
      <w:r w:rsidRPr="00F92F37">
        <w:rPr>
          <w:rFonts w:ascii="Arial" w:hAnsi="Arial" w:cs="Arial"/>
          <w:sz w:val="22"/>
        </w:rPr>
        <w:t xml:space="preserve">Running title: </w:t>
      </w:r>
      <w:r w:rsidRPr="001A449A">
        <w:rPr>
          <w:rFonts w:ascii="Arial" w:hAnsi="Arial" w:cs="Arial"/>
          <w:sz w:val="22"/>
        </w:rPr>
        <w:t>Renal lipid alterations</w:t>
      </w:r>
      <w:r>
        <w:rPr>
          <w:rFonts w:ascii="Arial" w:hAnsi="Arial" w:cs="Arial"/>
          <w:sz w:val="22"/>
        </w:rPr>
        <w:t xml:space="preserve"> in </w:t>
      </w:r>
      <w:r>
        <w:rPr>
          <w:rFonts w:ascii="Arial" w:hAnsi="Arial" w:cs="Arial" w:hint="eastAsia"/>
          <w:sz w:val="22"/>
        </w:rPr>
        <w:t>dia</w:t>
      </w:r>
      <w:r>
        <w:rPr>
          <w:rFonts w:ascii="Arial" w:hAnsi="Arial" w:cs="Arial"/>
          <w:sz w:val="22"/>
        </w:rPr>
        <w:t>betic kidney disease</w:t>
      </w:r>
    </w:p>
    <w:p w:rsidR="003F3294" w:rsidRDefault="003F3294" w:rsidP="003F3C9C">
      <w:pPr>
        <w:adjustRightInd w:val="0"/>
        <w:snapToGrid w:val="0"/>
        <w:spacing w:line="480" w:lineRule="auto"/>
        <w:jc w:val="center"/>
        <w:rPr>
          <w:rFonts w:ascii="Arial" w:eastAsiaTheme="minorEastAsia" w:hAnsi="Arial" w:cs="Arial"/>
          <w:b/>
          <w:bCs/>
          <w:sz w:val="32"/>
          <w:szCs w:val="32"/>
        </w:rPr>
      </w:pPr>
    </w:p>
    <w:p w:rsidR="003F3294" w:rsidRDefault="003F3294" w:rsidP="003F3C9C">
      <w:pPr>
        <w:adjustRightInd w:val="0"/>
        <w:snapToGrid w:val="0"/>
        <w:spacing w:line="480" w:lineRule="auto"/>
        <w:jc w:val="center"/>
        <w:rPr>
          <w:rFonts w:ascii="Arial" w:eastAsiaTheme="minorEastAsia" w:hAnsi="Arial" w:cs="Arial"/>
          <w:b/>
          <w:bCs/>
          <w:sz w:val="32"/>
          <w:szCs w:val="32"/>
        </w:rPr>
      </w:pPr>
    </w:p>
    <w:p w:rsidR="002F193B" w:rsidRDefault="002F193B" w:rsidP="00D20A27">
      <w:pPr>
        <w:adjustRightInd w:val="0"/>
        <w:snapToGrid w:val="0"/>
        <w:spacing w:line="480" w:lineRule="auto"/>
        <w:rPr>
          <w:rFonts w:ascii="Arial" w:hAnsi="Arial" w:cs="Arial"/>
          <w:b/>
          <w:sz w:val="22"/>
        </w:rPr>
      </w:pPr>
    </w:p>
    <w:p w:rsidR="003F3C9C" w:rsidRDefault="003F3C9C" w:rsidP="00D20A27">
      <w:pPr>
        <w:adjustRightInd w:val="0"/>
        <w:snapToGrid w:val="0"/>
        <w:spacing w:line="480" w:lineRule="auto"/>
        <w:rPr>
          <w:rFonts w:ascii="Arial" w:eastAsia="Arial" w:hAnsi="Arial" w:cs="Arial"/>
          <w:b/>
          <w:bCs/>
          <w:sz w:val="22"/>
          <w:szCs w:val="22"/>
        </w:rPr>
      </w:pPr>
      <w:r>
        <w:rPr>
          <w:rFonts w:ascii="Arial" w:hAnsi="Arial"/>
          <w:b/>
          <w:bCs/>
          <w:sz w:val="22"/>
          <w:szCs w:val="22"/>
        </w:rPr>
        <w:lastRenderedPageBreak/>
        <w:t>Materials and Methods</w:t>
      </w:r>
    </w:p>
    <w:p w:rsidR="00DF1AFB" w:rsidRPr="00C4152A" w:rsidRDefault="00DF1AFB" w:rsidP="00D20A27">
      <w:pPr>
        <w:adjustRightInd w:val="0"/>
        <w:snapToGrid w:val="0"/>
        <w:spacing w:line="480" w:lineRule="auto"/>
        <w:rPr>
          <w:rFonts w:ascii="Arial" w:hAnsi="Arial" w:cs="Arial"/>
          <w:b/>
          <w:sz w:val="22"/>
        </w:rPr>
      </w:pPr>
      <w:r w:rsidRPr="00C4152A">
        <w:rPr>
          <w:rFonts w:ascii="Arial" w:hAnsi="Arial" w:cs="Arial"/>
          <w:b/>
          <w:sz w:val="22"/>
        </w:rPr>
        <w:t>Lipid extraction</w:t>
      </w:r>
    </w:p>
    <w:p w:rsidR="00DF1AFB" w:rsidRPr="00C4152A" w:rsidRDefault="00DF1AFB" w:rsidP="00D20A27">
      <w:pPr>
        <w:widowControl/>
        <w:adjustRightInd w:val="0"/>
        <w:snapToGrid w:val="0"/>
        <w:spacing w:line="480" w:lineRule="auto"/>
        <w:ind w:firstLineChars="200" w:firstLine="440"/>
        <w:rPr>
          <w:rFonts w:ascii="Arial" w:eastAsia="宋体" w:hAnsi="Arial" w:cs="Arial"/>
          <w:color w:val="171717"/>
          <w:kern w:val="0"/>
          <w:sz w:val="22"/>
          <w:lang w:bidi="ar"/>
        </w:rPr>
      </w:pPr>
      <w:r w:rsidRPr="00C4152A">
        <w:rPr>
          <w:rFonts w:ascii="Arial" w:eastAsia="宋体" w:hAnsi="Arial" w:cs="Arial"/>
          <w:color w:val="171717"/>
          <w:kern w:val="0"/>
          <w:sz w:val="22"/>
          <w:lang w:bidi="ar"/>
        </w:rPr>
        <w:t>Lipids were extracted from approximately 30 mg of frozen tissue using a modified</w:t>
      </w:r>
      <w:r w:rsidR="007A2077">
        <w:rPr>
          <w:rFonts w:ascii="Arial" w:eastAsia="宋体" w:hAnsi="Arial" w:cs="Arial"/>
          <w:color w:val="171717"/>
          <w:kern w:val="0"/>
          <w:sz w:val="22"/>
          <w:lang w:bidi="ar"/>
        </w:rPr>
        <w:t xml:space="preserve"> version of the Bligh and Dyer method as </w:t>
      </w:r>
      <w:r w:rsidRPr="00C4152A">
        <w:rPr>
          <w:rFonts w:ascii="Arial" w:eastAsia="宋体" w:hAnsi="Arial" w:cs="Arial"/>
          <w:color w:val="171717"/>
          <w:kern w:val="0"/>
          <w:sz w:val="22"/>
          <w:lang w:bidi="ar"/>
        </w:rPr>
        <w:t>previously</w:t>
      </w:r>
      <w:r w:rsidR="007A2077">
        <w:rPr>
          <w:rFonts w:ascii="Arial" w:eastAsia="宋体" w:hAnsi="Arial" w:cs="Arial"/>
          <w:color w:val="171717"/>
          <w:kern w:val="0"/>
          <w:sz w:val="22"/>
          <w:lang w:bidi="ar"/>
        </w:rPr>
        <w:t xml:space="preserve"> </w:t>
      </w:r>
      <w:r w:rsidR="007A2077">
        <w:rPr>
          <w:rFonts w:ascii="Arial" w:eastAsia="宋体" w:hAnsi="Arial" w:cs="Arial" w:hint="eastAsia"/>
          <w:color w:val="171717"/>
          <w:kern w:val="0"/>
          <w:sz w:val="22"/>
          <w:lang w:bidi="ar"/>
        </w:rPr>
        <w:t>des</w:t>
      </w:r>
      <w:r w:rsidR="007A2077">
        <w:rPr>
          <w:rFonts w:ascii="Arial" w:eastAsia="宋体" w:hAnsi="Arial" w:cs="Arial"/>
          <w:color w:val="171717"/>
          <w:kern w:val="0"/>
          <w:sz w:val="22"/>
          <w:lang w:bidi="ar"/>
        </w:rPr>
        <w:t>cribed</w:t>
      </w:r>
      <w:r w:rsidRPr="00C4152A">
        <w:rPr>
          <w:rFonts w:ascii="Arial" w:eastAsia="宋体" w:hAnsi="Arial" w:cs="Arial"/>
          <w:bCs/>
          <w:sz w:val="22"/>
        </w:rPr>
        <w:t>.</w:t>
      </w:r>
      <w:r w:rsidR="00553291">
        <w:rPr>
          <w:rFonts w:ascii="Arial" w:hAnsi="Arial"/>
          <w:color w:val="171717"/>
          <w:kern w:val="0"/>
          <w:sz w:val="22"/>
          <w:szCs w:val="22"/>
          <w:u w:color="171717"/>
          <w:vertAlign w:val="superscript"/>
        </w:rPr>
        <w:t>12</w:t>
      </w:r>
      <w:r w:rsidRPr="00C4152A">
        <w:rPr>
          <w:rFonts w:ascii="Arial" w:eastAsia="宋体" w:hAnsi="Arial" w:cs="Arial"/>
          <w:bCs/>
          <w:sz w:val="22"/>
        </w:rPr>
        <w:t xml:space="preserve"> </w:t>
      </w:r>
      <w:r w:rsidRPr="00C4152A">
        <w:rPr>
          <w:rFonts w:ascii="Arial" w:eastAsia="宋体" w:hAnsi="Arial" w:cs="Arial"/>
          <w:color w:val="171717"/>
          <w:kern w:val="0"/>
          <w:sz w:val="22"/>
          <w:lang w:bidi="ar"/>
        </w:rPr>
        <w:t xml:space="preserve">Briefly, tissues were homogenized in 750 µL of chloroform: methanol: </w:t>
      </w:r>
      <w:proofErr w:type="spellStart"/>
      <w:r w:rsidRPr="00C4152A">
        <w:rPr>
          <w:rFonts w:ascii="Arial" w:eastAsia="宋体" w:hAnsi="Arial" w:cs="Arial"/>
          <w:color w:val="171717"/>
          <w:kern w:val="0"/>
          <w:sz w:val="22"/>
          <w:lang w:bidi="ar"/>
        </w:rPr>
        <w:t>MilliQ</w:t>
      </w:r>
      <w:proofErr w:type="spellEnd"/>
      <w:r w:rsidRPr="00C4152A">
        <w:rPr>
          <w:rFonts w:ascii="Arial" w:eastAsia="宋体" w:hAnsi="Arial" w:cs="Arial"/>
          <w:color w:val="171717"/>
          <w:kern w:val="0"/>
          <w:sz w:val="22"/>
          <w:lang w:bidi="ar"/>
        </w:rPr>
        <w:t xml:space="preserve"> H</w:t>
      </w:r>
      <w:r w:rsidRPr="00C4152A">
        <w:rPr>
          <w:rFonts w:ascii="Arial" w:eastAsia="宋体" w:hAnsi="Arial" w:cs="Arial"/>
          <w:color w:val="171717"/>
          <w:kern w:val="0"/>
          <w:sz w:val="22"/>
          <w:vertAlign w:val="subscript"/>
          <w:lang w:bidi="ar"/>
        </w:rPr>
        <w:t>2</w:t>
      </w:r>
      <w:r w:rsidRPr="00C4152A">
        <w:rPr>
          <w:rFonts w:ascii="Arial" w:eastAsia="宋体" w:hAnsi="Arial" w:cs="Arial"/>
          <w:color w:val="171717"/>
          <w:kern w:val="0"/>
          <w:sz w:val="22"/>
          <w:lang w:bidi="ar"/>
        </w:rPr>
        <w:t>O (3:6:1) (v/v/v). The homogenate was then incubated at 1500 rpm for 1h at 4</w:t>
      </w:r>
      <w:r w:rsidRPr="0029608B">
        <w:rPr>
          <w:rFonts w:ascii="Arial" w:eastAsia="宋体" w:hAnsi="Arial" w:cs="Times New Roman"/>
          <w:sz w:val="22"/>
          <w:szCs w:val="24"/>
        </w:rPr>
        <w:t>°C</w:t>
      </w:r>
      <w:r w:rsidRPr="00C4152A">
        <w:rPr>
          <w:rFonts w:ascii="Arial" w:eastAsia="宋体" w:hAnsi="Arial" w:cs="Arial"/>
          <w:color w:val="171717"/>
          <w:kern w:val="0"/>
          <w:sz w:val="22"/>
          <w:lang w:bidi="ar"/>
        </w:rPr>
        <w:t xml:space="preserve">. At the end of the incubation, 350 µL of deionized water and 250 µL of chloroform were added to induce phase separation. The samples were then centrifuged and the lower organic phase containing lipids was extracted into a clean tube. Lipid extraction was repeated once by adding 450 µL of chloroform to the remaining aqueous phase, and the lipid extracts were pooled into a single tube and dried in the </w:t>
      </w:r>
      <w:proofErr w:type="spellStart"/>
      <w:r w:rsidRPr="00C4152A">
        <w:rPr>
          <w:rFonts w:ascii="Arial" w:eastAsia="宋体" w:hAnsi="Arial" w:cs="Arial"/>
          <w:color w:val="171717"/>
          <w:kern w:val="0"/>
          <w:sz w:val="22"/>
          <w:lang w:bidi="ar"/>
        </w:rPr>
        <w:t>SpeedVac</w:t>
      </w:r>
      <w:proofErr w:type="spellEnd"/>
      <w:r w:rsidRPr="00C4152A">
        <w:rPr>
          <w:rFonts w:ascii="Arial" w:eastAsia="宋体" w:hAnsi="Arial" w:cs="Arial"/>
          <w:color w:val="171717"/>
          <w:kern w:val="0"/>
          <w:sz w:val="22"/>
          <w:lang w:bidi="ar"/>
        </w:rPr>
        <w:t xml:space="preserve"> under OH mode. Samples were stored at -80</w:t>
      </w:r>
      <w:r w:rsidRPr="0029608B">
        <w:rPr>
          <w:rFonts w:ascii="Arial" w:eastAsia="宋体" w:hAnsi="Arial" w:cs="Times New Roman"/>
          <w:sz w:val="22"/>
          <w:szCs w:val="24"/>
        </w:rPr>
        <w:t>°C</w:t>
      </w:r>
      <w:r w:rsidRPr="00C4152A">
        <w:rPr>
          <w:rFonts w:ascii="Arial" w:eastAsia="宋体" w:hAnsi="Arial" w:cs="Arial"/>
          <w:color w:val="171717"/>
          <w:kern w:val="0"/>
          <w:sz w:val="22"/>
          <w:lang w:bidi="ar"/>
        </w:rPr>
        <w:t xml:space="preserve"> until</w:t>
      </w:r>
      <w:r>
        <w:rPr>
          <w:rFonts w:ascii="Arial" w:eastAsia="宋体" w:hAnsi="Arial" w:cs="Arial"/>
          <w:color w:val="171717"/>
          <w:kern w:val="0"/>
          <w:sz w:val="22"/>
          <w:lang w:bidi="ar"/>
        </w:rPr>
        <w:t xml:space="preserve"> further analysis.</w:t>
      </w:r>
    </w:p>
    <w:p w:rsidR="00DF1AFB" w:rsidRPr="00C4152A" w:rsidRDefault="00DF1AFB" w:rsidP="00D20A27">
      <w:pPr>
        <w:adjustRightInd w:val="0"/>
        <w:snapToGrid w:val="0"/>
        <w:spacing w:line="480" w:lineRule="auto"/>
        <w:rPr>
          <w:rFonts w:ascii="Arial" w:hAnsi="Arial" w:cs="Arial"/>
          <w:sz w:val="22"/>
        </w:rPr>
      </w:pPr>
    </w:p>
    <w:p w:rsidR="00DF1AFB" w:rsidRDefault="00DF1AFB" w:rsidP="00D20A27">
      <w:pPr>
        <w:adjustRightInd w:val="0"/>
        <w:snapToGrid w:val="0"/>
        <w:spacing w:line="480" w:lineRule="auto"/>
        <w:rPr>
          <w:rFonts w:ascii="Arial" w:hAnsi="Arial" w:cs="Arial"/>
          <w:b/>
          <w:sz w:val="22"/>
        </w:rPr>
      </w:pPr>
      <w:proofErr w:type="spellStart"/>
      <w:r w:rsidRPr="00C4152A">
        <w:rPr>
          <w:rFonts w:ascii="Arial" w:hAnsi="Arial" w:cs="Arial"/>
          <w:b/>
          <w:sz w:val="22"/>
        </w:rPr>
        <w:t>Lipidomics</w:t>
      </w:r>
      <w:proofErr w:type="spellEnd"/>
      <w:r w:rsidRPr="00C4152A">
        <w:rPr>
          <w:rFonts w:ascii="Arial" w:hAnsi="Arial" w:cs="Arial"/>
          <w:b/>
          <w:sz w:val="22"/>
        </w:rPr>
        <w:t xml:space="preserve"> analysis</w:t>
      </w:r>
    </w:p>
    <w:p w:rsidR="00DF1AFB" w:rsidRPr="00C4152A" w:rsidRDefault="00DF1AFB" w:rsidP="00D20A27">
      <w:pPr>
        <w:widowControl/>
        <w:adjustRightInd w:val="0"/>
        <w:snapToGrid w:val="0"/>
        <w:spacing w:line="480" w:lineRule="auto"/>
        <w:ind w:firstLineChars="200" w:firstLine="440"/>
        <w:rPr>
          <w:rFonts w:ascii="Arial" w:eastAsia="宋体" w:hAnsi="Arial" w:cs="Arial"/>
          <w:color w:val="171717"/>
          <w:kern w:val="0"/>
          <w:sz w:val="22"/>
          <w:lang w:bidi="ar"/>
        </w:rPr>
      </w:pPr>
      <w:proofErr w:type="spellStart"/>
      <w:r w:rsidRPr="00C4152A">
        <w:rPr>
          <w:rFonts w:ascii="Arial" w:hAnsi="Arial" w:cs="Arial"/>
          <w:color w:val="171717"/>
          <w:kern w:val="0"/>
          <w:sz w:val="22"/>
          <w:lang w:bidi="ar"/>
        </w:rPr>
        <w:t>L</w:t>
      </w:r>
      <w:r w:rsidRPr="00C4152A">
        <w:rPr>
          <w:rFonts w:ascii="Arial" w:eastAsia="宋体" w:hAnsi="Arial" w:cs="Arial"/>
          <w:color w:val="171717"/>
          <w:kern w:val="0"/>
          <w:sz w:val="22"/>
          <w:lang w:bidi="ar"/>
        </w:rPr>
        <w:t>i</w:t>
      </w:r>
      <w:r w:rsidR="005D508F">
        <w:rPr>
          <w:rFonts w:ascii="Arial" w:eastAsia="宋体" w:hAnsi="Arial" w:cs="Arial"/>
          <w:color w:val="171717"/>
          <w:kern w:val="0"/>
          <w:sz w:val="22"/>
          <w:lang w:bidi="ar"/>
        </w:rPr>
        <w:t>pidomic</w:t>
      </w:r>
      <w:proofErr w:type="spellEnd"/>
      <w:r w:rsidR="005D508F">
        <w:rPr>
          <w:rFonts w:ascii="Arial" w:eastAsia="宋体" w:hAnsi="Arial" w:cs="Arial"/>
          <w:color w:val="171717"/>
          <w:kern w:val="0"/>
          <w:sz w:val="22"/>
          <w:lang w:bidi="ar"/>
        </w:rPr>
        <w:t xml:space="preserve"> analyses were conducted </w:t>
      </w:r>
      <w:r>
        <w:rPr>
          <w:rFonts w:ascii="Arial" w:eastAsia="宋体" w:hAnsi="Arial" w:cs="Arial"/>
          <w:color w:val="171717"/>
          <w:kern w:val="0"/>
          <w:sz w:val="22"/>
          <w:lang w:bidi="ar"/>
        </w:rPr>
        <w:t xml:space="preserve">using </w:t>
      </w:r>
      <w:r w:rsidRPr="00C4152A">
        <w:rPr>
          <w:rFonts w:ascii="Arial" w:eastAsia="宋体" w:hAnsi="Arial" w:cs="Arial"/>
          <w:color w:val="171717"/>
          <w:kern w:val="0"/>
          <w:sz w:val="22"/>
          <w:lang w:bidi="ar"/>
        </w:rPr>
        <w:t>a</w:t>
      </w:r>
      <w:r w:rsidR="005D508F">
        <w:rPr>
          <w:rFonts w:ascii="Arial" w:eastAsia="宋体" w:hAnsi="Arial" w:cs="Arial"/>
          <w:color w:val="171717"/>
          <w:kern w:val="0"/>
          <w:sz w:val="22"/>
          <w:lang w:bidi="ar"/>
        </w:rPr>
        <w:t>n</w:t>
      </w:r>
      <w:r w:rsidRPr="00C4152A">
        <w:rPr>
          <w:rFonts w:ascii="Arial" w:eastAsia="宋体" w:hAnsi="Arial" w:cs="Arial"/>
          <w:color w:val="171717"/>
          <w:kern w:val="0"/>
          <w:sz w:val="22"/>
          <w:lang w:bidi="ar"/>
        </w:rPr>
        <w:t xml:space="preserve"> </w:t>
      </w:r>
      <w:proofErr w:type="spellStart"/>
      <w:r w:rsidRPr="00C4152A">
        <w:rPr>
          <w:rFonts w:ascii="Arial" w:eastAsia="宋体" w:hAnsi="Arial" w:cs="Arial"/>
          <w:color w:val="171717"/>
          <w:kern w:val="0"/>
          <w:sz w:val="22"/>
          <w:lang w:bidi="ar"/>
        </w:rPr>
        <w:t>ExionLC</w:t>
      </w:r>
      <w:proofErr w:type="spellEnd"/>
      <w:r w:rsidRPr="00C4152A">
        <w:rPr>
          <w:rFonts w:ascii="Arial" w:eastAsia="宋体" w:hAnsi="Arial" w:cs="Arial"/>
          <w:color w:val="171717"/>
          <w:kern w:val="0"/>
          <w:sz w:val="22"/>
          <w:lang w:bidi="ar"/>
        </w:rPr>
        <w:t xml:space="preserve">-AD coupled with </w:t>
      </w:r>
      <w:r w:rsidR="005D508F">
        <w:rPr>
          <w:rFonts w:ascii="Arial" w:eastAsia="宋体" w:hAnsi="Arial" w:cs="Arial"/>
          <w:color w:val="171717"/>
          <w:kern w:val="0"/>
          <w:sz w:val="22"/>
          <w:lang w:bidi="ar"/>
        </w:rPr>
        <w:t xml:space="preserve">a </w:t>
      </w:r>
      <w:proofErr w:type="spellStart"/>
      <w:r w:rsidRPr="00C4152A">
        <w:rPr>
          <w:rFonts w:ascii="Arial" w:eastAsia="宋体" w:hAnsi="Arial" w:cs="Arial"/>
          <w:color w:val="171717"/>
          <w:kern w:val="0"/>
          <w:sz w:val="22"/>
          <w:lang w:bidi="ar"/>
        </w:rPr>
        <w:t>Sciex</w:t>
      </w:r>
      <w:proofErr w:type="spellEnd"/>
      <w:r w:rsidRPr="00C4152A">
        <w:rPr>
          <w:rFonts w:ascii="Arial" w:eastAsia="宋体" w:hAnsi="Arial" w:cs="Arial"/>
          <w:color w:val="171717"/>
          <w:kern w:val="0"/>
          <w:sz w:val="22"/>
          <w:lang w:bidi="ar"/>
        </w:rPr>
        <w:t xml:space="preserve"> QTRAP 6500 PLUS </w:t>
      </w:r>
      <w:r w:rsidRPr="000465C2">
        <w:rPr>
          <w:rFonts w:ascii="Arial" w:eastAsia="宋体" w:hAnsi="Arial" w:cs="Arial"/>
          <w:bCs/>
          <w:sz w:val="22"/>
        </w:rPr>
        <w:t xml:space="preserve">at </w:t>
      </w:r>
      <w:proofErr w:type="spellStart"/>
      <w:r w:rsidRPr="000465C2">
        <w:rPr>
          <w:rFonts w:ascii="Arial" w:eastAsia="宋体" w:hAnsi="Arial" w:cs="Arial"/>
          <w:bCs/>
          <w:sz w:val="22"/>
        </w:rPr>
        <w:t>LipidA</w:t>
      </w:r>
      <w:r>
        <w:rPr>
          <w:rFonts w:ascii="Arial" w:eastAsia="宋体" w:hAnsi="Arial" w:cs="Arial"/>
          <w:bCs/>
          <w:sz w:val="22"/>
        </w:rPr>
        <w:t>LL</w:t>
      </w:r>
      <w:proofErr w:type="spellEnd"/>
      <w:r>
        <w:rPr>
          <w:rFonts w:ascii="Arial" w:eastAsia="宋体" w:hAnsi="Arial" w:cs="Arial"/>
          <w:bCs/>
          <w:sz w:val="22"/>
        </w:rPr>
        <w:t xml:space="preserve"> Technologies Company Limited</w:t>
      </w:r>
      <w:r w:rsidRPr="00C4152A">
        <w:rPr>
          <w:rFonts w:ascii="Arial" w:eastAsia="宋体" w:hAnsi="Arial" w:cs="Arial"/>
          <w:bCs/>
          <w:sz w:val="22"/>
        </w:rPr>
        <w:t>.</w:t>
      </w:r>
      <w:r w:rsidR="00F5010B">
        <w:rPr>
          <w:rFonts w:ascii="Arial" w:hAnsi="Arial"/>
          <w:color w:val="171717"/>
          <w:kern w:val="0"/>
          <w:sz w:val="22"/>
          <w:szCs w:val="22"/>
          <w:u w:color="171717"/>
          <w:vertAlign w:val="superscript"/>
        </w:rPr>
        <w:t>13</w:t>
      </w:r>
      <w:r w:rsidR="00B30355">
        <w:rPr>
          <w:rFonts w:ascii="Arial" w:hAnsi="Arial"/>
          <w:color w:val="171717"/>
          <w:kern w:val="0"/>
          <w:sz w:val="22"/>
          <w:szCs w:val="22"/>
          <w:u w:color="171717"/>
          <w:vertAlign w:val="superscript"/>
        </w:rPr>
        <w:t>,1</w:t>
      </w:r>
      <w:r w:rsidR="00F5010B">
        <w:rPr>
          <w:rFonts w:ascii="Arial" w:hAnsi="Arial"/>
          <w:color w:val="171717"/>
          <w:kern w:val="0"/>
          <w:sz w:val="22"/>
          <w:szCs w:val="22"/>
          <w:u w:color="171717"/>
          <w:vertAlign w:val="superscript"/>
        </w:rPr>
        <w:t>4</w:t>
      </w:r>
      <w:r w:rsidR="00B30355">
        <w:rPr>
          <w:rFonts w:ascii="Arial" w:hAnsi="Arial"/>
          <w:color w:val="171717"/>
          <w:kern w:val="0"/>
          <w:sz w:val="22"/>
          <w:szCs w:val="22"/>
          <w:u w:color="171717"/>
          <w:vertAlign w:val="superscript"/>
        </w:rPr>
        <w:t>,1</w:t>
      </w:r>
      <w:r w:rsidR="00F5010B">
        <w:rPr>
          <w:rFonts w:ascii="Arial" w:hAnsi="Arial"/>
          <w:color w:val="171717"/>
          <w:kern w:val="0"/>
          <w:sz w:val="22"/>
          <w:szCs w:val="22"/>
          <w:u w:color="171717"/>
          <w:vertAlign w:val="superscript"/>
        </w:rPr>
        <w:t>5</w:t>
      </w:r>
      <w:r w:rsidRPr="00C4152A">
        <w:rPr>
          <w:rFonts w:ascii="Arial" w:eastAsia="宋体" w:hAnsi="Arial" w:cs="Arial"/>
          <w:bCs/>
          <w:sz w:val="22"/>
        </w:rPr>
        <w:t xml:space="preserve"> </w:t>
      </w:r>
      <w:r w:rsidRPr="00C4152A">
        <w:rPr>
          <w:rFonts w:ascii="Arial" w:eastAsia="宋体" w:hAnsi="Arial" w:cs="Arial"/>
          <w:color w:val="171717"/>
          <w:kern w:val="0"/>
          <w:sz w:val="22"/>
          <w:lang w:bidi="ar"/>
        </w:rPr>
        <w:t>Separation of individual lipid classes of polar lipids by normal phase (NP)-HPLC was carried out using a TUP-HB silica column (</w:t>
      </w:r>
      <w:proofErr w:type="spellStart"/>
      <w:r w:rsidRPr="00C4152A">
        <w:rPr>
          <w:rFonts w:ascii="Arial" w:eastAsia="宋体" w:hAnsi="Arial" w:cs="Arial"/>
          <w:color w:val="171717"/>
          <w:kern w:val="0"/>
          <w:sz w:val="22"/>
          <w:lang w:bidi="ar"/>
        </w:rPr>
        <w:t>i.d.</w:t>
      </w:r>
      <w:proofErr w:type="spellEnd"/>
      <w:r w:rsidRPr="00C4152A">
        <w:rPr>
          <w:rFonts w:ascii="Arial" w:eastAsia="宋体" w:hAnsi="Arial" w:cs="Arial"/>
          <w:color w:val="171717"/>
          <w:kern w:val="0"/>
          <w:sz w:val="22"/>
          <w:lang w:bidi="ar"/>
        </w:rPr>
        <w:t xml:space="preserve"> 150x2.1 mm, 3 µm) with the following conditions: mobile phase A (chloroform: methanol:</w:t>
      </w:r>
      <w:r>
        <w:rPr>
          <w:rFonts w:ascii="Arial" w:eastAsia="宋体" w:hAnsi="Arial" w:cs="Arial"/>
          <w:color w:val="171717"/>
          <w:kern w:val="0"/>
          <w:sz w:val="22"/>
          <w:lang w:bidi="ar"/>
        </w:rPr>
        <w:t xml:space="preserve"> </w:t>
      </w:r>
      <w:r w:rsidRPr="00C4152A">
        <w:rPr>
          <w:rFonts w:ascii="Arial" w:eastAsia="宋体" w:hAnsi="Arial" w:cs="Arial"/>
          <w:color w:val="171717"/>
          <w:kern w:val="0"/>
          <w:sz w:val="22"/>
          <w:lang w:bidi="ar"/>
        </w:rPr>
        <w:t>ammonium hydroxide, 89.5:10:0.5) and mobile phase B (chloroform:</w:t>
      </w:r>
      <w:r>
        <w:rPr>
          <w:rFonts w:ascii="Arial" w:eastAsia="宋体" w:hAnsi="Arial" w:cs="Arial"/>
          <w:color w:val="171717"/>
          <w:kern w:val="0"/>
          <w:sz w:val="22"/>
          <w:lang w:bidi="ar"/>
        </w:rPr>
        <w:t xml:space="preserve"> </w:t>
      </w:r>
      <w:r w:rsidRPr="00C4152A">
        <w:rPr>
          <w:rFonts w:ascii="Arial" w:eastAsia="宋体" w:hAnsi="Arial" w:cs="Arial"/>
          <w:color w:val="171717"/>
          <w:kern w:val="0"/>
          <w:sz w:val="22"/>
          <w:lang w:bidi="ar"/>
        </w:rPr>
        <w:t>methanol:</w:t>
      </w:r>
      <w:r>
        <w:rPr>
          <w:rFonts w:ascii="Arial" w:eastAsia="宋体" w:hAnsi="Arial" w:cs="Arial"/>
          <w:color w:val="171717"/>
          <w:kern w:val="0"/>
          <w:sz w:val="22"/>
          <w:lang w:bidi="ar"/>
        </w:rPr>
        <w:t xml:space="preserve"> </w:t>
      </w:r>
      <w:r w:rsidRPr="00C4152A">
        <w:rPr>
          <w:rFonts w:ascii="Arial" w:eastAsia="宋体" w:hAnsi="Arial" w:cs="Arial"/>
          <w:color w:val="171717"/>
          <w:kern w:val="0"/>
          <w:sz w:val="22"/>
          <w:lang w:bidi="ar"/>
        </w:rPr>
        <w:t>ammonium hydroxide:</w:t>
      </w:r>
      <w:r>
        <w:rPr>
          <w:rFonts w:ascii="Arial" w:eastAsia="宋体" w:hAnsi="Arial" w:cs="Arial"/>
          <w:color w:val="171717"/>
          <w:kern w:val="0"/>
          <w:sz w:val="22"/>
          <w:lang w:bidi="ar"/>
        </w:rPr>
        <w:t xml:space="preserve"> </w:t>
      </w:r>
      <w:r w:rsidRPr="00C4152A">
        <w:rPr>
          <w:rFonts w:ascii="Arial" w:eastAsia="宋体" w:hAnsi="Arial" w:cs="Arial"/>
          <w:color w:val="171717"/>
          <w:kern w:val="0"/>
          <w:sz w:val="22"/>
          <w:lang w:bidi="ar"/>
        </w:rPr>
        <w:t>water, 55:39:0.5:5.5). MRM transitions were set up for comparative analysis of various polar lipids. Individual lipid species were quantified by referencing to spiked internal standards. d</w:t>
      </w:r>
      <w:r w:rsidRPr="00C4152A">
        <w:rPr>
          <w:rFonts w:ascii="Arial" w:eastAsia="宋体" w:hAnsi="Arial" w:cs="Arial"/>
          <w:color w:val="171717"/>
          <w:kern w:val="0"/>
          <w:sz w:val="22"/>
          <w:vertAlign w:val="subscript"/>
          <w:lang w:bidi="ar"/>
        </w:rPr>
        <w:t>9</w:t>
      </w:r>
      <w:r w:rsidRPr="00C4152A">
        <w:rPr>
          <w:rFonts w:ascii="Arial" w:eastAsia="宋体" w:hAnsi="Arial" w:cs="Arial"/>
          <w:color w:val="171717"/>
          <w:kern w:val="0"/>
          <w:sz w:val="22"/>
          <w:lang w:bidi="ar"/>
        </w:rPr>
        <w:t>-PC32:0(16:0/16:0),</w:t>
      </w:r>
      <w:r w:rsidRPr="00C4152A">
        <w:rPr>
          <w:rFonts w:ascii="Arial" w:hAnsi="Arial" w:cs="Arial"/>
          <w:color w:val="171717"/>
          <w:kern w:val="0"/>
          <w:sz w:val="22"/>
          <w:lang w:bidi="ar"/>
        </w:rPr>
        <w:t xml:space="preserve"> </w:t>
      </w:r>
      <w:r w:rsidRPr="00C4152A">
        <w:rPr>
          <w:rFonts w:ascii="Arial" w:eastAsia="宋体" w:hAnsi="Arial" w:cs="Arial"/>
          <w:color w:val="171717"/>
          <w:kern w:val="0"/>
          <w:sz w:val="22"/>
          <w:lang w:bidi="ar"/>
        </w:rPr>
        <w:t>d</w:t>
      </w:r>
      <w:r w:rsidRPr="00C4152A">
        <w:rPr>
          <w:rFonts w:ascii="Arial" w:eastAsia="宋体" w:hAnsi="Arial" w:cs="Arial"/>
          <w:color w:val="171717"/>
          <w:kern w:val="0"/>
          <w:sz w:val="22"/>
          <w:vertAlign w:val="subscript"/>
          <w:lang w:bidi="ar"/>
        </w:rPr>
        <w:t>9</w:t>
      </w:r>
      <w:r w:rsidRPr="00C4152A">
        <w:rPr>
          <w:rFonts w:ascii="Arial" w:eastAsia="宋体" w:hAnsi="Arial" w:cs="Arial"/>
          <w:color w:val="171717"/>
          <w:kern w:val="0"/>
          <w:sz w:val="22"/>
          <w:lang w:bidi="ar"/>
        </w:rPr>
        <w:t>-PC36:1p(18:0p/18:1), d</w:t>
      </w:r>
      <w:r w:rsidRPr="00C4152A">
        <w:rPr>
          <w:rFonts w:ascii="Arial" w:eastAsia="宋体" w:hAnsi="Arial" w:cs="Arial"/>
          <w:color w:val="171717"/>
          <w:kern w:val="0"/>
          <w:sz w:val="22"/>
          <w:vertAlign w:val="subscript"/>
          <w:lang w:bidi="ar"/>
        </w:rPr>
        <w:t>7</w:t>
      </w:r>
      <w:r w:rsidRPr="00C4152A">
        <w:rPr>
          <w:rFonts w:ascii="Arial" w:eastAsia="宋体" w:hAnsi="Arial" w:cs="Arial"/>
          <w:color w:val="171717"/>
          <w:kern w:val="0"/>
          <w:sz w:val="22"/>
          <w:lang w:bidi="ar"/>
        </w:rPr>
        <w:t>-PE33:1(15:0/18:1)</w:t>
      </w:r>
      <w:r w:rsidR="003C2B10">
        <w:rPr>
          <w:rFonts w:ascii="Arial" w:eastAsia="宋体" w:hAnsi="Arial" w:cs="Arial"/>
          <w:color w:val="171717"/>
          <w:kern w:val="0"/>
          <w:sz w:val="22"/>
          <w:lang w:bidi="ar"/>
        </w:rPr>
        <w:t xml:space="preserve">, </w:t>
      </w:r>
      <w:r w:rsidRPr="00C4152A">
        <w:rPr>
          <w:rFonts w:ascii="Arial" w:eastAsia="宋体" w:hAnsi="Arial" w:cs="Arial"/>
          <w:color w:val="171717"/>
          <w:kern w:val="0"/>
          <w:sz w:val="22"/>
          <w:lang w:bidi="ar"/>
        </w:rPr>
        <w:t>d</w:t>
      </w:r>
      <w:r w:rsidRPr="00C4152A">
        <w:rPr>
          <w:rFonts w:ascii="Arial" w:eastAsia="宋体" w:hAnsi="Arial" w:cs="Arial"/>
          <w:color w:val="171717"/>
          <w:kern w:val="0"/>
          <w:sz w:val="22"/>
          <w:vertAlign w:val="subscript"/>
          <w:lang w:bidi="ar"/>
        </w:rPr>
        <w:t>9</w:t>
      </w:r>
      <w:r w:rsidRPr="00C4152A">
        <w:rPr>
          <w:rFonts w:ascii="Arial" w:eastAsia="宋体" w:hAnsi="Arial" w:cs="Arial"/>
          <w:color w:val="171717"/>
          <w:kern w:val="0"/>
          <w:sz w:val="22"/>
          <w:lang w:bidi="ar"/>
        </w:rPr>
        <w:t>-PE36:1p(18:0p/18:1),</w:t>
      </w:r>
      <w:r w:rsidRPr="00C4152A">
        <w:rPr>
          <w:rFonts w:ascii="Arial" w:hAnsi="Arial" w:cs="Arial"/>
          <w:color w:val="171717"/>
          <w:kern w:val="0"/>
          <w:sz w:val="22"/>
          <w:lang w:bidi="ar"/>
        </w:rPr>
        <w:t xml:space="preserve"> </w:t>
      </w:r>
      <w:r w:rsidRPr="00C4152A">
        <w:rPr>
          <w:rFonts w:ascii="Arial" w:eastAsia="宋体" w:hAnsi="Arial" w:cs="Arial"/>
          <w:color w:val="171717"/>
          <w:kern w:val="0"/>
          <w:sz w:val="22"/>
          <w:lang w:bidi="ar"/>
        </w:rPr>
        <w:t>d</w:t>
      </w:r>
      <w:r w:rsidRPr="00C4152A">
        <w:rPr>
          <w:rFonts w:ascii="Arial" w:eastAsia="宋体" w:hAnsi="Arial" w:cs="Arial"/>
          <w:color w:val="171717"/>
          <w:kern w:val="0"/>
          <w:sz w:val="22"/>
          <w:vertAlign w:val="subscript"/>
          <w:lang w:bidi="ar"/>
        </w:rPr>
        <w:t>31</w:t>
      </w:r>
      <w:r w:rsidRPr="00C4152A">
        <w:rPr>
          <w:rFonts w:ascii="Arial" w:eastAsia="宋体" w:hAnsi="Arial" w:cs="Arial"/>
          <w:color w:val="171717"/>
          <w:kern w:val="0"/>
          <w:sz w:val="22"/>
          <w:lang w:bidi="ar"/>
        </w:rPr>
        <w:t>-PS(d</w:t>
      </w:r>
      <w:r w:rsidRPr="00C4152A">
        <w:rPr>
          <w:rFonts w:ascii="Arial" w:eastAsia="宋体" w:hAnsi="Arial" w:cs="Arial"/>
          <w:color w:val="171717"/>
          <w:kern w:val="0"/>
          <w:sz w:val="22"/>
          <w:vertAlign w:val="subscript"/>
          <w:lang w:bidi="ar"/>
        </w:rPr>
        <w:t>31</w:t>
      </w:r>
      <w:r w:rsidRPr="00C4152A">
        <w:rPr>
          <w:rFonts w:ascii="Arial" w:eastAsia="宋体" w:hAnsi="Arial" w:cs="Arial"/>
          <w:color w:val="171717"/>
          <w:kern w:val="0"/>
          <w:sz w:val="22"/>
          <w:lang w:bidi="ar"/>
        </w:rPr>
        <w:t>-16:0/18:1),</w:t>
      </w:r>
      <w:r w:rsidRPr="00C4152A">
        <w:rPr>
          <w:rFonts w:ascii="Arial" w:hAnsi="Arial" w:cs="Arial"/>
          <w:color w:val="171717"/>
          <w:kern w:val="0"/>
          <w:sz w:val="22"/>
          <w:lang w:bidi="ar"/>
        </w:rPr>
        <w:t xml:space="preserve"> </w:t>
      </w:r>
      <w:r w:rsidRPr="00C4152A">
        <w:rPr>
          <w:rFonts w:ascii="Arial" w:eastAsia="宋体" w:hAnsi="Arial" w:cs="Arial"/>
          <w:color w:val="171717"/>
          <w:kern w:val="0"/>
          <w:sz w:val="22"/>
          <w:lang w:bidi="ar"/>
        </w:rPr>
        <w:t>d</w:t>
      </w:r>
      <w:r w:rsidRPr="00C4152A">
        <w:rPr>
          <w:rFonts w:ascii="Arial" w:eastAsia="宋体" w:hAnsi="Arial" w:cs="Arial"/>
          <w:color w:val="171717"/>
          <w:kern w:val="0"/>
          <w:sz w:val="22"/>
          <w:vertAlign w:val="subscript"/>
          <w:lang w:bidi="ar"/>
        </w:rPr>
        <w:t>7</w:t>
      </w:r>
      <w:r w:rsidRPr="00C4152A">
        <w:rPr>
          <w:rFonts w:ascii="Arial" w:eastAsia="宋体" w:hAnsi="Arial" w:cs="Arial"/>
          <w:color w:val="171717"/>
          <w:kern w:val="0"/>
          <w:sz w:val="22"/>
          <w:lang w:bidi="ar"/>
        </w:rPr>
        <w:t>-PA33:1(15:0/18:1),</w:t>
      </w:r>
      <w:r w:rsidRPr="00C4152A">
        <w:rPr>
          <w:rFonts w:ascii="Arial" w:hAnsi="Arial" w:cs="Arial"/>
          <w:color w:val="171717"/>
          <w:kern w:val="0"/>
          <w:sz w:val="22"/>
          <w:lang w:bidi="ar"/>
        </w:rPr>
        <w:t xml:space="preserve"> </w:t>
      </w:r>
      <w:r w:rsidRPr="00C4152A">
        <w:rPr>
          <w:rFonts w:ascii="Arial" w:eastAsia="宋体" w:hAnsi="Arial" w:cs="Arial"/>
          <w:color w:val="171717"/>
          <w:kern w:val="0"/>
          <w:sz w:val="22"/>
          <w:lang w:bidi="ar"/>
        </w:rPr>
        <w:t>d</w:t>
      </w:r>
      <w:r w:rsidRPr="00C4152A">
        <w:rPr>
          <w:rFonts w:ascii="Arial" w:eastAsia="宋体" w:hAnsi="Arial" w:cs="Arial"/>
          <w:color w:val="171717"/>
          <w:kern w:val="0"/>
          <w:sz w:val="22"/>
          <w:vertAlign w:val="subscript"/>
          <w:lang w:bidi="ar"/>
        </w:rPr>
        <w:t>7</w:t>
      </w:r>
      <w:r w:rsidRPr="00C4152A">
        <w:rPr>
          <w:rFonts w:ascii="Arial" w:eastAsia="宋体" w:hAnsi="Arial" w:cs="Arial"/>
          <w:color w:val="171717"/>
          <w:kern w:val="0"/>
          <w:sz w:val="22"/>
          <w:lang w:bidi="ar"/>
        </w:rPr>
        <w:t>-PG33:1(15:0/18:1), d</w:t>
      </w:r>
      <w:r w:rsidRPr="00C4152A">
        <w:rPr>
          <w:rFonts w:ascii="Arial" w:eastAsia="宋体" w:hAnsi="Arial" w:cs="Arial"/>
          <w:color w:val="171717"/>
          <w:kern w:val="0"/>
          <w:sz w:val="22"/>
          <w:vertAlign w:val="subscript"/>
          <w:lang w:bidi="ar"/>
        </w:rPr>
        <w:t>7</w:t>
      </w:r>
      <w:r w:rsidRPr="00C4152A">
        <w:rPr>
          <w:rFonts w:ascii="Arial" w:eastAsia="宋体" w:hAnsi="Arial" w:cs="Arial"/>
          <w:color w:val="171717"/>
          <w:kern w:val="0"/>
          <w:sz w:val="22"/>
          <w:lang w:bidi="ar"/>
        </w:rPr>
        <w:t>-PI33:1(15:0/18:1), C17-SL, d</w:t>
      </w:r>
      <w:r w:rsidRPr="00C4152A">
        <w:rPr>
          <w:rFonts w:ascii="Arial" w:eastAsia="宋体" w:hAnsi="Arial" w:cs="Arial"/>
          <w:color w:val="171717"/>
          <w:kern w:val="0"/>
          <w:sz w:val="22"/>
          <w:vertAlign w:val="subscript"/>
          <w:lang w:bidi="ar"/>
        </w:rPr>
        <w:t>5</w:t>
      </w:r>
      <w:r w:rsidRPr="00C4152A">
        <w:rPr>
          <w:rFonts w:ascii="Arial" w:eastAsia="宋体" w:hAnsi="Arial" w:cs="Arial"/>
          <w:color w:val="171717"/>
          <w:kern w:val="0"/>
          <w:sz w:val="22"/>
          <w:lang w:bidi="ar"/>
        </w:rPr>
        <w:t>-CL72:</w:t>
      </w:r>
      <w:r>
        <w:rPr>
          <w:rFonts w:ascii="Arial" w:eastAsia="宋体" w:hAnsi="Arial" w:cs="Arial"/>
          <w:color w:val="171717"/>
          <w:kern w:val="0"/>
          <w:sz w:val="22"/>
          <w:lang w:bidi="ar"/>
        </w:rPr>
        <w:t xml:space="preserve"> </w:t>
      </w:r>
      <w:r w:rsidRPr="00C4152A">
        <w:rPr>
          <w:rFonts w:ascii="Arial" w:eastAsia="宋体" w:hAnsi="Arial" w:cs="Arial"/>
          <w:color w:val="171717"/>
          <w:kern w:val="0"/>
          <w:sz w:val="22"/>
          <w:lang w:bidi="ar"/>
        </w:rPr>
        <w:t xml:space="preserve">8(18:2), </w:t>
      </w:r>
      <w:proofErr w:type="spellStart"/>
      <w:r w:rsidRPr="00C4152A">
        <w:rPr>
          <w:rFonts w:ascii="Arial" w:eastAsia="宋体" w:hAnsi="Arial" w:cs="Arial"/>
          <w:color w:val="171717"/>
          <w:kern w:val="0"/>
          <w:sz w:val="22"/>
          <w:lang w:bidi="ar"/>
        </w:rPr>
        <w:t>Cer</w:t>
      </w:r>
      <w:proofErr w:type="spellEnd"/>
      <w:r w:rsidRPr="00C4152A">
        <w:rPr>
          <w:rFonts w:ascii="Arial" w:eastAsia="宋体" w:hAnsi="Arial" w:cs="Arial"/>
          <w:color w:val="171717"/>
          <w:kern w:val="0"/>
          <w:sz w:val="22"/>
          <w:lang w:bidi="ar"/>
        </w:rPr>
        <w:t xml:space="preserve"> d18:1/15:0-d</w:t>
      </w:r>
      <w:r w:rsidRPr="00C4152A">
        <w:rPr>
          <w:rFonts w:ascii="Arial" w:eastAsia="宋体" w:hAnsi="Arial" w:cs="Arial"/>
          <w:color w:val="171717"/>
          <w:kern w:val="0"/>
          <w:sz w:val="22"/>
          <w:vertAlign w:val="subscript"/>
          <w:lang w:bidi="ar"/>
        </w:rPr>
        <w:t>7</w:t>
      </w:r>
      <w:r w:rsidRPr="00C4152A">
        <w:rPr>
          <w:rFonts w:ascii="Arial" w:eastAsia="宋体" w:hAnsi="Arial" w:cs="Arial"/>
          <w:color w:val="171717"/>
          <w:kern w:val="0"/>
          <w:sz w:val="22"/>
          <w:lang w:bidi="ar"/>
        </w:rPr>
        <w:t>, C12:0 Cer-1-P, d</w:t>
      </w:r>
      <w:r w:rsidRPr="00C4152A">
        <w:rPr>
          <w:rFonts w:ascii="Arial" w:eastAsia="宋体" w:hAnsi="Arial" w:cs="Arial"/>
          <w:color w:val="171717"/>
          <w:kern w:val="0"/>
          <w:sz w:val="22"/>
          <w:vertAlign w:val="subscript"/>
          <w:lang w:bidi="ar"/>
        </w:rPr>
        <w:t>9</w:t>
      </w:r>
      <w:r w:rsidRPr="00C4152A">
        <w:rPr>
          <w:rFonts w:ascii="Arial" w:eastAsia="宋体" w:hAnsi="Arial" w:cs="Arial"/>
          <w:color w:val="171717"/>
          <w:kern w:val="0"/>
          <w:sz w:val="22"/>
          <w:lang w:bidi="ar"/>
        </w:rPr>
        <w:t>-SM d18:1/18:1, C8-GluCer, C8-GalCer, d</w:t>
      </w:r>
      <w:r w:rsidRPr="00C4152A">
        <w:rPr>
          <w:rFonts w:ascii="Arial" w:eastAsia="宋体" w:hAnsi="Arial" w:cs="Arial"/>
          <w:color w:val="171717"/>
          <w:kern w:val="0"/>
          <w:sz w:val="22"/>
          <w:vertAlign w:val="subscript"/>
          <w:lang w:bidi="ar"/>
        </w:rPr>
        <w:t>3</w:t>
      </w:r>
      <w:r w:rsidRPr="00C4152A">
        <w:rPr>
          <w:rFonts w:ascii="Arial" w:eastAsia="宋体" w:hAnsi="Arial" w:cs="Arial"/>
          <w:color w:val="171717"/>
          <w:kern w:val="0"/>
          <w:sz w:val="22"/>
          <w:lang w:bidi="ar"/>
        </w:rPr>
        <w:t>-LacCer d18:1/16:0, Gb3 d18:1/17:0, d</w:t>
      </w:r>
      <w:r w:rsidRPr="00C4152A">
        <w:rPr>
          <w:rFonts w:ascii="Arial" w:eastAsia="宋体" w:hAnsi="Arial" w:cs="Arial"/>
          <w:color w:val="171717"/>
          <w:kern w:val="0"/>
          <w:sz w:val="22"/>
          <w:vertAlign w:val="subscript"/>
          <w:lang w:bidi="ar"/>
        </w:rPr>
        <w:t>7</w:t>
      </w:r>
      <w:r w:rsidRPr="00C4152A">
        <w:rPr>
          <w:rFonts w:ascii="Arial" w:eastAsia="宋体" w:hAnsi="Arial" w:cs="Arial"/>
          <w:color w:val="171717"/>
          <w:kern w:val="0"/>
          <w:sz w:val="22"/>
          <w:lang w:bidi="ar"/>
        </w:rPr>
        <w:t>-LPC18:1, d</w:t>
      </w:r>
      <w:r w:rsidRPr="00C4152A">
        <w:rPr>
          <w:rFonts w:ascii="Arial" w:eastAsia="宋体" w:hAnsi="Arial" w:cs="Arial"/>
          <w:color w:val="171717"/>
          <w:kern w:val="0"/>
          <w:sz w:val="22"/>
          <w:vertAlign w:val="subscript"/>
          <w:lang w:bidi="ar"/>
        </w:rPr>
        <w:t>7</w:t>
      </w:r>
      <w:r w:rsidRPr="00C4152A">
        <w:rPr>
          <w:rFonts w:ascii="Arial" w:eastAsia="宋体" w:hAnsi="Arial" w:cs="Arial"/>
          <w:color w:val="171717"/>
          <w:kern w:val="0"/>
          <w:sz w:val="22"/>
          <w:lang w:bidi="ar"/>
        </w:rPr>
        <w:t xml:space="preserve">-LPE18:1, C17-LPI, C17-LPA, C17-LPS, C17-LPG, d17:1 </w:t>
      </w:r>
      <w:proofErr w:type="spellStart"/>
      <w:r w:rsidRPr="00C4152A">
        <w:rPr>
          <w:rFonts w:ascii="Arial" w:eastAsia="宋体" w:hAnsi="Arial" w:cs="Arial"/>
          <w:color w:val="171717"/>
          <w:kern w:val="0"/>
          <w:sz w:val="22"/>
          <w:lang w:bidi="ar"/>
        </w:rPr>
        <w:t>Sph</w:t>
      </w:r>
      <w:proofErr w:type="spellEnd"/>
      <w:r w:rsidRPr="00C4152A">
        <w:rPr>
          <w:rFonts w:ascii="Arial" w:eastAsia="宋体" w:hAnsi="Arial" w:cs="Arial"/>
          <w:color w:val="171717"/>
          <w:kern w:val="0"/>
          <w:sz w:val="22"/>
          <w:lang w:bidi="ar"/>
        </w:rPr>
        <w:t>, d17:1 S1P were obtained from Avanti Polar Lipids. GM3-d18:1/18:0-d</w:t>
      </w:r>
      <w:r w:rsidRPr="00C4152A">
        <w:rPr>
          <w:rFonts w:ascii="Arial" w:eastAsia="宋体" w:hAnsi="Arial" w:cs="Arial"/>
          <w:color w:val="171717"/>
          <w:kern w:val="0"/>
          <w:sz w:val="22"/>
          <w:vertAlign w:val="subscript"/>
          <w:lang w:bidi="ar"/>
        </w:rPr>
        <w:t>3</w:t>
      </w:r>
      <w:r w:rsidRPr="00C4152A">
        <w:rPr>
          <w:rFonts w:ascii="Arial" w:eastAsia="宋体" w:hAnsi="Arial" w:cs="Arial"/>
          <w:color w:val="171717"/>
          <w:kern w:val="0"/>
          <w:sz w:val="22"/>
          <w:lang w:bidi="ar"/>
        </w:rPr>
        <w:t xml:space="preserve"> was purchased from </w:t>
      </w:r>
      <w:proofErr w:type="spellStart"/>
      <w:r w:rsidRPr="00C4152A">
        <w:rPr>
          <w:rFonts w:ascii="Arial" w:eastAsia="宋体" w:hAnsi="Arial" w:cs="Arial"/>
          <w:color w:val="171717"/>
          <w:kern w:val="0"/>
          <w:sz w:val="22"/>
          <w:lang w:bidi="ar"/>
        </w:rPr>
        <w:t>Matreya</w:t>
      </w:r>
      <w:proofErr w:type="spellEnd"/>
      <w:r w:rsidRPr="00C4152A">
        <w:rPr>
          <w:rFonts w:ascii="Arial" w:eastAsia="宋体" w:hAnsi="Arial" w:cs="Arial"/>
          <w:color w:val="171717"/>
          <w:kern w:val="0"/>
          <w:sz w:val="22"/>
          <w:lang w:bidi="ar"/>
        </w:rPr>
        <w:t xml:space="preserve"> LLC. Free fatty acids were quantitated using d</w:t>
      </w:r>
      <w:r w:rsidRPr="00C4152A">
        <w:rPr>
          <w:rFonts w:ascii="Arial" w:eastAsia="宋体" w:hAnsi="Arial" w:cs="Arial"/>
          <w:color w:val="171717"/>
          <w:kern w:val="0"/>
          <w:sz w:val="22"/>
          <w:vertAlign w:val="subscript"/>
          <w:lang w:bidi="ar"/>
        </w:rPr>
        <w:t>31</w:t>
      </w:r>
      <w:r w:rsidRPr="00C4152A">
        <w:rPr>
          <w:rFonts w:ascii="Arial" w:eastAsia="宋体" w:hAnsi="Arial" w:cs="Arial"/>
          <w:color w:val="171717"/>
          <w:kern w:val="0"/>
          <w:sz w:val="22"/>
          <w:lang w:bidi="ar"/>
        </w:rPr>
        <w:t>-16:0 (Sigma-Aldrich) and d</w:t>
      </w:r>
      <w:r w:rsidRPr="00C4152A">
        <w:rPr>
          <w:rFonts w:ascii="Arial" w:eastAsia="宋体" w:hAnsi="Arial" w:cs="Arial"/>
          <w:color w:val="171717"/>
          <w:kern w:val="0"/>
          <w:sz w:val="22"/>
          <w:vertAlign w:val="subscript"/>
          <w:lang w:bidi="ar"/>
        </w:rPr>
        <w:t>8</w:t>
      </w:r>
      <w:r>
        <w:rPr>
          <w:rFonts w:ascii="Arial" w:eastAsia="宋体" w:hAnsi="Arial" w:cs="Arial"/>
          <w:color w:val="171717"/>
          <w:kern w:val="0"/>
          <w:sz w:val="22"/>
          <w:lang w:bidi="ar"/>
        </w:rPr>
        <w:t>-20:4 (Cayman Chemicals).</w:t>
      </w:r>
    </w:p>
    <w:p w:rsidR="00DF1AFB" w:rsidRPr="00C4152A" w:rsidRDefault="00DF1AFB" w:rsidP="00D20A27">
      <w:pPr>
        <w:adjustRightInd w:val="0"/>
        <w:snapToGrid w:val="0"/>
        <w:spacing w:line="480" w:lineRule="auto"/>
        <w:ind w:firstLineChars="200" w:firstLine="440"/>
        <w:rPr>
          <w:rFonts w:ascii="Arial" w:eastAsia="宋体" w:hAnsi="Arial" w:cs="Arial"/>
          <w:color w:val="171717"/>
          <w:kern w:val="0"/>
          <w:sz w:val="22"/>
          <w:lang w:bidi="ar"/>
        </w:rPr>
      </w:pPr>
      <w:r w:rsidRPr="00C4152A">
        <w:rPr>
          <w:rFonts w:ascii="Arial" w:eastAsia="宋体" w:hAnsi="Arial" w:cs="Arial"/>
          <w:kern w:val="0"/>
          <w:sz w:val="22"/>
          <w:lang w:bidi="ar"/>
        </w:rPr>
        <w:t xml:space="preserve">Glycerol lipids including </w:t>
      </w:r>
      <w:proofErr w:type="spellStart"/>
      <w:r w:rsidRPr="00C4152A">
        <w:rPr>
          <w:rFonts w:ascii="Arial" w:eastAsia="宋体" w:hAnsi="Arial" w:cs="Arial"/>
          <w:kern w:val="0"/>
          <w:sz w:val="22"/>
          <w:lang w:bidi="ar"/>
        </w:rPr>
        <w:t>diacylglycerols</w:t>
      </w:r>
      <w:proofErr w:type="spellEnd"/>
      <w:r w:rsidRPr="00C4152A">
        <w:rPr>
          <w:rFonts w:ascii="Arial" w:eastAsia="宋体" w:hAnsi="Arial" w:cs="Arial"/>
          <w:kern w:val="0"/>
          <w:sz w:val="22"/>
          <w:lang w:bidi="ar"/>
        </w:rPr>
        <w:t xml:space="preserve"> (DAG) and </w:t>
      </w:r>
      <w:proofErr w:type="spellStart"/>
      <w:r w:rsidRPr="00C4152A">
        <w:rPr>
          <w:rFonts w:ascii="Arial" w:eastAsia="宋体" w:hAnsi="Arial" w:cs="Arial"/>
          <w:kern w:val="0"/>
          <w:sz w:val="22"/>
          <w:lang w:bidi="ar"/>
        </w:rPr>
        <w:t>triacylglycerols</w:t>
      </w:r>
      <w:proofErr w:type="spellEnd"/>
      <w:r w:rsidRPr="00C4152A">
        <w:rPr>
          <w:rFonts w:ascii="Arial" w:eastAsia="宋体" w:hAnsi="Arial" w:cs="Arial"/>
          <w:kern w:val="0"/>
          <w:sz w:val="22"/>
          <w:lang w:bidi="ar"/>
        </w:rPr>
        <w:t xml:space="preserve"> (TAG) were quantified using a modified version of reverse phase HPLC/MRM</w:t>
      </w:r>
      <w:r w:rsidRPr="00C4152A">
        <w:rPr>
          <w:rFonts w:ascii="Arial" w:eastAsia="宋体" w:hAnsi="Arial" w:cs="Arial"/>
          <w:bCs/>
          <w:sz w:val="22"/>
        </w:rPr>
        <w:t>.</w:t>
      </w:r>
      <w:r w:rsidR="00B30355">
        <w:rPr>
          <w:rFonts w:ascii="Arial" w:hAnsi="Arial"/>
          <w:color w:val="171717"/>
          <w:kern w:val="0"/>
          <w:sz w:val="22"/>
          <w:szCs w:val="22"/>
          <w:u w:color="171717"/>
          <w:vertAlign w:val="superscript"/>
        </w:rPr>
        <w:t>1</w:t>
      </w:r>
      <w:r w:rsidR="00553291">
        <w:rPr>
          <w:rFonts w:ascii="Arial" w:hAnsi="Arial"/>
          <w:color w:val="171717"/>
          <w:kern w:val="0"/>
          <w:sz w:val="22"/>
          <w:szCs w:val="22"/>
          <w:u w:color="171717"/>
          <w:vertAlign w:val="superscript"/>
        </w:rPr>
        <w:t>4</w:t>
      </w:r>
      <w:r w:rsidRPr="00C4152A">
        <w:rPr>
          <w:rFonts w:ascii="Arial" w:eastAsia="宋体" w:hAnsi="Arial" w:cs="Arial"/>
          <w:bCs/>
          <w:sz w:val="22"/>
        </w:rPr>
        <w:t xml:space="preserve"> </w:t>
      </w:r>
      <w:r w:rsidRPr="00C4152A">
        <w:rPr>
          <w:rFonts w:ascii="Arial" w:eastAsia="宋体" w:hAnsi="Arial" w:cs="Arial"/>
          <w:kern w:val="0"/>
          <w:sz w:val="22"/>
          <w:lang w:bidi="ar"/>
        </w:rPr>
        <w:t xml:space="preserve">Separation of neutral lipids were achieved on a </w:t>
      </w:r>
      <w:proofErr w:type="spellStart"/>
      <w:r w:rsidRPr="00C4152A">
        <w:rPr>
          <w:rFonts w:ascii="Arial" w:eastAsia="宋体" w:hAnsi="Arial" w:cs="Arial"/>
          <w:kern w:val="0"/>
          <w:sz w:val="22"/>
          <w:lang w:bidi="ar"/>
        </w:rPr>
        <w:t>Phenomenex</w:t>
      </w:r>
      <w:proofErr w:type="spellEnd"/>
      <w:r w:rsidRPr="00C4152A">
        <w:rPr>
          <w:rFonts w:ascii="Arial" w:eastAsia="宋体" w:hAnsi="Arial" w:cs="Arial"/>
          <w:kern w:val="0"/>
          <w:sz w:val="22"/>
          <w:lang w:bidi="ar"/>
        </w:rPr>
        <w:t xml:space="preserve"> Kinetex-C18 column (</w:t>
      </w:r>
      <w:proofErr w:type="spellStart"/>
      <w:r w:rsidRPr="00C4152A">
        <w:rPr>
          <w:rFonts w:ascii="Arial" w:eastAsia="宋体" w:hAnsi="Arial" w:cs="Arial"/>
          <w:kern w:val="0"/>
          <w:sz w:val="22"/>
          <w:lang w:bidi="ar"/>
        </w:rPr>
        <w:t>i.d.</w:t>
      </w:r>
      <w:proofErr w:type="spellEnd"/>
      <w:r w:rsidRPr="00C4152A">
        <w:rPr>
          <w:rFonts w:ascii="Arial" w:eastAsia="宋体" w:hAnsi="Arial" w:cs="Arial"/>
          <w:kern w:val="0"/>
          <w:sz w:val="22"/>
          <w:lang w:bidi="ar"/>
        </w:rPr>
        <w:t xml:space="preserve"> 4.6x100 mm, 2.6 µm) using an isocratic mobile phase containing chloroform:</w:t>
      </w:r>
      <w:r>
        <w:rPr>
          <w:rFonts w:ascii="Arial" w:eastAsia="宋体" w:hAnsi="Arial" w:cs="Arial"/>
          <w:kern w:val="0"/>
          <w:sz w:val="22"/>
          <w:lang w:bidi="ar"/>
        </w:rPr>
        <w:t xml:space="preserve"> </w:t>
      </w:r>
      <w:r w:rsidRPr="00C4152A">
        <w:rPr>
          <w:rFonts w:ascii="Arial" w:eastAsia="宋体" w:hAnsi="Arial" w:cs="Arial"/>
          <w:kern w:val="0"/>
          <w:sz w:val="22"/>
          <w:lang w:bidi="ar"/>
        </w:rPr>
        <w:t>methanol:</w:t>
      </w:r>
      <w:r>
        <w:rPr>
          <w:rFonts w:ascii="Arial" w:eastAsia="宋体" w:hAnsi="Arial" w:cs="Arial"/>
          <w:kern w:val="0"/>
          <w:sz w:val="22"/>
          <w:lang w:bidi="ar"/>
        </w:rPr>
        <w:t xml:space="preserve"> </w:t>
      </w:r>
      <w:r w:rsidRPr="00C4152A">
        <w:rPr>
          <w:rFonts w:ascii="Arial" w:eastAsia="宋体" w:hAnsi="Arial" w:cs="Arial"/>
          <w:kern w:val="0"/>
          <w:sz w:val="22"/>
          <w:lang w:bidi="ar"/>
        </w:rPr>
        <w:t xml:space="preserve">0.1 M ammonium acetate 100:100:4 (v/v/v) at a flow rate of 300 µL for 10 min. </w:t>
      </w:r>
      <w:r w:rsidRPr="00C4152A">
        <w:rPr>
          <w:rFonts w:ascii="Arial" w:eastAsia="宋体" w:hAnsi="Arial" w:cs="Arial"/>
          <w:kern w:val="0"/>
          <w:sz w:val="22"/>
          <w:lang w:bidi="ar"/>
        </w:rPr>
        <w:lastRenderedPageBreak/>
        <w:t>Levels of short-, medium-, and long-chain TAGs were calculated by referencing to spiked internal standards of TAG(14:0)</w:t>
      </w:r>
      <w:r w:rsidRPr="00C4152A">
        <w:rPr>
          <w:rFonts w:ascii="Arial" w:eastAsia="宋体" w:hAnsi="Arial" w:cs="Arial"/>
          <w:kern w:val="0"/>
          <w:sz w:val="22"/>
          <w:vertAlign w:val="subscript"/>
          <w:lang w:bidi="ar"/>
        </w:rPr>
        <w:t>3</w:t>
      </w:r>
      <w:r w:rsidRPr="00C4152A">
        <w:rPr>
          <w:rFonts w:ascii="Arial" w:eastAsia="宋体" w:hAnsi="Arial" w:cs="Arial"/>
          <w:kern w:val="0"/>
          <w:sz w:val="22"/>
          <w:lang w:bidi="ar"/>
        </w:rPr>
        <w:t>-d</w:t>
      </w:r>
      <w:r w:rsidRPr="00C4152A">
        <w:rPr>
          <w:rFonts w:ascii="Arial" w:eastAsia="宋体" w:hAnsi="Arial" w:cs="Arial"/>
          <w:kern w:val="0"/>
          <w:sz w:val="22"/>
          <w:vertAlign w:val="subscript"/>
          <w:lang w:bidi="ar"/>
        </w:rPr>
        <w:t>5</w:t>
      </w:r>
      <w:r w:rsidRPr="00C4152A">
        <w:rPr>
          <w:rFonts w:ascii="Arial" w:eastAsia="宋体" w:hAnsi="Arial" w:cs="Arial"/>
          <w:kern w:val="0"/>
          <w:sz w:val="22"/>
          <w:lang w:bidi="ar"/>
        </w:rPr>
        <w:t>,</w:t>
      </w:r>
      <w:r>
        <w:rPr>
          <w:rFonts w:ascii="Arial" w:eastAsia="宋体" w:hAnsi="Arial" w:cs="Arial"/>
          <w:kern w:val="0"/>
          <w:sz w:val="22"/>
          <w:lang w:bidi="ar"/>
        </w:rPr>
        <w:t xml:space="preserve"> </w:t>
      </w:r>
      <w:r w:rsidRPr="00C4152A">
        <w:rPr>
          <w:rFonts w:ascii="Arial" w:eastAsia="宋体" w:hAnsi="Arial" w:cs="Arial"/>
          <w:kern w:val="0"/>
          <w:sz w:val="22"/>
          <w:lang w:bidi="ar"/>
        </w:rPr>
        <w:t>TAG(16:0)</w:t>
      </w:r>
      <w:r w:rsidRPr="00C4152A">
        <w:rPr>
          <w:rFonts w:ascii="Arial" w:eastAsia="宋体" w:hAnsi="Arial" w:cs="Arial"/>
          <w:kern w:val="0"/>
          <w:sz w:val="22"/>
          <w:vertAlign w:val="subscript"/>
          <w:lang w:bidi="ar"/>
        </w:rPr>
        <w:t>3</w:t>
      </w:r>
      <w:r w:rsidRPr="00C4152A">
        <w:rPr>
          <w:rFonts w:ascii="Arial" w:eastAsia="宋体" w:hAnsi="Arial" w:cs="Arial"/>
          <w:kern w:val="0"/>
          <w:sz w:val="22"/>
          <w:lang w:bidi="ar"/>
        </w:rPr>
        <w:t>-d</w:t>
      </w:r>
      <w:r w:rsidRPr="00C4152A">
        <w:rPr>
          <w:rFonts w:ascii="Arial" w:eastAsia="宋体" w:hAnsi="Arial" w:cs="Arial"/>
          <w:kern w:val="0"/>
          <w:sz w:val="22"/>
          <w:vertAlign w:val="subscript"/>
          <w:lang w:bidi="ar"/>
        </w:rPr>
        <w:t>5</w:t>
      </w:r>
      <w:r w:rsidRPr="00C4152A">
        <w:rPr>
          <w:rFonts w:ascii="Arial" w:eastAsia="宋体" w:hAnsi="Arial" w:cs="Arial"/>
          <w:kern w:val="0"/>
          <w:sz w:val="22"/>
          <w:lang w:bidi="ar"/>
        </w:rPr>
        <w:t xml:space="preserve"> and TAG(18:0)</w:t>
      </w:r>
      <w:r w:rsidRPr="00C4152A">
        <w:rPr>
          <w:rFonts w:ascii="Arial" w:eastAsia="宋体" w:hAnsi="Arial" w:cs="Arial"/>
          <w:kern w:val="0"/>
          <w:sz w:val="22"/>
          <w:vertAlign w:val="subscript"/>
          <w:lang w:bidi="ar"/>
        </w:rPr>
        <w:t>3</w:t>
      </w:r>
      <w:r w:rsidRPr="00C4152A">
        <w:rPr>
          <w:rFonts w:ascii="Arial" w:eastAsia="宋体" w:hAnsi="Arial" w:cs="Arial"/>
          <w:kern w:val="0"/>
          <w:sz w:val="22"/>
          <w:lang w:bidi="ar"/>
        </w:rPr>
        <w:t>-d</w:t>
      </w:r>
      <w:r w:rsidRPr="00C4152A">
        <w:rPr>
          <w:rFonts w:ascii="Arial" w:eastAsia="宋体" w:hAnsi="Arial" w:cs="Arial"/>
          <w:kern w:val="0"/>
          <w:sz w:val="22"/>
          <w:vertAlign w:val="subscript"/>
          <w:lang w:bidi="ar"/>
        </w:rPr>
        <w:t>5</w:t>
      </w:r>
      <w:r w:rsidRPr="00C4152A">
        <w:rPr>
          <w:rFonts w:ascii="Arial" w:eastAsia="宋体" w:hAnsi="Arial" w:cs="Arial"/>
          <w:kern w:val="0"/>
          <w:sz w:val="22"/>
          <w:lang w:bidi="ar"/>
        </w:rPr>
        <w:t> obtained from CDN isotopes, respectively. DAGs were quantified using d</w:t>
      </w:r>
      <w:r w:rsidRPr="00C4152A">
        <w:rPr>
          <w:rFonts w:ascii="Arial" w:eastAsia="宋体" w:hAnsi="Arial" w:cs="Arial"/>
          <w:kern w:val="0"/>
          <w:sz w:val="22"/>
          <w:vertAlign w:val="subscript"/>
          <w:lang w:bidi="ar"/>
        </w:rPr>
        <w:t>5</w:t>
      </w:r>
      <w:r w:rsidRPr="00C4152A">
        <w:rPr>
          <w:rFonts w:ascii="Arial" w:eastAsia="宋体" w:hAnsi="Arial" w:cs="Arial"/>
          <w:kern w:val="0"/>
          <w:sz w:val="22"/>
          <w:lang w:bidi="ar"/>
        </w:rPr>
        <w:t>-DAG17:0/17:0 and d</w:t>
      </w:r>
      <w:r w:rsidRPr="00C4152A">
        <w:rPr>
          <w:rFonts w:ascii="Arial" w:eastAsia="宋体" w:hAnsi="Arial" w:cs="Arial"/>
          <w:kern w:val="0"/>
          <w:sz w:val="22"/>
          <w:vertAlign w:val="subscript"/>
          <w:lang w:bidi="ar"/>
        </w:rPr>
        <w:t>5</w:t>
      </w:r>
      <w:r w:rsidRPr="00C4152A">
        <w:rPr>
          <w:rFonts w:ascii="Arial" w:eastAsia="宋体" w:hAnsi="Arial" w:cs="Arial"/>
          <w:kern w:val="0"/>
          <w:sz w:val="22"/>
          <w:lang w:bidi="ar"/>
        </w:rPr>
        <w:t xml:space="preserve">-DAG18:1/18:1 as internal </w:t>
      </w:r>
      <w:proofErr w:type="gramStart"/>
      <w:r w:rsidRPr="00C4152A">
        <w:rPr>
          <w:rFonts w:ascii="Arial" w:eastAsia="宋体" w:hAnsi="Arial" w:cs="Arial"/>
          <w:kern w:val="0"/>
          <w:sz w:val="22"/>
          <w:lang w:bidi="ar"/>
        </w:rPr>
        <w:t>standards</w:t>
      </w:r>
      <w:proofErr w:type="gramEnd"/>
      <w:r w:rsidRPr="00C4152A">
        <w:rPr>
          <w:rFonts w:ascii="Arial" w:eastAsia="宋体" w:hAnsi="Arial" w:cs="Arial"/>
          <w:kern w:val="0"/>
          <w:sz w:val="22"/>
          <w:lang w:bidi="ar"/>
        </w:rPr>
        <w:t xml:space="preserve"> (Avanti Polar Lipids).</w:t>
      </w:r>
    </w:p>
    <w:p w:rsidR="00DF1AFB" w:rsidRDefault="00DF1AFB" w:rsidP="00D20A27">
      <w:pPr>
        <w:adjustRightInd w:val="0"/>
        <w:snapToGrid w:val="0"/>
        <w:spacing w:line="480" w:lineRule="auto"/>
        <w:ind w:firstLineChars="200" w:firstLine="440"/>
        <w:rPr>
          <w:rFonts w:ascii="Arial" w:eastAsia="宋体" w:hAnsi="Arial" w:cs="Arial"/>
          <w:bCs/>
          <w:sz w:val="22"/>
        </w:rPr>
      </w:pPr>
      <w:r w:rsidRPr="00C4152A">
        <w:rPr>
          <w:rFonts w:ascii="Arial" w:eastAsia="宋体" w:hAnsi="Arial" w:cs="Arial"/>
          <w:color w:val="171717"/>
          <w:kern w:val="0"/>
          <w:sz w:val="22"/>
          <w:lang w:bidi="ar"/>
        </w:rPr>
        <w:t xml:space="preserve">Free cholesterols and cholesteryl esters were </w:t>
      </w:r>
      <w:proofErr w:type="spellStart"/>
      <w:r w:rsidRPr="00C4152A">
        <w:rPr>
          <w:rFonts w:ascii="Arial" w:eastAsia="宋体" w:hAnsi="Arial" w:cs="Arial"/>
          <w:color w:val="171717"/>
          <w:kern w:val="0"/>
          <w:sz w:val="22"/>
          <w:lang w:bidi="ar"/>
        </w:rPr>
        <w:t>analysed</w:t>
      </w:r>
      <w:proofErr w:type="spellEnd"/>
      <w:r w:rsidRPr="00C4152A">
        <w:rPr>
          <w:rFonts w:ascii="Arial" w:eastAsia="宋体" w:hAnsi="Arial" w:cs="Arial"/>
          <w:color w:val="171717"/>
          <w:kern w:val="0"/>
          <w:sz w:val="22"/>
          <w:lang w:bidi="ar"/>
        </w:rPr>
        <w:t xml:space="preserve"> under atmospheric pressure chemic</w:t>
      </w:r>
      <w:r w:rsidR="007F4BCE">
        <w:rPr>
          <w:rFonts w:ascii="Arial" w:eastAsia="宋体" w:hAnsi="Arial" w:cs="Arial"/>
          <w:color w:val="171717"/>
          <w:kern w:val="0"/>
          <w:sz w:val="22"/>
          <w:lang w:bidi="ar"/>
        </w:rPr>
        <w:t>al ionization</w:t>
      </w:r>
      <w:r w:rsidRPr="00C4152A">
        <w:rPr>
          <w:rFonts w:ascii="Arial" w:eastAsia="宋体" w:hAnsi="Arial" w:cs="Arial"/>
          <w:color w:val="171717"/>
          <w:kern w:val="0"/>
          <w:sz w:val="22"/>
          <w:lang w:bidi="ar"/>
        </w:rPr>
        <w:t xml:space="preserve"> mode on a</w:t>
      </w:r>
      <w:r w:rsidRPr="00C4152A">
        <w:rPr>
          <w:rFonts w:ascii="Arial" w:eastAsia="微软雅黑" w:hAnsi="Arial" w:cs="Arial"/>
          <w:sz w:val="22"/>
        </w:rPr>
        <w:t xml:space="preserve"> Agilent1260</w:t>
      </w:r>
      <w:r>
        <w:rPr>
          <w:rFonts w:ascii="Arial" w:eastAsia="微软雅黑" w:hAnsi="Arial" w:cs="Arial"/>
          <w:color w:val="333333"/>
          <w:sz w:val="22"/>
          <w:shd w:val="clear" w:color="auto" w:fill="F7F8FA"/>
        </w:rPr>
        <w:t>-</w:t>
      </w:r>
      <w:r w:rsidRPr="00C4152A">
        <w:rPr>
          <w:rFonts w:ascii="Arial" w:eastAsia="微软雅黑" w:hAnsi="Arial" w:cs="Arial"/>
          <w:color w:val="333333"/>
          <w:sz w:val="22"/>
          <w:shd w:val="clear" w:color="auto" w:fill="F7F8FA"/>
        </w:rPr>
        <w:t xml:space="preserve">Sciex 5500 </w:t>
      </w:r>
      <w:r w:rsidRPr="00C4152A">
        <w:rPr>
          <w:rFonts w:ascii="Arial" w:eastAsia="宋体" w:hAnsi="Arial" w:cs="Arial"/>
          <w:color w:val="171717"/>
          <w:kern w:val="0"/>
          <w:sz w:val="22"/>
          <w:lang w:bidi="ar"/>
        </w:rPr>
        <w:t>as described previously, using d</w:t>
      </w:r>
      <w:r w:rsidRPr="00C4152A">
        <w:rPr>
          <w:rFonts w:ascii="Arial" w:eastAsia="宋体" w:hAnsi="Arial" w:cs="Arial"/>
          <w:color w:val="171717"/>
          <w:kern w:val="0"/>
          <w:sz w:val="22"/>
          <w:vertAlign w:val="subscript"/>
          <w:lang w:bidi="ar"/>
        </w:rPr>
        <w:t>6</w:t>
      </w:r>
      <w:r w:rsidRPr="00C4152A">
        <w:rPr>
          <w:rFonts w:ascii="Arial" w:eastAsia="宋体" w:hAnsi="Arial" w:cs="Arial"/>
          <w:color w:val="171717"/>
          <w:kern w:val="0"/>
          <w:sz w:val="22"/>
          <w:lang w:bidi="ar"/>
        </w:rPr>
        <w:t>-cholesterol and d</w:t>
      </w:r>
      <w:r w:rsidRPr="00C4152A">
        <w:rPr>
          <w:rFonts w:ascii="Arial" w:eastAsia="宋体" w:hAnsi="Arial" w:cs="Arial"/>
          <w:color w:val="171717"/>
          <w:kern w:val="0"/>
          <w:sz w:val="22"/>
          <w:vertAlign w:val="subscript"/>
          <w:lang w:bidi="ar"/>
        </w:rPr>
        <w:t>6</w:t>
      </w:r>
      <w:r w:rsidRPr="00C4152A">
        <w:rPr>
          <w:rFonts w:ascii="Arial" w:eastAsia="宋体" w:hAnsi="Arial" w:cs="Arial"/>
          <w:color w:val="171717"/>
          <w:kern w:val="0"/>
          <w:sz w:val="22"/>
          <w:lang w:bidi="ar"/>
        </w:rPr>
        <w:t>-C18:0 cholesteryl ester (CE) (CDN isotopes) as internal standards</w:t>
      </w:r>
      <w:r w:rsidRPr="00C4152A">
        <w:rPr>
          <w:rFonts w:ascii="Arial" w:eastAsia="宋体" w:hAnsi="Arial" w:cs="Arial"/>
          <w:bCs/>
          <w:sz w:val="22"/>
        </w:rPr>
        <w:t>.</w:t>
      </w:r>
      <w:r w:rsidR="00B30355">
        <w:rPr>
          <w:rFonts w:ascii="Arial" w:hAnsi="Arial"/>
          <w:color w:val="171717"/>
          <w:kern w:val="0"/>
          <w:sz w:val="22"/>
          <w:szCs w:val="22"/>
          <w:u w:color="171717"/>
          <w:vertAlign w:val="superscript"/>
        </w:rPr>
        <w:t>1</w:t>
      </w:r>
      <w:r w:rsidR="00F5010B">
        <w:rPr>
          <w:rFonts w:ascii="Arial" w:hAnsi="Arial"/>
          <w:color w:val="171717"/>
          <w:kern w:val="0"/>
          <w:sz w:val="22"/>
          <w:szCs w:val="22"/>
          <w:u w:color="171717"/>
          <w:vertAlign w:val="superscript"/>
        </w:rPr>
        <w:t>5</w:t>
      </w:r>
    </w:p>
    <w:p w:rsidR="00DF1AFB" w:rsidRDefault="00DF1AFB" w:rsidP="00D20A27">
      <w:pPr>
        <w:adjustRightInd w:val="0"/>
        <w:snapToGrid w:val="0"/>
        <w:spacing w:line="480" w:lineRule="auto"/>
        <w:rPr>
          <w:rFonts w:ascii="Arial" w:eastAsia="宋体" w:hAnsi="Arial" w:cs="Arial"/>
          <w:bCs/>
          <w:sz w:val="22"/>
        </w:rPr>
      </w:pPr>
    </w:p>
    <w:p w:rsidR="00DF1AFB" w:rsidRPr="008A73DC" w:rsidRDefault="00DF1AFB" w:rsidP="00D20A27">
      <w:pPr>
        <w:adjustRightInd w:val="0"/>
        <w:snapToGrid w:val="0"/>
        <w:spacing w:line="480" w:lineRule="auto"/>
        <w:rPr>
          <w:rFonts w:ascii="Arial" w:eastAsia="宋体" w:hAnsi="Arial" w:cs="Arial"/>
          <w:b/>
          <w:bCs/>
          <w:sz w:val="22"/>
          <w:szCs w:val="22"/>
        </w:rPr>
      </w:pPr>
      <w:r w:rsidRPr="008A73DC">
        <w:rPr>
          <w:rFonts w:ascii="Arial" w:eastAsia="宋体" w:hAnsi="Arial" w:cs="Arial"/>
          <w:b/>
          <w:bCs/>
          <w:sz w:val="22"/>
          <w:szCs w:val="22"/>
        </w:rPr>
        <w:t>Cell culture</w:t>
      </w:r>
    </w:p>
    <w:p w:rsidR="00AD0F50" w:rsidRPr="008A73DC" w:rsidRDefault="00AD0F50" w:rsidP="00D20A27">
      <w:pPr>
        <w:adjustRightInd w:val="0"/>
        <w:snapToGrid w:val="0"/>
        <w:spacing w:line="480" w:lineRule="auto"/>
        <w:ind w:firstLineChars="200" w:firstLine="440"/>
        <w:rPr>
          <w:rFonts w:ascii="Arial" w:eastAsia="宋体" w:hAnsi="Arial" w:cs="Arial"/>
          <w:sz w:val="22"/>
          <w:szCs w:val="22"/>
        </w:rPr>
      </w:pPr>
      <w:r w:rsidRPr="008A73DC">
        <w:rPr>
          <w:rFonts w:ascii="Arial" w:eastAsia="宋体" w:hAnsi="Arial" w:cs="Arial"/>
          <w:sz w:val="22"/>
          <w:szCs w:val="22"/>
        </w:rPr>
        <w:t xml:space="preserve">The human renal proximal tubular epithelial cell (HK-2 cell) line was purchased from the Shanghai Institute for Biological Sciences Cell Resource Center. The HK-2 cells were cultured in normal glucose Dulbecco’s Modified Eagle Medium/Nutrient Mixture F-12 (DMEM/F-12) that was supplemented with 10% fetal bovine serum (FBS; FSP500, </w:t>
      </w:r>
      <w:proofErr w:type="spellStart"/>
      <w:r w:rsidRPr="008A73DC">
        <w:rPr>
          <w:rFonts w:ascii="Arial" w:eastAsia="宋体" w:hAnsi="Arial" w:cs="Arial"/>
          <w:sz w:val="22"/>
          <w:szCs w:val="22"/>
        </w:rPr>
        <w:t>ExCell</w:t>
      </w:r>
      <w:proofErr w:type="spellEnd"/>
      <w:r w:rsidRPr="008A73DC">
        <w:rPr>
          <w:rFonts w:ascii="Arial" w:eastAsia="宋体" w:hAnsi="Arial" w:cs="Arial"/>
          <w:sz w:val="22"/>
          <w:szCs w:val="22"/>
        </w:rPr>
        <w:t xml:space="preserve">). Normal glucose DMEM/F-12 was a 1:1 mixture of DMEM (11966025, </w:t>
      </w:r>
      <w:proofErr w:type="spellStart"/>
      <w:r w:rsidRPr="008A73DC">
        <w:rPr>
          <w:rFonts w:ascii="Arial" w:eastAsia="宋体" w:hAnsi="Arial" w:cs="Arial"/>
          <w:sz w:val="22"/>
          <w:szCs w:val="22"/>
        </w:rPr>
        <w:t>Gibco</w:t>
      </w:r>
      <w:proofErr w:type="spellEnd"/>
      <w:r w:rsidRPr="008A73DC">
        <w:rPr>
          <w:rFonts w:ascii="Arial" w:eastAsia="宋体" w:hAnsi="Arial" w:cs="Arial"/>
          <w:sz w:val="22"/>
          <w:szCs w:val="22"/>
        </w:rPr>
        <w:t xml:space="preserve">, </w:t>
      </w:r>
      <w:r w:rsidRPr="008A73DC">
        <w:rPr>
          <w:rFonts w:ascii="Arial" w:eastAsia="宋体" w:hAnsi="Arial" w:cs="Times New Roman"/>
          <w:sz w:val="22"/>
          <w:szCs w:val="22"/>
        </w:rPr>
        <w:t>Grand Island, NY, USA</w:t>
      </w:r>
      <w:r w:rsidRPr="008A73DC">
        <w:rPr>
          <w:rFonts w:ascii="Arial" w:eastAsia="宋体" w:hAnsi="Arial" w:cs="Arial"/>
          <w:sz w:val="22"/>
          <w:szCs w:val="22"/>
        </w:rPr>
        <w:t xml:space="preserve">) and Ham’s F-12 (11765054, </w:t>
      </w:r>
      <w:proofErr w:type="spellStart"/>
      <w:r w:rsidRPr="008A73DC">
        <w:rPr>
          <w:rFonts w:ascii="Arial" w:eastAsia="宋体" w:hAnsi="Arial" w:cs="Arial"/>
          <w:sz w:val="22"/>
          <w:szCs w:val="22"/>
        </w:rPr>
        <w:t>Gibco</w:t>
      </w:r>
      <w:proofErr w:type="spellEnd"/>
      <w:r w:rsidRPr="008A73DC">
        <w:rPr>
          <w:rFonts w:ascii="Arial" w:eastAsia="宋体" w:hAnsi="Arial" w:cs="Times New Roman"/>
          <w:sz w:val="22"/>
          <w:szCs w:val="22"/>
        </w:rPr>
        <w:t>, Grand Island, NY, USA</w:t>
      </w:r>
      <w:r w:rsidRPr="008A73DC">
        <w:rPr>
          <w:rFonts w:ascii="Arial" w:eastAsia="宋体" w:hAnsi="Arial" w:cs="Arial"/>
          <w:sz w:val="22"/>
          <w:szCs w:val="22"/>
        </w:rPr>
        <w:t xml:space="preserve">) that contained 5.56 </w:t>
      </w:r>
      <w:proofErr w:type="spellStart"/>
      <w:r w:rsidRPr="008A73DC">
        <w:rPr>
          <w:rFonts w:ascii="Arial" w:eastAsia="宋体" w:hAnsi="Arial" w:cs="Arial"/>
          <w:sz w:val="22"/>
          <w:szCs w:val="22"/>
        </w:rPr>
        <w:t>mmol</w:t>
      </w:r>
      <w:proofErr w:type="spellEnd"/>
      <w:r w:rsidRPr="008A73DC">
        <w:rPr>
          <w:rFonts w:ascii="Arial" w:eastAsia="宋体" w:hAnsi="Arial" w:cs="Arial"/>
          <w:sz w:val="22"/>
          <w:szCs w:val="22"/>
        </w:rPr>
        <w:t xml:space="preserve">/L glucose. </w:t>
      </w:r>
      <w:r w:rsidRPr="008A73DC">
        <w:rPr>
          <w:rFonts w:ascii="Arial" w:eastAsiaTheme="minorEastAsia" w:hAnsi="Arial" w:cs="Arial"/>
          <w:sz w:val="22"/>
          <w:szCs w:val="22"/>
        </w:rPr>
        <w:t>The mouse podocyte Clone-5 cells (MPC-5 cells) were cultured in normal glucose (5.6 mmol·L</w:t>
      </w:r>
      <w:r w:rsidRPr="008A73DC">
        <w:rPr>
          <w:rFonts w:ascii="Arial" w:eastAsiaTheme="minorEastAsia" w:hAnsi="Arial" w:cs="Arial"/>
          <w:sz w:val="22"/>
          <w:szCs w:val="22"/>
          <w:vertAlign w:val="superscript"/>
        </w:rPr>
        <w:t>-1</w:t>
      </w:r>
      <w:r w:rsidRPr="008A73DC">
        <w:rPr>
          <w:rFonts w:ascii="Arial" w:eastAsiaTheme="minorEastAsia" w:hAnsi="Arial" w:cs="Arial"/>
          <w:sz w:val="22"/>
          <w:szCs w:val="22"/>
        </w:rPr>
        <w:t xml:space="preserve"> glucose) RPMI-1640 (</w:t>
      </w:r>
      <w:proofErr w:type="spellStart"/>
      <w:r w:rsidRPr="008A73DC">
        <w:rPr>
          <w:rFonts w:ascii="Arial" w:eastAsiaTheme="minorEastAsia" w:hAnsi="Arial" w:cs="Arial"/>
          <w:sz w:val="22"/>
          <w:szCs w:val="22"/>
        </w:rPr>
        <w:t>Procell</w:t>
      </w:r>
      <w:proofErr w:type="spellEnd"/>
      <w:r w:rsidRPr="008A73DC">
        <w:rPr>
          <w:rFonts w:ascii="Arial" w:eastAsiaTheme="minorEastAsia" w:hAnsi="Arial" w:cs="Arial"/>
          <w:sz w:val="22"/>
          <w:szCs w:val="22"/>
        </w:rPr>
        <w:t xml:space="preserve">, China) which was supplemented with 10% fetal bovine serum (FBS; FSP500, </w:t>
      </w:r>
      <w:proofErr w:type="spellStart"/>
      <w:r w:rsidRPr="008A73DC">
        <w:rPr>
          <w:rFonts w:ascii="Arial" w:eastAsiaTheme="minorEastAsia" w:hAnsi="Arial" w:cs="Arial"/>
          <w:sz w:val="22"/>
          <w:szCs w:val="22"/>
        </w:rPr>
        <w:t>ExCell</w:t>
      </w:r>
      <w:proofErr w:type="spellEnd"/>
      <w:r w:rsidRPr="008A73DC">
        <w:rPr>
          <w:rFonts w:ascii="Arial" w:eastAsiaTheme="minorEastAsia" w:hAnsi="Arial" w:cs="Arial"/>
          <w:sz w:val="22"/>
          <w:szCs w:val="22"/>
        </w:rPr>
        <w:t xml:space="preserve">), anti-Mycoplasma (1:200, </w:t>
      </w:r>
      <w:proofErr w:type="spellStart"/>
      <w:r w:rsidRPr="008A73DC">
        <w:rPr>
          <w:rFonts w:ascii="Arial" w:eastAsiaTheme="minorEastAsia" w:hAnsi="Arial" w:cs="Arial"/>
          <w:sz w:val="22"/>
          <w:szCs w:val="22"/>
        </w:rPr>
        <w:t>Procell</w:t>
      </w:r>
      <w:proofErr w:type="spellEnd"/>
      <w:r w:rsidRPr="008A73DC">
        <w:rPr>
          <w:rFonts w:ascii="Arial" w:eastAsiaTheme="minorEastAsia" w:hAnsi="Arial" w:cs="Arial"/>
          <w:sz w:val="22"/>
          <w:szCs w:val="22"/>
        </w:rPr>
        <w:t>, China), 1% Penicillin-Streptomycin Solution (</w:t>
      </w:r>
      <w:proofErr w:type="spellStart"/>
      <w:r w:rsidRPr="008A73DC">
        <w:rPr>
          <w:rFonts w:ascii="Arial" w:eastAsiaTheme="minorEastAsia" w:hAnsi="Arial" w:cs="Arial"/>
          <w:sz w:val="22"/>
          <w:szCs w:val="22"/>
        </w:rPr>
        <w:t>Procell</w:t>
      </w:r>
      <w:proofErr w:type="spellEnd"/>
      <w:r w:rsidRPr="008A73DC">
        <w:rPr>
          <w:rFonts w:ascii="Arial" w:eastAsiaTheme="minorEastAsia" w:hAnsi="Arial" w:cs="Arial"/>
          <w:sz w:val="22"/>
          <w:szCs w:val="22"/>
        </w:rPr>
        <w:t xml:space="preserve">, China). </w:t>
      </w:r>
      <w:r w:rsidRPr="008A73DC">
        <w:rPr>
          <w:rFonts w:ascii="Arial" w:eastAsia="宋体" w:hAnsi="Arial" w:cs="Arial"/>
          <w:sz w:val="22"/>
          <w:szCs w:val="22"/>
        </w:rPr>
        <w:t>The cells were maintained at 37°C in a 5% CO</w:t>
      </w:r>
      <w:r w:rsidRPr="008A73DC">
        <w:rPr>
          <w:rFonts w:ascii="Arial" w:eastAsia="宋体" w:hAnsi="Arial" w:cs="Arial"/>
          <w:sz w:val="22"/>
          <w:szCs w:val="22"/>
          <w:vertAlign w:val="subscript"/>
        </w:rPr>
        <w:t>2</w:t>
      </w:r>
      <w:r w:rsidRPr="008A73DC">
        <w:rPr>
          <w:rFonts w:ascii="Arial" w:eastAsia="宋体" w:hAnsi="Arial" w:cs="Arial"/>
          <w:sz w:val="22"/>
          <w:szCs w:val="22"/>
        </w:rPr>
        <w:t xml:space="preserve"> incubator. Once 80% confluence was reached, the cells were harvested using the standard trypsin digestion procedure and passaged at a split ratio of 1:2. </w:t>
      </w:r>
    </w:p>
    <w:p w:rsidR="00DF1AFB" w:rsidRPr="00AD0F50" w:rsidRDefault="00DF1AFB" w:rsidP="00D20A27">
      <w:pPr>
        <w:adjustRightInd w:val="0"/>
        <w:snapToGrid w:val="0"/>
        <w:spacing w:line="480" w:lineRule="auto"/>
        <w:rPr>
          <w:rFonts w:ascii="Arial" w:eastAsia="宋体" w:hAnsi="Arial" w:cs="Arial"/>
          <w:sz w:val="22"/>
        </w:rPr>
      </w:pPr>
    </w:p>
    <w:p w:rsidR="00DF1AFB" w:rsidRPr="00C4152A" w:rsidRDefault="00DF1AFB" w:rsidP="00D20A27">
      <w:pPr>
        <w:adjustRightInd w:val="0"/>
        <w:snapToGrid w:val="0"/>
        <w:spacing w:line="480" w:lineRule="auto"/>
        <w:rPr>
          <w:rFonts w:ascii="Arial" w:eastAsia="宋体" w:hAnsi="Arial" w:cs="Arial"/>
          <w:b/>
          <w:bCs/>
          <w:sz w:val="22"/>
        </w:rPr>
      </w:pPr>
      <w:r w:rsidRPr="00C4152A">
        <w:rPr>
          <w:rFonts w:ascii="Arial" w:eastAsia="宋体" w:hAnsi="Arial" w:cs="Arial"/>
          <w:b/>
          <w:bCs/>
          <w:sz w:val="22"/>
        </w:rPr>
        <w:t xml:space="preserve">Western blotting </w:t>
      </w:r>
    </w:p>
    <w:p w:rsidR="00DF1AFB" w:rsidRPr="0097783F" w:rsidRDefault="00DF1AFB" w:rsidP="00D20A27">
      <w:pPr>
        <w:adjustRightInd w:val="0"/>
        <w:snapToGrid w:val="0"/>
        <w:spacing w:line="480" w:lineRule="auto"/>
        <w:ind w:firstLineChars="200" w:firstLine="440"/>
        <w:rPr>
          <w:rFonts w:ascii="Arial" w:eastAsia="宋体" w:hAnsi="Arial" w:cs="Arial"/>
          <w:sz w:val="22"/>
        </w:rPr>
      </w:pPr>
      <w:r w:rsidRPr="00C4152A">
        <w:rPr>
          <w:rFonts w:ascii="Arial" w:hAnsi="Arial" w:cs="Arial"/>
          <w:sz w:val="22"/>
        </w:rPr>
        <w:t>Total protein was extracted with RIPA buffer (</w:t>
      </w:r>
      <w:proofErr w:type="spellStart"/>
      <w:r w:rsidRPr="00C4152A">
        <w:rPr>
          <w:rFonts w:ascii="Arial" w:hAnsi="Arial" w:cs="Arial"/>
          <w:sz w:val="22"/>
        </w:rPr>
        <w:t>Beyotime</w:t>
      </w:r>
      <w:proofErr w:type="spellEnd"/>
      <w:r w:rsidRPr="00C4152A">
        <w:rPr>
          <w:rFonts w:ascii="Arial" w:hAnsi="Arial" w:cs="Arial"/>
          <w:sz w:val="22"/>
        </w:rPr>
        <w:t>, Shanghai, China) mixed with a protease inhibitor cocktail (Sigma-Aldrich, USA), then the extractions were cracked at 4</w:t>
      </w:r>
      <w:r w:rsidRPr="0029608B">
        <w:rPr>
          <w:rFonts w:ascii="Arial" w:eastAsia="宋体" w:hAnsi="Arial" w:cs="Times New Roman"/>
          <w:sz w:val="22"/>
          <w:szCs w:val="24"/>
        </w:rPr>
        <w:t>°C</w:t>
      </w:r>
      <w:r w:rsidRPr="00C4152A">
        <w:rPr>
          <w:rFonts w:ascii="Arial" w:hAnsi="Arial" w:cs="Arial"/>
          <w:sz w:val="22"/>
        </w:rPr>
        <w:t xml:space="preserve"> for 30 min and centrifuged at 4</w:t>
      </w:r>
      <w:r w:rsidRPr="0029608B">
        <w:rPr>
          <w:rFonts w:ascii="Arial" w:eastAsia="宋体" w:hAnsi="Arial" w:cs="Times New Roman"/>
          <w:sz w:val="22"/>
          <w:szCs w:val="24"/>
        </w:rPr>
        <w:t>°C</w:t>
      </w:r>
      <w:r w:rsidRPr="00C4152A">
        <w:rPr>
          <w:rFonts w:ascii="Arial" w:hAnsi="Arial" w:cs="Arial"/>
          <w:sz w:val="22"/>
        </w:rPr>
        <w:t xml:space="preserve"> for 20 min. The supernatants were mixed with loading buffer prior to being boiled at 100°C for 10 min. Equal amounts of protein samples were separated through SDS-PAGE and then transferred to PVDF membranes (Millipore, Burlington, MA, USA). Membranes were blocked with milk for 1 h before incubation with primary antibodies overnight at 4°C.</w:t>
      </w:r>
    </w:p>
    <w:sectPr w:rsidR="00DF1AFB" w:rsidRPr="0097783F" w:rsidSect="00E040CE">
      <w:footerReference w:type="default" r:id="rId7"/>
      <w:pgSz w:w="11900" w:h="16840"/>
      <w:pgMar w:top="851" w:right="851" w:bottom="851" w:left="851" w:header="851" w:footer="992" w:gutter="0"/>
      <w:lnNumType w:countBy="1" w:restart="continuous"/>
      <w:cols w:space="720"/>
      <w:docGrid w:linePitch="28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9649C" w:rsidRDefault="0079649C">
      <w:r>
        <w:separator/>
      </w:r>
    </w:p>
  </w:endnote>
  <w:endnote w:type="continuationSeparator" w:id="0">
    <w:p w:rsidR="0079649C" w:rsidRDefault="007964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6"/>
    <w:family w:val="roman"/>
    <w:pitch w:val="default"/>
  </w:font>
  <w:font w:name="等线">
    <w:altName w:val="DengXian"/>
    <w:panose1 w:val="02010600030101010101"/>
    <w:charset w:val="86"/>
    <w:family w:val="auto"/>
    <w:pitch w:val="variable"/>
    <w:sig w:usb0="A00002BF" w:usb1="38CF7CFA" w:usb2="00000016" w:usb3="00000000" w:csb0="0004000F" w:csb1="00000000"/>
  </w:font>
  <w:font w:name="Helvetica Neue">
    <w:altName w:val="Times New Roman"/>
    <w:charset w:val="00"/>
    <w:family w:val="roman"/>
    <w:pitch w:val="default"/>
  </w:font>
  <w:font w:name="Arial">
    <w:panose1 w:val="020B0604020202020204"/>
    <w:charset w:val="00"/>
    <w:family w:val="swiss"/>
    <w:pitch w:val="variable"/>
    <w:sig w:usb0="E0002EFF" w:usb1="C000785B" w:usb2="00000009" w:usb3="00000000" w:csb0="000001FF" w:csb1="00000000"/>
  </w:font>
  <w:font w:name="仿宋">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52361198"/>
      <w:docPartObj>
        <w:docPartGallery w:val="Page Numbers (Bottom of Page)"/>
        <w:docPartUnique/>
      </w:docPartObj>
    </w:sdtPr>
    <w:sdtEndPr/>
    <w:sdtContent>
      <w:p w:rsidR="00697018" w:rsidRDefault="00697018">
        <w:pPr>
          <w:pStyle w:val="a6"/>
          <w:jc w:val="center"/>
        </w:pPr>
        <w:r>
          <w:fldChar w:fldCharType="begin"/>
        </w:r>
        <w:r>
          <w:instrText>PAGE   \* MERGEFORMAT</w:instrText>
        </w:r>
        <w:r>
          <w:fldChar w:fldCharType="separate"/>
        </w:r>
        <w:r w:rsidR="00764AA3" w:rsidRPr="00764AA3">
          <w:rPr>
            <w:noProof/>
            <w:lang w:val="zh-CN"/>
          </w:rPr>
          <w:t>3</w:t>
        </w:r>
        <w:r>
          <w:fldChar w:fldCharType="end"/>
        </w:r>
      </w:p>
    </w:sdtContent>
  </w:sdt>
  <w:p w:rsidR="00697018" w:rsidRDefault="00697018">
    <w:pPr>
      <w:pStyle w:val="a6"/>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9649C" w:rsidRDefault="0079649C">
      <w:r>
        <w:separator/>
      </w:r>
    </w:p>
  </w:footnote>
  <w:footnote w:type="continuationSeparator" w:id="0">
    <w:p w:rsidR="0079649C" w:rsidRDefault="0079649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isplayBackgroundShape/>
  <w:bordersDoNotSurroundHeader/>
  <w:bordersDoNotSurroundFooter/>
  <w:proofState w:spelling="clean" w:grammar="clean"/>
  <w:defaultTabStop w:val="420"/>
  <w:characterSpacingControl w:val="doNotCompress"/>
  <w:noLineBreaksAfter w:lang="zh-CN" w:val="‘“(〔[{〈《「『【⦅〘〖«〝︵︷︹︻︽︿﹁﹃﹇﹙﹛﹝｢"/>
  <w:noLineBreaksBefore w:lang="zh-CN" w:val="’”)〕]}〉"/>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kyNTdmODI5OTdlNzFhM2U2NTI1NDlmNjEzNjU2MjEifQ=="/>
  </w:docVars>
  <w:rsids>
    <w:rsidRoot w:val="00913C99"/>
    <w:rsid w:val="00000AB8"/>
    <w:rsid w:val="000046D6"/>
    <w:rsid w:val="000064CF"/>
    <w:rsid w:val="0000683B"/>
    <w:rsid w:val="000112F7"/>
    <w:rsid w:val="00011D78"/>
    <w:rsid w:val="00011E3B"/>
    <w:rsid w:val="0001392F"/>
    <w:rsid w:val="000149C3"/>
    <w:rsid w:val="00017194"/>
    <w:rsid w:val="000208E7"/>
    <w:rsid w:val="0002308E"/>
    <w:rsid w:val="00023758"/>
    <w:rsid w:val="000237B7"/>
    <w:rsid w:val="00024E0B"/>
    <w:rsid w:val="0002539F"/>
    <w:rsid w:val="00030CBA"/>
    <w:rsid w:val="0003266C"/>
    <w:rsid w:val="0003419C"/>
    <w:rsid w:val="000341AD"/>
    <w:rsid w:val="00034305"/>
    <w:rsid w:val="00044B3E"/>
    <w:rsid w:val="000451ED"/>
    <w:rsid w:val="00045375"/>
    <w:rsid w:val="00045D4A"/>
    <w:rsid w:val="00045DC5"/>
    <w:rsid w:val="00045EA2"/>
    <w:rsid w:val="0005079C"/>
    <w:rsid w:val="0005250E"/>
    <w:rsid w:val="000528A7"/>
    <w:rsid w:val="00054A58"/>
    <w:rsid w:val="00056CF7"/>
    <w:rsid w:val="00057ACC"/>
    <w:rsid w:val="00060548"/>
    <w:rsid w:val="00061B6A"/>
    <w:rsid w:val="00061CF2"/>
    <w:rsid w:val="00062343"/>
    <w:rsid w:val="0006362B"/>
    <w:rsid w:val="00063F2D"/>
    <w:rsid w:val="00067E16"/>
    <w:rsid w:val="000703D1"/>
    <w:rsid w:val="00072589"/>
    <w:rsid w:val="000734BD"/>
    <w:rsid w:val="00074D25"/>
    <w:rsid w:val="00076D50"/>
    <w:rsid w:val="00080ADE"/>
    <w:rsid w:val="00082DCA"/>
    <w:rsid w:val="000841EE"/>
    <w:rsid w:val="0008478C"/>
    <w:rsid w:val="00086010"/>
    <w:rsid w:val="0008785B"/>
    <w:rsid w:val="0009389C"/>
    <w:rsid w:val="00094605"/>
    <w:rsid w:val="0009563E"/>
    <w:rsid w:val="00095B89"/>
    <w:rsid w:val="00096478"/>
    <w:rsid w:val="00097302"/>
    <w:rsid w:val="00097628"/>
    <w:rsid w:val="00097C54"/>
    <w:rsid w:val="000A04A3"/>
    <w:rsid w:val="000A0EAB"/>
    <w:rsid w:val="000A1F27"/>
    <w:rsid w:val="000A25F4"/>
    <w:rsid w:val="000A3068"/>
    <w:rsid w:val="000A3A13"/>
    <w:rsid w:val="000A5C25"/>
    <w:rsid w:val="000A71D4"/>
    <w:rsid w:val="000A7304"/>
    <w:rsid w:val="000B06D0"/>
    <w:rsid w:val="000B0708"/>
    <w:rsid w:val="000B36A1"/>
    <w:rsid w:val="000B4AC4"/>
    <w:rsid w:val="000B62FA"/>
    <w:rsid w:val="000C3958"/>
    <w:rsid w:val="000C4A3D"/>
    <w:rsid w:val="000C6BA6"/>
    <w:rsid w:val="000C7F24"/>
    <w:rsid w:val="000D132C"/>
    <w:rsid w:val="000D7B32"/>
    <w:rsid w:val="000D7EC5"/>
    <w:rsid w:val="000E1A6D"/>
    <w:rsid w:val="000E1BF5"/>
    <w:rsid w:val="000E1F5D"/>
    <w:rsid w:val="000E579D"/>
    <w:rsid w:val="000E5D16"/>
    <w:rsid w:val="000E7327"/>
    <w:rsid w:val="000E7828"/>
    <w:rsid w:val="000F06C1"/>
    <w:rsid w:val="000F3149"/>
    <w:rsid w:val="000F3357"/>
    <w:rsid w:val="000F34D2"/>
    <w:rsid w:val="000F3A60"/>
    <w:rsid w:val="000F431D"/>
    <w:rsid w:val="000F482B"/>
    <w:rsid w:val="000F4953"/>
    <w:rsid w:val="000F5341"/>
    <w:rsid w:val="000F5E62"/>
    <w:rsid w:val="000F6A15"/>
    <w:rsid w:val="000F7473"/>
    <w:rsid w:val="00101FEA"/>
    <w:rsid w:val="00103117"/>
    <w:rsid w:val="00104AE3"/>
    <w:rsid w:val="00104B08"/>
    <w:rsid w:val="00104CB4"/>
    <w:rsid w:val="0010617A"/>
    <w:rsid w:val="00106E3C"/>
    <w:rsid w:val="00110F1D"/>
    <w:rsid w:val="001112D6"/>
    <w:rsid w:val="00112172"/>
    <w:rsid w:val="00112706"/>
    <w:rsid w:val="00113279"/>
    <w:rsid w:val="001142D8"/>
    <w:rsid w:val="00115AB0"/>
    <w:rsid w:val="00116AF2"/>
    <w:rsid w:val="00116E60"/>
    <w:rsid w:val="00117FCC"/>
    <w:rsid w:val="0012113E"/>
    <w:rsid w:val="001239B9"/>
    <w:rsid w:val="00124B91"/>
    <w:rsid w:val="00124E01"/>
    <w:rsid w:val="001250A1"/>
    <w:rsid w:val="0013040A"/>
    <w:rsid w:val="00132E27"/>
    <w:rsid w:val="001347D4"/>
    <w:rsid w:val="00134B8F"/>
    <w:rsid w:val="001369B7"/>
    <w:rsid w:val="00137431"/>
    <w:rsid w:val="001410DE"/>
    <w:rsid w:val="00142512"/>
    <w:rsid w:val="0014295F"/>
    <w:rsid w:val="00144287"/>
    <w:rsid w:val="00146897"/>
    <w:rsid w:val="00146A04"/>
    <w:rsid w:val="0014793A"/>
    <w:rsid w:val="001519FB"/>
    <w:rsid w:val="00152C7B"/>
    <w:rsid w:val="001535A2"/>
    <w:rsid w:val="00153651"/>
    <w:rsid w:val="00154D8B"/>
    <w:rsid w:val="001569B5"/>
    <w:rsid w:val="00157796"/>
    <w:rsid w:val="00157F27"/>
    <w:rsid w:val="00160336"/>
    <w:rsid w:val="0016057B"/>
    <w:rsid w:val="00161477"/>
    <w:rsid w:val="0017068C"/>
    <w:rsid w:val="00170C4B"/>
    <w:rsid w:val="001756FC"/>
    <w:rsid w:val="00175C92"/>
    <w:rsid w:val="00175D51"/>
    <w:rsid w:val="0017671D"/>
    <w:rsid w:val="00177329"/>
    <w:rsid w:val="00180418"/>
    <w:rsid w:val="00181085"/>
    <w:rsid w:val="00182FA1"/>
    <w:rsid w:val="00183867"/>
    <w:rsid w:val="00183963"/>
    <w:rsid w:val="00183DFF"/>
    <w:rsid w:val="00184AFD"/>
    <w:rsid w:val="001951F4"/>
    <w:rsid w:val="00195B21"/>
    <w:rsid w:val="00196CAD"/>
    <w:rsid w:val="001A0846"/>
    <w:rsid w:val="001A212A"/>
    <w:rsid w:val="001A37C6"/>
    <w:rsid w:val="001A5E45"/>
    <w:rsid w:val="001A778E"/>
    <w:rsid w:val="001B072D"/>
    <w:rsid w:val="001B0999"/>
    <w:rsid w:val="001B188C"/>
    <w:rsid w:val="001B35F8"/>
    <w:rsid w:val="001B7A24"/>
    <w:rsid w:val="001C0CDB"/>
    <w:rsid w:val="001C2A85"/>
    <w:rsid w:val="001C502D"/>
    <w:rsid w:val="001C5317"/>
    <w:rsid w:val="001C5F98"/>
    <w:rsid w:val="001D099C"/>
    <w:rsid w:val="001D1297"/>
    <w:rsid w:val="001D1C84"/>
    <w:rsid w:val="001D25F1"/>
    <w:rsid w:val="001D2C10"/>
    <w:rsid w:val="001D7B79"/>
    <w:rsid w:val="001E0E57"/>
    <w:rsid w:val="001E17A5"/>
    <w:rsid w:val="001E2FA3"/>
    <w:rsid w:val="001E6BD7"/>
    <w:rsid w:val="001F1E0E"/>
    <w:rsid w:val="001F2105"/>
    <w:rsid w:val="001F36DD"/>
    <w:rsid w:val="001F3A52"/>
    <w:rsid w:val="001F3CAC"/>
    <w:rsid w:val="001F4756"/>
    <w:rsid w:val="001F5AB8"/>
    <w:rsid w:val="001F616F"/>
    <w:rsid w:val="002025DC"/>
    <w:rsid w:val="00203DE9"/>
    <w:rsid w:val="00204DF0"/>
    <w:rsid w:val="002071F8"/>
    <w:rsid w:val="00207252"/>
    <w:rsid w:val="00210EC5"/>
    <w:rsid w:val="00211239"/>
    <w:rsid w:val="002114CC"/>
    <w:rsid w:val="00211B3F"/>
    <w:rsid w:val="00217E51"/>
    <w:rsid w:val="00223AE8"/>
    <w:rsid w:val="0022505E"/>
    <w:rsid w:val="00227242"/>
    <w:rsid w:val="0023065F"/>
    <w:rsid w:val="00230B12"/>
    <w:rsid w:val="0023115D"/>
    <w:rsid w:val="00231FCF"/>
    <w:rsid w:val="002352F5"/>
    <w:rsid w:val="00235591"/>
    <w:rsid w:val="00236579"/>
    <w:rsid w:val="0023670C"/>
    <w:rsid w:val="00236B39"/>
    <w:rsid w:val="002375A8"/>
    <w:rsid w:val="002376BA"/>
    <w:rsid w:val="00237965"/>
    <w:rsid w:val="00240A0D"/>
    <w:rsid w:val="00241488"/>
    <w:rsid w:val="002434B1"/>
    <w:rsid w:val="00246E1C"/>
    <w:rsid w:val="00247775"/>
    <w:rsid w:val="00247C3A"/>
    <w:rsid w:val="002512EC"/>
    <w:rsid w:val="00251370"/>
    <w:rsid w:val="002513AF"/>
    <w:rsid w:val="00251619"/>
    <w:rsid w:val="00252904"/>
    <w:rsid w:val="002535C3"/>
    <w:rsid w:val="00253D67"/>
    <w:rsid w:val="00254E4C"/>
    <w:rsid w:val="0025564B"/>
    <w:rsid w:val="002559B3"/>
    <w:rsid w:val="0025661F"/>
    <w:rsid w:val="00261606"/>
    <w:rsid w:val="00262C91"/>
    <w:rsid w:val="00263810"/>
    <w:rsid w:val="00264058"/>
    <w:rsid w:val="00264A38"/>
    <w:rsid w:val="002652AA"/>
    <w:rsid w:val="002675A4"/>
    <w:rsid w:val="00270878"/>
    <w:rsid w:val="002738A9"/>
    <w:rsid w:val="002751CE"/>
    <w:rsid w:val="00276263"/>
    <w:rsid w:val="00277AD4"/>
    <w:rsid w:val="00277F22"/>
    <w:rsid w:val="0028141B"/>
    <w:rsid w:val="002824AD"/>
    <w:rsid w:val="0028357C"/>
    <w:rsid w:val="00284DC4"/>
    <w:rsid w:val="00285CEA"/>
    <w:rsid w:val="002877D6"/>
    <w:rsid w:val="002919C8"/>
    <w:rsid w:val="00292105"/>
    <w:rsid w:val="00292CE7"/>
    <w:rsid w:val="002947EF"/>
    <w:rsid w:val="002953BD"/>
    <w:rsid w:val="00297346"/>
    <w:rsid w:val="002A0150"/>
    <w:rsid w:val="002A15B7"/>
    <w:rsid w:val="002A2393"/>
    <w:rsid w:val="002A353A"/>
    <w:rsid w:val="002A3A47"/>
    <w:rsid w:val="002A4483"/>
    <w:rsid w:val="002A488E"/>
    <w:rsid w:val="002A5957"/>
    <w:rsid w:val="002A5CE2"/>
    <w:rsid w:val="002A64A3"/>
    <w:rsid w:val="002A64B5"/>
    <w:rsid w:val="002A770E"/>
    <w:rsid w:val="002A7CCC"/>
    <w:rsid w:val="002B1136"/>
    <w:rsid w:val="002B395E"/>
    <w:rsid w:val="002B4AE9"/>
    <w:rsid w:val="002B5306"/>
    <w:rsid w:val="002B5A65"/>
    <w:rsid w:val="002C1315"/>
    <w:rsid w:val="002C545E"/>
    <w:rsid w:val="002C5D23"/>
    <w:rsid w:val="002C606C"/>
    <w:rsid w:val="002C6F8C"/>
    <w:rsid w:val="002D1671"/>
    <w:rsid w:val="002D1C73"/>
    <w:rsid w:val="002D1D51"/>
    <w:rsid w:val="002D5DF0"/>
    <w:rsid w:val="002D7EDF"/>
    <w:rsid w:val="002E311C"/>
    <w:rsid w:val="002E5701"/>
    <w:rsid w:val="002E5804"/>
    <w:rsid w:val="002E60E3"/>
    <w:rsid w:val="002E721C"/>
    <w:rsid w:val="002F05DC"/>
    <w:rsid w:val="002F193B"/>
    <w:rsid w:val="002F2A9E"/>
    <w:rsid w:val="002F408B"/>
    <w:rsid w:val="002F5485"/>
    <w:rsid w:val="002F6588"/>
    <w:rsid w:val="003007E2"/>
    <w:rsid w:val="00300E6F"/>
    <w:rsid w:val="00300F18"/>
    <w:rsid w:val="00300FE9"/>
    <w:rsid w:val="0030108A"/>
    <w:rsid w:val="00302F4A"/>
    <w:rsid w:val="00305790"/>
    <w:rsid w:val="00306651"/>
    <w:rsid w:val="003074E9"/>
    <w:rsid w:val="00307A26"/>
    <w:rsid w:val="003101CB"/>
    <w:rsid w:val="00311358"/>
    <w:rsid w:val="003159F9"/>
    <w:rsid w:val="00315F94"/>
    <w:rsid w:val="0031702B"/>
    <w:rsid w:val="0031777D"/>
    <w:rsid w:val="0032059C"/>
    <w:rsid w:val="003207B0"/>
    <w:rsid w:val="00321CE6"/>
    <w:rsid w:val="00321FDD"/>
    <w:rsid w:val="003223ED"/>
    <w:rsid w:val="003229B7"/>
    <w:rsid w:val="00322AE1"/>
    <w:rsid w:val="00323309"/>
    <w:rsid w:val="00324ADC"/>
    <w:rsid w:val="00325ABA"/>
    <w:rsid w:val="00326216"/>
    <w:rsid w:val="00326975"/>
    <w:rsid w:val="003276A6"/>
    <w:rsid w:val="003276FE"/>
    <w:rsid w:val="00334483"/>
    <w:rsid w:val="00335652"/>
    <w:rsid w:val="00335E11"/>
    <w:rsid w:val="003375E3"/>
    <w:rsid w:val="00340AA3"/>
    <w:rsid w:val="00342141"/>
    <w:rsid w:val="00344175"/>
    <w:rsid w:val="003441FA"/>
    <w:rsid w:val="0035035F"/>
    <w:rsid w:val="00351B21"/>
    <w:rsid w:val="00351DB0"/>
    <w:rsid w:val="00352C20"/>
    <w:rsid w:val="00353692"/>
    <w:rsid w:val="00355CB3"/>
    <w:rsid w:val="00355F66"/>
    <w:rsid w:val="003570D1"/>
    <w:rsid w:val="00357150"/>
    <w:rsid w:val="00357E94"/>
    <w:rsid w:val="00360859"/>
    <w:rsid w:val="003628EA"/>
    <w:rsid w:val="00363283"/>
    <w:rsid w:val="00372122"/>
    <w:rsid w:val="0037260F"/>
    <w:rsid w:val="00372FB3"/>
    <w:rsid w:val="0037464B"/>
    <w:rsid w:val="0037656E"/>
    <w:rsid w:val="00377AD3"/>
    <w:rsid w:val="00380AD8"/>
    <w:rsid w:val="00382A27"/>
    <w:rsid w:val="00382CE1"/>
    <w:rsid w:val="00382FEC"/>
    <w:rsid w:val="00383B21"/>
    <w:rsid w:val="0038484B"/>
    <w:rsid w:val="00386345"/>
    <w:rsid w:val="0038709A"/>
    <w:rsid w:val="003873B5"/>
    <w:rsid w:val="00390286"/>
    <w:rsid w:val="0039039D"/>
    <w:rsid w:val="003909F6"/>
    <w:rsid w:val="00390CCD"/>
    <w:rsid w:val="0039266A"/>
    <w:rsid w:val="0039266E"/>
    <w:rsid w:val="00392EC2"/>
    <w:rsid w:val="003945EC"/>
    <w:rsid w:val="00395730"/>
    <w:rsid w:val="003A0C2C"/>
    <w:rsid w:val="003A0DAE"/>
    <w:rsid w:val="003A720D"/>
    <w:rsid w:val="003A78F9"/>
    <w:rsid w:val="003B015E"/>
    <w:rsid w:val="003B3011"/>
    <w:rsid w:val="003B4D52"/>
    <w:rsid w:val="003B4FEA"/>
    <w:rsid w:val="003B53CA"/>
    <w:rsid w:val="003B6397"/>
    <w:rsid w:val="003C1434"/>
    <w:rsid w:val="003C25A2"/>
    <w:rsid w:val="003C2B10"/>
    <w:rsid w:val="003C3326"/>
    <w:rsid w:val="003C4828"/>
    <w:rsid w:val="003C5C53"/>
    <w:rsid w:val="003C6B97"/>
    <w:rsid w:val="003C6EA0"/>
    <w:rsid w:val="003C7775"/>
    <w:rsid w:val="003D0C00"/>
    <w:rsid w:val="003D0CDF"/>
    <w:rsid w:val="003D1874"/>
    <w:rsid w:val="003D3D2D"/>
    <w:rsid w:val="003D68DA"/>
    <w:rsid w:val="003E22C0"/>
    <w:rsid w:val="003E2B55"/>
    <w:rsid w:val="003E33BE"/>
    <w:rsid w:val="003E3A12"/>
    <w:rsid w:val="003E6992"/>
    <w:rsid w:val="003F1503"/>
    <w:rsid w:val="003F28BF"/>
    <w:rsid w:val="003F3294"/>
    <w:rsid w:val="003F3C9C"/>
    <w:rsid w:val="003F5614"/>
    <w:rsid w:val="003F5D42"/>
    <w:rsid w:val="003F6660"/>
    <w:rsid w:val="003F7EE5"/>
    <w:rsid w:val="004005DB"/>
    <w:rsid w:val="004019CF"/>
    <w:rsid w:val="00402C5C"/>
    <w:rsid w:val="004034BC"/>
    <w:rsid w:val="004036BC"/>
    <w:rsid w:val="00404200"/>
    <w:rsid w:val="004046EC"/>
    <w:rsid w:val="00404832"/>
    <w:rsid w:val="004059FF"/>
    <w:rsid w:val="00406655"/>
    <w:rsid w:val="0040679D"/>
    <w:rsid w:val="00407065"/>
    <w:rsid w:val="0041087F"/>
    <w:rsid w:val="00410D84"/>
    <w:rsid w:val="00411B3C"/>
    <w:rsid w:val="0041291E"/>
    <w:rsid w:val="00413867"/>
    <w:rsid w:val="00416300"/>
    <w:rsid w:val="00416AF0"/>
    <w:rsid w:val="00420E81"/>
    <w:rsid w:val="0042214A"/>
    <w:rsid w:val="0042247D"/>
    <w:rsid w:val="0042323B"/>
    <w:rsid w:val="00423B1F"/>
    <w:rsid w:val="00424666"/>
    <w:rsid w:val="0042564F"/>
    <w:rsid w:val="00426C0E"/>
    <w:rsid w:val="00427024"/>
    <w:rsid w:val="004301EA"/>
    <w:rsid w:val="00430D80"/>
    <w:rsid w:val="004315E7"/>
    <w:rsid w:val="00432212"/>
    <w:rsid w:val="0043270F"/>
    <w:rsid w:val="0043357D"/>
    <w:rsid w:val="00433FC3"/>
    <w:rsid w:val="00434739"/>
    <w:rsid w:val="00435259"/>
    <w:rsid w:val="004363FD"/>
    <w:rsid w:val="00436B3F"/>
    <w:rsid w:val="00437E3F"/>
    <w:rsid w:val="00441207"/>
    <w:rsid w:val="0044135B"/>
    <w:rsid w:val="00444B1B"/>
    <w:rsid w:val="00451582"/>
    <w:rsid w:val="00452664"/>
    <w:rsid w:val="0045270C"/>
    <w:rsid w:val="00453BCA"/>
    <w:rsid w:val="00453E84"/>
    <w:rsid w:val="00454647"/>
    <w:rsid w:val="00456976"/>
    <w:rsid w:val="00457DC6"/>
    <w:rsid w:val="00460001"/>
    <w:rsid w:val="004600A2"/>
    <w:rsid w:val="00460100"/>
    <w:rsid w:val="00460F48"/>
    <w:rsid w:val="00461458"/>
    <w:rsid w:val="0046148F"/>
    <w:rsid w:val="00464681"/>
    <w:rsid w:val="00464B40"/>
    <w:rsid w:val="004679C8"/>
    <w:rsid w:val="00470159"/>
    <w:rsid w:val="00470619"/>
    <w:rsid w:val="004710D0"/>
    <w:rsid w:val="0047126D"/>
    <w:rsid w:val="004717D8"/>
    <w:rsid w:val="00473B82"/>
    <w:rsid w:val="00474A43"/>
    <w:rsid w:val="00475A83"/>
    <w:rsid w:val="00475DB7"/>
    <w:rsid w:val="004806FA"/>
    <w:rsid w:val="00482A77"/>
    <w:rsid w:val="00482DCA"/>
    <w:rsid w:val="00485182"/>
    <w:rsid w:val="00485CC9"/>
    <w:rsid w:val="00486DB4"/>
    <w:rsid w:val="00491A04"/>
    <w:rsid w:val="00492360"/>
    <w:rsid w:val="00495CFB"/>
    <w:rsid w:val="00496331"/>
    <w:rsid w:val="00497F1B"/>
    <w:rsid w:val="004A436D"/>
    <w:rsid w:val="004A64FC"/>
    <w:rsid w:val="004A68D1"/>
    <w:rsid w:val="004A6D9D"/>
    <w:rsid w:val="004A700A"/>
    <w:rsid w:val="004B1788"/>
    <w:rsid w:val="004B370F"/>
    <w:rsid w:val="004C1E77"/>
    <w:rsid w:val="004C38BC"/>
    <w:rsid w:val="004C4221"/>
    <w:rsid w:val="004C7B28"/>
    <w:rsid w:val="004D0C54"/>
    <w:rsid w:val="004D2865"/>
    <w:rsid w:val="004D32D3"/>
    <w:rsid w:val="004E2564"/>
    <w:rsid w:val="004E2E50"/>
    <w:rsid w:val="004E3E1D"/>
    <w:rsid w:val="004E4398"/>
    <w:rsid w:val="004E4B39"/>
    <w:rsid w:val="004E66CE"/>
    <w:rsid w:val="004E6CA9"/>
    <w:rsid w:val="004E7510"/>
    <w:rsid w:val="004E798D"/>
    <w:rsid w:val="004E7F79"/>
    <w:rsid w:val="004F0357"/>
    <w:rsid w:val="004F1404"/>
    <w:rsid w:val="004F3273"/>
    <w:rsid w:val="005012F7"/>
    <w:rsid w:val="00501B16"/>
    <w:rsid w:val="00501C55"/>
    <w:rsid w:val="0050402C"/>
    <w:rsid w:val="00504DB4"/>
    <w:rsid w:val="005050B7"/>
    <w:rsid w:val="00506374"/>
    <w:rsid w:val="00506B76"/>
    <w:rsid w:val="00507256"/>
    <w:rsid w:val="00507FE0"/>
    <w:rsid w:val="00510986"/>
    <w:rsid w:val="00511DC5"/>
    <w:rsid w:val="0051248E"/>
    <w:rsid w:val="0051274D"/>
    <w:rsid w:val="00512807"/>
    <w:rsid w:val="00514523"/>
    <w:rsid w:val="0051534B"/>
    <w:rsid w:val="005158CE"/>
    <w:rsid w:val="00516F2E"/>
    <w:rsid w:val="00520049"/>
    <w:rsid w:val="0052079B"/>
    <w:rsid w:val="005208F2"/>
    <w:rsid w:val="005236B6"/>
    <w:rsid w:val="00525A12"/>
    <w:rsid w:val="005261E7"/>
    <w:rsid w:val="00526811"/>
    <w:rsid w:val="0053391B"/>
    <w:rsid w:val="0053447C"/>
    <w:rsid w:val="00536158"/>
    <w:rsid w:val="0053669E"/>
    <w:rsid w:val="00536EA0"/>
    <w:rsid w:val="00537A70"/>
    <w:rsid w:val="005437B5"/>
    <w:rsid w:val="00543A07"/>
    <w:rsid w:val="00543A80"/>
    <w:rsid w:val="00543F5F"/>
    <w:rsid w:val="00544A4E"/>
    <w:rsid w:val="00544A72"/>
    <w:rsid w:val="00545179"/>
    <w:rsid w:val="00547644"/>
    <w:rsid w:val="00547F95"/>
    <w:rsid w:val="00550D5D"/>
    <w:rsid w:val="00551AF7"/>
    <w:rsid w:val="00551F58"/>
    <w:rsid w:val="005520FF"/>
    <w:rsid w:val="00552902"/>
    <w:rsid w:val="00552F58"/>
    <w:rsid w:val="00553291"/>
    <w:rsid w:val="005534C9"/>
    <w:rsid w:val="00554446"/>
    <w:rsid w:val="005547FA"/>
    <w:rsid w:val="005549BC"/>
    <w:rsid w:val="00555F72"/>
    <w:rsid w:val="005570F2"/>
    <w:rsid w:val="005577E9"/>
    <w:rsid w:val="00560F7D"/>
    <w:rsid w:val="005611FB"/>
    <w:rsid w:val="005613D9"/>
    <w:rsid w:val="0056380F"/>
    <w:rsid w:val="00563940"/>
    <w:rsid w:val="005660B5"/>
    <w:rsid w:val="005664A1"/>
    <w:rsid w:val="00573CDB"/>
    <w:rsid w:val="00574911"/>
    <w:rsid w:val="0057504B"/>
    <w:rsid w:val="005764FC"/>
    <w:rsid w:val="00580590"/>
    <w:rsid w:val="0058070D"/>
    <w:rsid w:val="00580926"/>
    <w:rsid w:val="00582660"/>
    <w:rsid w:val="00585DFE"/>
    <w:rsid w:val="00587720"/>
    <w:rsid w:val="00590B1A"/>
    <w:rsid w:val="00591D5F"/>
    <w:rsid w:val="00591DF9"/>
    <w:rsid w:val="00592B19"/>
    <w:rsid w:val="00594017"/>
    <w:rsid w:val="00596263"/>
    <w:rsid w:val="00596C1F"/>
    <w:rsid w:val="005974EC"/>
    <w:rsid w:val="005A135D"/>
    <w:rsid w:val="005A4B1F"/>
    <w:rsid w:val="005A5B03"/>
    <w:rsid w:val="005A6898"/>
    <w:rsid w:val="005A7D87"/>
    <w:rsid w:val="005B197B"/>
    <w:rsid w:val="005B3210"/>
    <w:rsid w:val="005B42B7"/>
    <w:rsid w:val="005B6323"/>
    <w:rsid w:val="005B7E60"/>
    <w:rsid w:val="005C026E"/>
    <w:rsid w:val="005C1F93"/>
    <w:rsid w:val="005C213F"/>
    <w:rsid w:val="005C2531"/>
    <w:rsid w:val="005C31F6"/>
    <w:rsid w:val="005C3A91"/>
    <w:rsid w:val="005C3A95"/>
    <w:rsid w:val="005C5CC2"/>
    <w:rsid w:val="005C655E"/>
    <w:rsid w:val="005D1846"/>
    <w:rsid w:val="005D265C"/>
    <w:rsid w:val="005D346C"/>
    <w:rsid w:val="005D4051"/>
    <w:rsid w:val="005D508F"/>
    <w:rsid w:val="005D53F3"/>
    <w:rsid w:val="005D5481"/>
    <w:rsid w:val="005D5AFC"/>
    <w:rsid w:val="005D6DD8"/>
    <w:rsid w:val="005D760C"/>
    <w:rsid w:val="005E0DF1"/>
    <w:rsid w:val="005E3ABF"/>
    <w:rsid w:val="005E62AA"/>
    <w:rsid w:val="005E663F"/>
    <w:rsid w:val="005E676A"/>
    <w:rsid w:val="005E6AE7"/>
    <w:rsid w:val="005E7E53"/>
    <w:rsid w:val="005F03D0"/>
    <w:rsid w:val="005F0E26"/>
    <w:rsid w:val="005F14D9"/>
    <w:rsid w:val="005F1A50"/>
    <w:rsid w:val="005F218F"/>
    <w:rsid w:val="005F2411"/>
    <w:rsid w:val="005F3394"/>
    <w:rsid w:val="005F3397"/>
    <w:rsid w:val="005F3D39"/>
    <w:rsid w:val="005F59F9"/>
    <w:rsid w:val="005F64DE"/>
    <w:rsid w:val="005F7C16"/>
    <w:rsid w:val="005F7F4C"/>
    <w:rsid w:val="0060184C"/>
    <w:rsid w:val="00601E74"/>
    <w:rsid w:val="006027A5"/>
    <w:rsid w:val="0060540D"/>
    <w:rsid w:val="006059C3"/>
    <w:rsid w:val="00610892"/>
    <w:rsid w:val="00610A1D"/>
    <w:rsid w:val="00610BFA"/>
    <w:rsid w:val="0061271E"/>
    <w:rsid w:val="00613764"/>
    <w:rsid w:val="00613855"/>
    <w:rsid w:val="00613AFA"/>
    <w:rsid w:val="00614FB3"/>
    <w:rsid w:val="00615EEA"/>
    <w:rsid w:val="0061646B"/>
    <w:rsid w:val="006203CE"/>
    <w:rsid w:val="00620A07"/>
    <w:rsid w:val="00622BAF"/>
    <w:rsid w:val="006232FE"/>
    <w:rsid w:val="0062343A"/>
    <w:rsid w:val="006236ED"/>
    <w:rsid w:val="00624015"/>
    <w:rsid w:val="00625B32"/>
    <w:rsid w:val="00630253"/>
    <w:rsid w:val="006303D2"/>
    <w:rsid w:val="00631F7F"/>
    <w:rsid w:val="00632E69"/>
    <w:rsid w:val="00633DDB"/>
    <w:rsid w:val="006347A5"/>
    <w:rsid w:val="00634DB2"/>
    <w:rsid w:val="00636943"/>
    <w:rsid w:val="00642A08"/>
    <w:rsid w:val="00643AED"/>
    <w:rsid w:val="00645623"/>
    <w:rsid w:val="00650531"/>
    <w:rsid w:val="00651202"/>
    <w:rsid w:val="00651ACB"/>
    <w:rsid w:val="00651C72"/>
    <w:rsid w:val="006555F7"/>
    <w:rsid w:val="00657B7E"/>
    <w:rsid w:val="00663111"/>
    <w:rsid w:val="006669C0"/>
    <w:rsid w:val="006670BC"/>
    <w:rsid w:val="006707F5"/>
    <w:rsid w:val="006711A3"/>
    <w:rsid w:val="006748CD"/>
    <w:rsid w:val="00676CFC"/>
    <w:rsid w:val="00680A34"/>
    <w:rsid w:val="0068118D"/>
    <w:rsid w:val="006833DA"/>
    <w:rsid w:val="00683B03"/>
    <w:rsid w:val="006841F2"/>
    <w:rsid w:val="0068722F"/>
    <w:rsid w:val="00687533"/>
    <w:rsid w:val="006931A4"/>
    <w:rsid w:val="006931B7"/>
    <w:rsid w:val="006941E6"/>
    <w:rsid w:val="006945E8"/>
    <w:rsid w:val="00694E9F"/>
    <w:rsid w:val="00695CA3"/>
    <w:rsid w:val="00697018"/>
    <w:rsid w:val="006A01AC"/>
    <w:rsid w:val="006A0422"/>
    <w:rsid w:val="006A326B"/>
    <w:rsid w:val="006A3B36"/>
    <w:rsid w:val="006A4853"/>
    <w:rsid w:val="006A49C6"/>
    <w:rsid w:val="006A7D28"/>
    <w:rsid w:val="006B01C5"/>
    <w:rsid w:val="006B0BA1"/>
    <w:rsid w:val="006B18E7"/>
    <w:rsid w:val="006B2148"/>
    <w:rsid w:val="006B25A1"/>
    <w:rsid w:val="006B2F45"/>
    <w:rsid w:val="006B346E"/>
    <w:rsid w:val="006B4859"/>
    <w:rsid w:val="006B4878"/>
    <w:rsid w:val="006B4BCC"/>
    <w:rsid w:val="006B5431"/>
    <w:rsid w:val="006B67BA"/>
    <w:rsid w:val="006B6938"/>
    <w:rsid w:val="006B71E1"/>
    <w:rsid w:val="006C005C"/>
    <w:rsid w:val="006C09C2"/>
    <w:rsid w:val="006C22AA"/>
    <w:rsid w:val="006C6047"/>
    <w:rsid w:val="006C70DE"/>
    <w:rsid w:val="006C7BEA"/>
    <w:rsid w:val="006C7D3C"/>
    <w:rsid w:val="006D0B3F"/>
    <w:rsid w:val="006D11E2"/>
    <w:rsid w:val="006D16DA"/>
    <w:rsid w:val="006D24F3"/>
    <w:rsid w:val="006D37F2"/>
    <w:rsid w:val="006D47A1"/>
    <w:rsid w:val="006D6681"/>
    <w:rsid w:val="006D7050"/>
    <w:rsid w:val="006D7319"/>
    <w:rsid w:val="006D7859"/>
    <w:rsid w:val="006E05D6"/>
    <w:rsid w:val="006E076E"/>
    <w:rsid w:val="006E11C7"/>
    <w:rsid w:val="006E38DE"/>
    <w:rsid w:val="006E438C"/>
    <w:rsid w:val="006E63B9"/>
    <w:rsid w:val="006F01D7"/>
    <w:rsid w:val="006F0514"/>
    <w:rsid w:val="006F18BD"/>
    <w:rsid w:val="006F20D9"/>
    <w:rsid w:val="006F35EB"/>
    <w:rsid w:val="006F5330"/>
    <w:rsid w:val="006F5946"/>
    <w:rsid w:val="00701280"/>
    <w:rsid w:val="0070273D"/>
    <w:rsid w:val="0070402C"/>
    <w:rsid w:val="00705855"/>
    <w:rsid w:val="00705991"/>
    <w:rsid w:val="00705B79"/>
    <w:rsid w:val="00705E1D"/>
    <w:rsid w:val="0070649F"/>
    <w:rsid w:val="00707115"/>
    <w:rsid w:val="00707AF1"/>
    <w:rsid w:val="00710F1B"/>
    <w:rsid w:val="007110EF"/>
    <w:rsid w:val="00711DF8"/>
    <w:rsid w:val="007129CA"/>
    <w:rsid w:val="00716BCB"/>
    <w:rsid w:val="00717461"/>
    <w:rsid w:val="00720B7F"/>
    <w:rsid w:val="0072117F"/>
    <w:rsid w:val="00726C51"/>
    <w:rsid w:val="00727EEF"/>
    <w:rsid w:val="007309C1"/>
    <w:rsid w:val="00733ED7"/>
    <w:rsid w:val="00735C1E"/>
    <w:rsid w:val="00736FF1"/>
    <w:rsid w:val="00737667"/>
    <w:rsid w:val="00741208"/>
    <w:rsid w:val="007412DF"/>
    <w:rsid w:val="00742A9B"/>
    <w:rsid w:val="00742E31"/>
    <w:rsid w:val="00743707"/>
    <w:rsid w:val="00753961"/>
    <w:rsid w:val="00755E7A"/>
    <w:rsid w:val="007569D1"/>
    <w:rsid w:val="007605C9"/>
    <w:rsid w:val="00762BD6"/>
    <w:rsid w:val="00764019"/>
    <w:rsid w:val="0076404B"/>
    <w:rsid w:val="00764081"/>
    <w:rsid w:val="00764AA3"/>
    <w:rsid w:val="007659FB"/>
    <w:rsid w:val="00765DB6"/>
    <w:rsid w:val="00766A7A"/>
    <w:rsid w:val="007676B6"/>
    <w:rsid w:val="00767A3A"/>
    <w:rsid w:val="00767FC1"/>
    <w:rsid w:val="00780DCE"/>
    <w:rsid w:val="007818CD"/>
    <w:rsid w:val="00782817"/>
    <w:rsid w:val="00782D62"/>
    <w:rsid w:val="00783A5F"/>
    <w:rsid w:val="00784564"/>
    <w:rsid w:val="0078526B"/>
    <w:rsid w:val="007858E8"/>
    <w:rsid w:val="007876AF"/>
    <w:rsid w:val="0079440A"/>
    <w:rsid w:val="007957DA"/>
    <w:rsid w:val="00796297"/>
    <w:rsid w:val="0079649C"/>
    <w:rsid w:val="00796D0A"/>
    <w:rsid w:val="0079757C"/>
    <w:rsid w:val="0079760B"/>
    <w:rsid w:val="007A1626"/>
    <w:rsid w:val="007A18C8"/>
    <w:rsid w:val="007A2077"/>
    <w:rsid w:val="007A21FE"/>
    <w:rsid w:val="007A5714"/>
    <w:rsid w:val="007A5C4F"/>
    <w:rsid w:val="007A7299"/>
    <w:rsid w:val="007B0520"/>
    <w:rsid w:val="007B1E17"/>
    <w:rsid w:val="007B325B"/>
    <w:rsid w:val="007B462C"/>
    <w:rsid w:val="007B56B3"/>
    <w:rsid w:val="007B5DFE"/>
    <w:rsid w:val="007B6461"/>
    <w:rsid w:val="007B6A06"/>
    <w:rsid w:val="007C4DDE"/>
    <w:rsid w:val="007C596A"/>
    <w:rsid w:val="007C6BE9"/>
    <w:rsid w:val="007C6E39"/>
    <w:rsid w:val="007C7BF0"/>
    <w:rsid w:val="007C7E76"/>
    <w:rsid w:val="007C7EEF"/>
    <w:rsid w:val="007D428D"/>
    <w:rsid w:val="007D77B8"/>
    <w:rsid w:val="007E0A9E"/>
    <w:rsid w:val="007E36FD"/>
    <w:rsid w:val="007E4B62"/>
    <w:rsid w:val="007E4E68"/>
    <w:rsid w:val="007E53A6"/>
    <w:rsid w:val="007E59F9"/>
    <w:rsid w:val="007F0F63"/>
    <w:rsid w:val="007F18B0"/>
    <w:rsid w:val="007F2018"/>
    <w:rsid w:val="007F4BCE"/>
    <w:rsid w:val="007F4DCB"/>
    <w:rsid w:val="007F4DF9"/>
    <w:rsid w:val="007F72A2"/>
    <w:rsid w:val="00802A52"/>
    <w:rsid w:val="00803394"/>
    <w:rsid w:val="0080724A"/>
    <w:rsid w:val="00810A04"/>
    <w:rsid w:val="00810C8A"/>
    <w:rsid w:val="00813AEC"/>
    <w:rsid w:val="00813F3B"/>
    <w:rsid w:val="008143F4"/>
    <w:rsid w:val="00816428"/>
    <w:rsid w:val="008231E9"/>
    <w:rsid w:val="00823B06"/>
    <w:rsid w:val="0082424C"/>
    <w:rsid w:val="0082478D"/>
    <w:rsid w:val="00825841"/>
    <w:rsid w:val="008266D1"/>
    <w:rsid w:val="008308FA"/>
    <w:rsid w:val="008317CE"/>
    <w:rsid w:val="00832441"/>
    <w:rsid w:val="008342EF"/>
    <w:rsid w:val="0083502A"/>
    <w:rsid w:val="0083604A"/>
    <w:rsid w:val="008370D5"/>
    <w:rsid w:val="0083776C"/>
    <w:rsid w:val="00837DB4"/>
    <w:rsid w:val="00841606"/>
    <w:rsid w:val="00842392"/>
    <w:rsid w:val="00842F94"/>
    <w:rsid w:val="008436CF"/>
    <w:rsid w:val="0084433F"/>
    <w:rsid w:val="00845777"/>
    <w:rsid w:val="00847745"/>
    <w:rsid w:val="00847DFC"/>
    <w:rsid w:val="008504DE"/>
    <w:rsid w:val="00850971"/>
    <w:rsid w:val="00851971"/>
    <w:rsid w:val="00851B63"/>
    <w:rsid w:val="00852B4B"/>
    <w:rsid w:val="00854ED5"/>
    <w:rsid w:val="00856DD2"/>
    <w:rsid w:val="00857751"/>
    <w:rsid w:val="00863A0C"/>
    <w:rsid w:val="00863A85"/>
    <w:rsid w:val="0086479F"/>
    <w:rsid w:val="00867C03"/>
    <w:rsid w:val="00867D72"/>
    <w:rsid w:val="008736DB"/>
    <w:rsid w:val="00873970"/>
    <w:rsid w:val="008779FA"/>
    <w:rsid w:val="008813D3"/>
    <w:rsid w:val="00882FB7"/>
    <w:rsid w:val="00890730"/>
    <w:rsid w:val="00892466"/>
    <w:rsid w:val="00893013"/>
    <w:rsid w:val="0089655E"/>
    <w:rsid w:val="008A0170"/>
    <w:rsid w:val="008A1A4A"/>
    <w:rsid w:val="008A46BC"/>
    <w:rsid w:val="008A50A2"/>
    <w:rsid w:val="008A7084"/>
    <w:rsid w:val="008A73DC"/>
    <w:rsid w:val="008A7CDB"/>
    <w:rsid w:val="008B0071"/>
    <w:rsid w:val="008B1C6E"/>
    <w:rsid w:val="008B4D36"/>
    <w:rsid w:val="008C3A2E"/>
    <w:rsid w:val="008C4E6C"/>
    <w:rsid w:val="008C531C"/>
    <w:rsid w:val="008C754E"/>
    <w:rsid w:val="008C79A6"/>
    <w:rsid w:val="008D13A2"/>
    <w:rsid w:val="008D1A30"/>
    <w:rsid w:val="008D339F"/>
    <w:rsid w:val="008D3BA0"/>
    <w:rsid w:val="008D5DDB"/>
    <w:rsid w:val="008D5E75"/>
    <w:rsid w:val="008D7BAB"/>
    <w:rsid w:val="008E2B90"/>
    <w:rsid w:val="008E32B2"/>
    <w:rsid w:val="008E3E6D"/>
    <w:rsid w:val="008E48D2"/>
    <w:rsid w:val="008E49CD"/>
    <w:rsid w:val="008E5B04"/>
    <w:rsid w:val="008E5D6E"/>
    <w:rsid w:val="008E6EC4"/>
    <w:rsid w:val="008E7612"/>
    <w:rsid w:val="008F2B1A"/>
    <w:rsid w:val="008F4B66"/>
    <w:rsid w:val="008F512D"/>
    <w:rsid w:val="008F606E"/>
    <w:rsid w:val="008F636E"/>
    <w:rsid w:val="0090002C"/>
    <w:rsid w:val="00900882"/>
    <w:rsid w:val="00901629"/>
    <w:rsid w:val="0090392D"/>
    <w:rsid w:val="00903A0A"/>
    <w:rsid w:val="009040B9"/>
    <w:rsid w:val="009043FD"/>
    <w:rsid w:val="00906BEE"/>
    <w:rsid w:val="00906EA0"/>
    <w:rsid w:val="009128FE"/>
    <w:rsid w:val="00913C11"/>
    <w:rsid w:val="00913C99"/>
    <w:rsid w:val="00920657"/>
    <w:rsid w:val="009227D9"/>
    <w:rsid w:val="00922A2A"/>
    <w:rsid w:val="00925390"/>
    <w:rsid w:val="00926CF0"/>
    <w:rsid w:val="00927633"/>
    <w:rsid w:val="009279E4"/>
    <w:rsid w:val="009320F9"/>
    <w:rsid w:val="009333A0"/>
    <w:rsid w:val="00935D54"/>
    <w:rsid w:val="00936196"/>
    <w:rsid w:val="009414B0"/>
    <w:rsid w:val="00941C7D"/>
    <w:rsid w:val="00942B47"/>
    <w:rsid w:val="0094389C"/>
    <w:rsid w:val="00944125"/>
    <w:rsid w:val="00945570"/>
    <w:rsid w:val="00946B3E"/>
    <w:rsid w:val="009471EB"/>
    <w:rsid w:val="009474F1"/>
    <w:rsid w:val="00947A18"/>
    <w:rsid w:val="00947A19"/>
    <w:rsid w:val="00950041"/>
    <w:rsid w:val="00950838"/>
    <w:rsid w:val="00952B92"/>
    <w:rsid w:val="00954001"/>
    <w:rsid w:val="009551D4"/>
    <w:rsid w:val="00955CB4"/>
    <w:rsid w:val="00955D37"/>
    <w:rsid w:val="0095705A"/>
    <w:rsid w:val="009578A7"/>
    <w:rsid w:val="009612A5"/>
    <w:rsid w:val="00961ABC"/>
    <w:rsid w:val="00962C6E"/>
    <w:rsid w:val="009633EC"/>
    <w:rsid w:val="00963E32"/>
    <w:rsid w:val="00964F5F"/>
    <w:rsid w:val="009662B8"/>
    <w:rsid w:val="00966A6D"/>
    <w:rsid w:val="00970145"/>
    <w:rsid w:val="00970668"/>
    <w:rsid w:val="0097162E"/>
    <w:rsid w:val="0097259B"/>
    <w:rsid w:val="00972CF3"/>
    <w:rsid w:val="009751BD"/>
    <w:rsid w:val="009753AC"/>
    <w:rsid w:val="0097783F"/>
    <w:rsid w:val="00977CFB"/>
    <w:rsid w:val="00980780"/>
    <w:rsid w:val="00981F00"/>
    <w:rsid w:val="009820A1"/>
    <w:rsid w:val="009863D3"/>
    <w:rsid w:val="00986EB3"/>
    <w:rsid w:val="00987D03"/>
    <w:rsid w:val="00987E16"/>
    <w:rsid w:val="00990C77"/>
    <w:rsid w:val="00995971"/>
    <w:rsid w:val="009965DA"/>
    <w:rsid w:val="00996961"/>
    <w:rsid w:val="00996A27"/>
    <w:rsid w:val="00997190"/>
    <w:rsid w:val="009974D2"/>
    <w:rsid w:val="00997DA6"/>
    <w:rsid w:val="009A0273"/>
    <w:rsid w:val="009A3BFB"/>
    <w:rsid w:val="009A506E"/>
    <w:rsid w:val="009A5329"/>
    <w:rsid w:val="009A53B6"/>
    <w:rsid w:val="009A5DC8"/>
    <w:rsid w:val="009A6006"/>
    <w:rsid w:val="009A7983"/>
    <w:rsid w:val="009A7B13"/>
    <w:rsid w:val="009B129F"/>
    <w:rsid w:val="009B3417"/>
    <w:rsid w:val="009B361B"/>
    <w:rsid w:val="009B532A"/>
    <w:rsid w:val="009B6019"/>
    <w:rsid w:val="009B6639"/>
    <w:rsid w:val="009C0E31"/>
    <w:rsid w:val="009C130F"/>
    <w:rsid w:val="009C190D"/>
    <w:rsid w:val="009C2EB9"/>
    <w:rsid w:val="009C312D"/>
    <w:rsid w:val="009C35E1"/>
    <w:rsid w:val="009C431D"/>
    <w:rsid w:val="009C4D01"/>
    <w:rsid w:val="009C4DA9"/>
    <w:rsid w:val="009C76D0"/>
    <w:rsid w:val="009D0044"/>
    <w:rsid w:val="009D19A6"/>
    <w:rsid w:val="009D30FB"/>
    <w:rsid w:val="009D4922"/>
    <w:rsid w:val="009D4C31"/>
    <w:rsid w:val="009D4FDE"/>
    <w:rsid w:val="009D6698"/>
    <w:rsid w:val="009D7032"/>
    <w:rsid w:val="009E02FF"/>
    <w:rsid w:val="009E39AF"/>
    <w:rsid w:val="009E50D2"/>
    <w:rsid w:val="009E5C38"/>
    <w:rsid w:val="009E60E8"/>
    <w:rsid w:val="009E7322"/>
    <w:rsid w:val="009E7A85"/>
    <w:rsid w:val="009F0DD7"/>
    <w:rsid w:val="009F1C3F"/>
    <w:rsid w:val="009F23F0"/>
    <w:rsid w:val="009F274A"/>
    <w:rsid w:val="009F4989"/>
    <w:rsid w:val="009F5885"/>
    <w:rsid w:val="009F6392"/>
    <w:rsid w:val="009F6909"/>
    <w:rsid w:val="009F6E28"/>
    <w:rsid w:val="009F72AC"/>
    <w:rsid w:val="009F7CF8"/>
    <w:rsid w:val="00A008E0"/>
    <w:rsid w:val="00A00AD1"/>
    <w:rsid w:val="00A02221"/>
    <w:rsid w:val="00A02495"/>
    <w:rsid w:val="00A034DA"/>
    <w:rsid w:val="00A034E2"/>
    <w:rsid w:val="00A062EA"/>
    <w:rsid w:val="00A06698"/>
    <w:rsid w:val="00A0689F"/>
    <w:rsid w:val="00A06D9F"/>
    <w:rsid w:val="00A0757F"/>
    <w:rsid w:val="00A075FA"/>
    <w:rsid w:val="00A111E8"/>
    <w:rsid w:val="00A1183F"/>
    <w:rsid w:val="00A12471"/>
    <w:rsid w:val="00A1259F"/>
    <w:rsid w:val="00A1265A"/>
    <w:rsid w:val="00A135FF"/>
    <w:rsid w:val="00A13A18"/>
    <w:rsid w:val="00A1487B"/>
    <w:rsid w:val="00A148F1"/>
    <w:rsid w:val="00A16C83"/>
    <w:rsid w:val="00A172FA"/>
    <w:rsid w:val="00A17FB2"/>
    <w:rsid w:val="00A22B7C"/>
    <w:rsid w:val="00A230C0"/>
    <w:rsid w:val="00A234AA"/>
    <w:rsid w:val="00A23562"/>
    <w:rsid w:val="00A239AC"/>
    <w:rsid w:val="00A24298"/>
    <w:rsid w:val="00A30781"/>
    <w:rsid w:val="00A30FD5"/>
    <w:rsid w:val="00A31032"/>
    <w:rsid w:val="00A3139B"/>
    <w:rsid w:val="00A32492"/>
    <w:rsid w:val="00A32730"/>
    <w:rsid w:val="00A32D78"/>
    <w:rsid w:val="00A33D88"/>
    <w:rsid w:val="00A35736"/>
    <w:rsid w:val="00A41552"/>
    <w:rsid w:val="00A41CED"/>
    <w:rsid w:val="00A4207B"/>
    <w:rsid w:val="00A42ABA"/>
    <w:rsid w:val="00A475CA"/>
    <w:rsid w:val="00A50A5B"/>
    <w:rsid w:val="00A51621"/>
    <w:rsid w:val="00A53A4C"/>
    <w:rsid w:val="00A56210"/>
    <w:rsid w:val="00A614B3"/>
    <w:rsid w:val="00A62443"/>
    <w:rsid w:val="00A638AF"/>
    <w:rsid w:val="00A64CBD"/>
    <w:rsid w:val="00A64E0B"/>
    <w:rsid w:val="00A66E52"/>
    <w:rsid w:val="00A67CA1"/>
    <w:rsid w:val="00A70600"/>
    <w:rsid w:val="00A70A79"/>
    <w:rsid w:val="00A71E31"/>
    <w:rsid w:val="00A7318B"/>
    <w:rsid w:val="00A77C13"/>
    <w:rsid w:val="00A80762"/>
    <w:rsid w:val="00A8105B"/>
    <w:rsid w:val="00A81246"/>
    <w:rsid w:val="00A81FE7"/>
    <w:rsid w:val="00A825FC"/>
    <w:rsid w:val="00A843CB"/>
    <w:rsid w:val="00A8463E"/>
    <w:rsid w:val="00A86B87"/>
    <w:rsid w:val="00A86B9D"/>
    <w:rsid w:val="00A87835"/>
    <w:rsid w:val="00A911B7"/>
    <w:rsid w:val="00A944B3"/>
    <w:rsid w:val="00A959FF"/>
    <w:rsid w:val="00AA0435"/>
    <w:rsid w:val="00AA1587"/>
    <w:rsid w:val="00AA293E"/>
    <w:rsid w:val="00AA4E27"/>
    <w:rsid w:val="00AB0FB7"/>
    <w:rsid w:val="00AB2B44"/>
    <w:rsid w:val="00AB5221"/>
    <w:rsid w:val="00AB7EB9"/>
    <w:rsid w:val="00AB7EC1"/>
    <w:rsid w:val="00AC0066"/>
    <w:rsid w:val="00AC0540"/>
    <w:rsid w:val="00AC165E"/>
    <w:rsid w:val="00AC1FBF"/>
    <w:rsid w:val="00AC24A1"/>
    <w:rsid w:val="00AC256C"/>
    <w:rsid w:val="00AC31DD"/>
    <w:rsid w:val="00AC3D58"/>
    <w:rsid w:val="00AC4303"/>
    <w:rsid w:val="00AC5C17"/>
    <w:rsid w:val="00AD0F50"/>
    <w:rsid w:val="00AD3070"/>
    <w:rsid w:val="00AD3D92"/>
    <w:rsid w:val="00AD4873"/>
    <w:rsid w:val="00AD6020"/>
    <w:rsid w:val="00AD61B1"/>
    <w:rsid w:val="00AD7DE6"/>
    <w:rsid w:val="00AE44C6"/>
    <w:rsid w:val="00AE4E6A"/>
    <w:rsid w:val="00AE5136"/>
    <w:rsid w:val="00AE5E69"/>
    <w:rsid w:val="00AE7EE3"/>
    <w:rsid w:val="00AF02A3"/>
    <w:rsid w:val="00AF1442"/>
    <w:rsid w:val="00AF2B9D"/>
    <w:rsid w:val="00AF2DBA"/>
    <w:rsid w:val="00AF33D3"/>
    <w:rsid w:val="00AF4581"/>
    <w:rsid w:val="00AF4D1B"/>
    <w:rsid w:val="00AF5CF2"/>
    <w:rsid w:val="00AF6238"/>
    <w:rsid w:val="00AF6A2B"/>
    <w:rsid w:val="00AF6FEF"/>
    <w:rsid w:val="00AF7D23"/>
    <w:rsid w:val="00B00336"/>
    <w:rsid w:val="00B0073E"/>
    <w:rsid w:val="00B05651"/>
    <w:rsid w:val="00B06044"/>
    <w:rsid w:val="00B07E28"/>
    <w:rsid w:val="00B10635"/>
    <w:rsid w:val="00B11265"/>
    <w:rsid w:val="00B11291"/>
    <w:rsid w:val="00B13208"/>
    <w:rsid w:val="00B13D61"/>
    <w:rsid w:val="00B157DB"/>
    <w:rsid w:val="00B15D5E"/>
    <w:rsid w:val="00B1740E"/>
    <w:rsid w:val="00B174A2"/>
    <w:rsid w:val="00B17D37"/>
    <w:rsid w:val="00B25CED"/>
    <w:rsid w:val="00B27F64"/>
    <w:rsid w:val="00B3006F"/>
    <w:rsid w:val="00B30355"/>
    <w:rsid w:val="00B31C0D"/>
    <w:rsid w:val="00B31CE4"/>
    <w:rsid w:val="00B321DB"/>
    <w:rsid w:val="00B32838"/>
    <w:rsid w:val="00B333CE"/>
    <w:rsid w:val="00B369DE"/>
    <w:rsid w:val="00B379B1"/>
    <w:rsid w:val="00B45CEB"/>
    <w:rsid w:val="00B4626F"/>
    <w:rsid w:val="00B505EE"/>
    <w:rsid w:val="00B511B3"/>
    <w:rsid w:val="00B528AC"/>
    <w:rsid w:val="00B54DB4"/>
    <w:rsid w:val="00B57D0C"/>
    <w:rsid w:val="00B61280"/>
    <w:rsid w:val="00B62B3E"/>
    <w:rsid w:val="00B62DF9"/>
    <w:rsid w:val="00B62E47"/>
    <w:rsid w:val="00B6709F"/>
    <w:rsid w:val="00B675B0"/>
    <w:rsid w:val="00B73E5C"/>
    <w:rsid w:val="00B741EC"/>
    <w:rsid w:val="00B741FF"/>
    <w:rsid w:val="00B74232"/>
    <w:rsid w:val="00B760D6"/>
    <w:rsid w:val="00B764B2"/>
    <w:rsid w:val="00B80100"/>
    <w:rsid w:val="00B861ED"/>
    <w:rsid w:val="00B9160E"/>
    <w:rsid w:val="00B967F2"/>
    <w:rsid w:val="00BA0164"/>
    <w:rsid w:val="00BA3356"/>
    <w:rsid w:val="00BA38BB"/>
    <w:rsid w:val="00BA3FAA"/>
    <w:rsid w:val="00BA4A57"/>
    <w:rsid w:val="00BA5F8F"/>
    <w:rsid w:val="00BA6DD9"/>
    <w:rsid w:val="00BB0570"/>
    <w:rsid w:val="00BB4DFC"/>
    <w:rsid w:val="00BC00CB"/>
    <w:rsid w:val="00BC1926"/>
    <w:rsid w:val="00BC19EE"/>
    <w:rsid w:val="00BC2B1C"/>
    <w:rsid w:val="00BC48AD"/>
    <w:rsid w:val="00BC7FC2"/>
    <w:rsid w:val="00BD1A1B"/>
    <w:rsid w:val="00BD1CDF"/>
    <w:rsid w:val="00BD22A2"/>
    <w:rsid w:val="00BD26AC"/>
    <w:rsid w:val="00BD2A07"/>
    <w:rsid w:val="00BD42F7"/>
    <w:rsid w:val="00BD44A4"/>
    <w:rsid w:val="00BD48AD"/>
    <w:rsid w:val="00BD6953"/>
    <w:rsid w:val="00BD6CAC"/>
    <w:rsid w:val="00BE056B"/>
    <w:rsid w:val="00BE2690"/>
    <w:rsid w:val="00BE30A2"/>
    <w:rsid w:val="00BE44DE"/>
    <w:rsid w:val="00BE4DC0"/>
    <w:rsid w:val="00BE6928"/>
    <w:rsid w:val="00BE69FB"/>
    <w:rsid w:val="00BE6BAC"/>
    <w:rsid w:val="00BE72FF"/>
    <w:rsid w:val="00BE7928"/>
    <w:rsid w:val="00BF3015"/>
    <w:rsid w:val="00BF6DD0"/>
    <w:rsid w:val="00BF7DC3"/>
    <w:rsid w:val="00C0032D"/>
    <w:rsid w:val="00C00479"/>
    <w:rsid w:val="00C06734"/>
    <w:rsid w:val="00C0697F"/>
    <w:rsid w:val="00C06C7B"/>
    <w:rsid w:val="00C06FC1"/>
    <w:rsid w:val="00C07848"/>
    <w:rsid w:val="00C07FD0"/>
    <w:rsid w:val="00C12CD5"/>
    <w:rsid w:val="00C12FD5"/>
    <w:rsid w:val="00C13B67"/>
    <w:rsid w:val="00C14C95"/>
    <w:rsid w:val="00C15419"/>
    <w:rsid w:val="00C177DF"/>
    <w:rsid w:val="00C178B5"/>
    <w:rsid w:val="00C179E3"/>
    <w:rsid w:val="00C20576"/>
    <w:rsid w:val="00C221AE"/>
    <w:rsid w:val="00C24771"/>
    <w:rsid w:val="00C267AD"/>
    <w:rsid w:val="00C26DC4"/>
    <w:rsid w:val="00C30416"/>
    <w:rsid w:val="00C3063C"/>
    <w:rsid w:val="00C32DEB"/>
    <w:rsid w:val="00C33893"/>
    <w:rsid w:val="00C34048"/>
    <w:rsid w:val="00C36118"/>
    <w:rsid w:val="00C36269"/>
    <w:rsid w:val="00C36575"/>
    <w:rsid w:val="00C37303"/>
    <w:rsid w:val="00C401FA"/>
    <w:rsid w:val="00C4321E"/>
    <w:rsid w:val="00C462DE"/>
    <w:rsid w:val="00C50600"/>
    <w:rsid w:val="00C51D80"/>
    <w:rsid w:val="00C52430"/>
    <w:rsid w:val="00C53033"/>
    <w:rsid w:val="00C535CE"/>
    <w:rsid w:val="00C53762"/>
    <w:rsid w:val="00C53C21"/>
    <w:rsid w:val="00C54347"/>
    <w:rsid w:val="00C5475A"/>
    <w:rsid w:val="00C54B39"/>
    <w:rsid w:val="00C550E8"/>
    <w:rsid w:val="00C560D4"/>
    <w:rsid w:val="00C64A9F"/>
    <w:rsid w:val="00C660EB"/>
    <w:rsid w:val="00C67D37"/>
    <w:rsid w:val="00C70CA0"/>
    <w:rsid w:val="00C7539E"/>
    <w:rsid w:val="00C757EC"/>
    <w:rsid w:val="00C76719"/>
    <w:rsid w:val="00C768A2"/>
    <w:rsid w:val="00C80024"/>
    <w:rsid w:val="00C80848"/>
    <w:rsid w:val="00C81E2A"/>
    <w:rsid w:val="00C8398C"/>
    <w:rsid w:val="00C852CC"/>
    <w:rsid w:val="00C85678"/>
    <w:rsid w:val="00C87E9F"/>
    <w:rsid w:val="00C90040"/>
    <w:rsid w:val="00C90B8E"/>
    <w:rsid w:val="00C90DF8"/>
    <w:rsid w:val="00C913C2"/>
    <w:rsid w:val="00C92FA7"/>
    <w:rsid w:val="00C93149"/>
    <w:rsid w:val="00C93ED6"/>
    <w:rsid w:val="00C944F8"/>
    <w:rsid w:val="00C94778"/>
    <w:rsid w:val="00C9551B"/>
    <w:rsid w:val="00C97687"/>
    <w:rsid w:val="00CA126D"/>
    <w:rsid w:val="00CA21C5"/>
    <w:rsid w:val="00CA2922"/>
    <w:rsid w:val="00CA437B"/>
    <w:rsid w:val="00CA5C73"/>
    <w:rsid w:val="00CA62EF"/>
    <w:rsid w:val="00CA75E3"/>
    <w:rsid w:val="00CA7B35"/>
    <w:rsid w:val="00CB02DE"/>
    <w:rsid w:val="00CB0603"/>
    <w:rsid w:val="00CB13EA"/>
    <w:rsid w:val="00CB43A1"/>
    <w:rsid w:val="00CC0EA0"/>
    <w:rsid w:val="00CC2913"/>
    <w:rsid w:val="00CC44BF"/>
    <w:rsid w:val="00CC4716"/>
    <w:rsid w:val="00CC489E"/>
    <w:rsid w:val="00CC628A"/>
    <w:rsid w:val="00CC7CC3"/>
    <w:rsid w:val="00CD0613"/>
    <w:rsid w:val="00CD374F"/>
    <w:rsid w:val="00CD5E96"/>
    <w:rsid w:val="00CE0851"/>
    <w:rsid w:val="00CE0AE8"/>
    <w:rsid w:val="00CE0BE7"/>
    <w:rsid w:val="00CE107C"/>
    <w:rsid w:val="00CE145C"/>
    <w:rsid w:val="00CE1A27"/>
    <w:rsid w:val="00CE56EC"/>
    <w:rsid w:val="00CE5BCD"/>
    <w:rsid w:val="00CE7EB2"/>
    <w:rsid w:val="00CF05EE"/>
    <w:rsid w:val="00CF0776"/>
    <w:rsid w:val="00CF1C20"/>
    <w:rsid w:val="00CF40C7"/>
    <w:rsid w:val="00CF5183"/>
    <w:rsid w:val="00CF5A0B"/>
    <w:rsid w:val="00CF7029"/>
    <w:rsid w:val="00D00EC1"/>
    <w:rsid w:val="00D011B6"/>
    <w:rsid w:val="00D015F4"/>
    <w:rsid w:val="00D0400F"/>
    <w:rsid w:val="00D04B30"/>
    <w:rsid w:val="00D05944"/>
    <w:rsid w:val="00D06611"/>
    <w:rsid w:val="00D06A02"/>
    <w:rsid w:val="00D06B90"/>
    <w:rsid w:val="00D07D8F"/>
    <w:rsid w:val="00D11664"/>
    <w:rsid w:val="00D11EC5"/>
    <w:rsid w:val="00D1521D"/>
    <w:rsid w:val="00D15533"/>
    <w:rsid w:val="00D1743E"/>
    <w:rsid w:val="00D209B7"/>
    <w:rsid w:val="00D20A27"/>
    <w:rsid w:val="00D22497"/>
    <w:rsid w:val="00D24475"/>
    <w:rsid w:val="00D2478B"/>
    <w:rsid w:val="00D3083D"/>
    <w:rsid w:val="00D319D0"/>
    <w:rsid w:val="00D322FB"/>
    <w:rsid w:val="00D3261C"/>
    <w:rsid w:val="00D32977"/>
    <w:rsid w:val="00D34802"/>
    <w:rsid w:val="00D358CE"/>
    <w:rsid w:val="00D369D4"/>
    <w:rsid w:val="00D42D34"/>
    <w:rsid w:val="00D436D4"/>
    <w:rsid w:val="00D44585"/>
    <w:rsid w:val="00D450AF"/>
    <w:rsid w:val="00D46341"/>
    <w:rsid w:val="00D47536"/>
    <w:rsid w:val="00D50779"/>
    <w:rsid w:val="00D52C11"/>
    <w:rsid w:val="00D53FE3"/>
    <w:rsid w:val="00D54A42"/>
    <w:rsid w:val="00D561AC"/>
    <w:rsid w:val="00D57804"/>
    <w:rsid w:val="00D57F1C"/>
    <w:rsid w:val="00D62F20"/>
    <w:rsid w:val="00D63150"/>
    <w:rsid w:val="00D6461A"/>
    <w:rsid w:val="00D6721C"/>
    <w:rsid w:val="00D724C3"/>
    <w:rsid w:val="00D72CD1"/>
    <w:rsid w:val="00D73507"/>
    <w:rsid w:val="00D74412"/>
    <w:rsid w:val="00D75E87"/>
    <w:rsid w:val="00D76404"/>
    <w:rsid w:val="00D7685E"/>
    <w:rsid w:val="00D768A3"/>
    <w:rsid w:val="00D8191A"/>
    <w:rsid w:val="00D825DA"/>
    <w:rsid w:val="00D82B94"/>
    <w:rsid w:val="00D82C19"/>
    <w:rsid w:val="00D849D4"/>
    <w:rsid w:val="00D86D6C"/>
    <w:rsid w:val="00D86D94"/>
    <w:rsid w:val="00D91CFD"/>
    <w:rsid w:val="00D91DDB"/>
    <w:rsid w:val="00D91E17"/>
    <w:rsid w:val="00D94625"/>
    <w:rsid w:val="00D96A01"/>
    <w:rsid w:val="00DA0F87"/>
    <w:rsid w:val="00DA1137"/>
    <w:rsid w:val="00DA1877"/>
    <w:rsid w:val="00DA438A"/>
    <w:rsid w:val="00DA5029"/>
    <w:rsid w:val="00DA609C"/>
    <w:rsid w:val="00DA6317"/>
    <w:rsid w:val="00DA72A5"/>
    <w:rsid w:val="00DA76BD"/>
    <w:rsid w:val="00DC0F03"/>
    <w:rsid w:val="00DC4734"/>
    <w:rsid w:val="00DC5D62"/>
    <w:rsid w:val="00DC5E69"/>
    <w:rsid w:val="00DC71FE"/>
    <w:rsid w:val="00DD02FB"/>
    <w:rsid w:val="00DD170C"/>
    <w:rsid w:val="00DD17D2"/>
    <w:rsid w:val="00DD2285"/>
    <w:rsid w:val="00DD24CD"/>
    <w:rsid w:val="00DD25F7"/>
    <w:rsid w:val="00DD4DA1"/>
    <w:rsid w:val="00DD5958"/>
    <w:rsid w:val="00DD5C09"/>
    <w:rsid w:val="00DD7535"/>
    <w:rsid w:val="00DE115A"/>
    <w:rsid w:val="00DE23EA"/>
    <w:rsid w:val="00DE3193"/>
    <w:rsid w:val="00DE3F1C"/>
    <w:rsid w:val="00DE531A"/>
    <w:rsid w:val="00DE66B6"/>
    <w:rsid w:val="00DE73EF"/>
    <w:rsid w:val="00DE79BB"/>
    <w:rsid w:val="00DE7AD8"/>
    <w:rsid w:val="00DE7EB0"/>
    <w:rsid w:val="00DF1AFB"/>
    <w:rsid w:val="00DF3357"/>
    <w:rsid w:val="00DF56A8"/>
    <w:rsid w:val="00DF5DCE"/>
    <w:rsid w:val="00DF6582"/>
    <w:rsid w:val="00DF6755"/>
    <w:rsid w:val="00DF6CDA"/>
    <w:rsid w:val="00DF6E8F"/>
    <w:rsid w:val="00DF6F19"/>
    <w:rsid w:val="00DF77E3"/>
    <w:rsid w:val="00E00769"/>
    <w:rsid w:val="00E00988"/>
    <w:rsid w:val="00E0206F"/>
    <w:rsid w:val="00E02427"/>
    <w:rsid w:val="00E028AB"/>
    <w:rsid w:val="00E040CE"/>
    <w:rsid w:val="00E05C17"/>
    <w:rsid w:val="00E104C7"/>
    <w:rsid w:val="00E10D3A"/>
    <w:rsid w:val="00E20BC3"/>
    <w:rsid w:val="00E2112F"/>
    <w:rsid w:val="00E2157F"/>
    <w:rsid w:val="00E22331"/>
    <w:rsid w:val="00E2302E"/>
    <w:rsid w:val="00E233C4"/>
    <w:rsid w:val="00E26DB8"/>
    <w:rsid w:val="00E27CFA"/>
    <w:rsid w:val="00E3402E"/>
    <w:rsid w:val="00E34C1C"/>
    <w:rsid w:val="00E36918"/>
    <w:rsid w:val="00E372E2"/>
    <w:rsid w:val="00E37708"/>
    <w:rsid w:val="00E42A96"/>
    <w:rsid w:val="00E43836"/>
    <w:rsid w:val="00E4495E"/>
    <w:rsid w:val="00E505D4"/>
    <w:rsid w:val="00E51F15"/>
    <w:rsid w:val="00E52409"/>
    <w:rsid w:val="00E532CC"/>
    <w:rsid w:val="00E549CD"/>
    <w:rsid w:val="00E54DD1"/>
    <w:rsid w:val="00E54F9F"/>
    <w:rsid w:val="00E556D0"/>
    <w:rsid w:val="00E5766B"/>
    <w:rsid w:val="00E6018F"/>
    <w:rsid w:val="00E60A2B"/>
    <w:rsid w:val="00E627C8"/>
    <w:rsid w:val="00E65EC0"/>
    <w:rsid w:val="00E67BC7"/>
    <w:rsid w:val="00E67D18"/>
    <w:rsid w:val="00E71C77"/>
    <w:rsid w:val="00E73018"/>
    <w:rsid w:val="00E73551"/>
    <w:rsid w:val="00E760A4"/>
    <w:rsid w:val="00E770F4"/>
    <w:rsid w:val="00E77B73"/>
    <w:rsid w:val="00E807EF"/>
    <w:rsid w:val="00E81D6C"/>
    <w:rsid w:val="00E8308D"/>
    <w:rsid w:val="00E852F7"/>
    <w:rsid w:val="00E85AF0"/>
    <w:rsid w:val="00E86720"/>
    <w:rsid w:val="00E8698D"/>
    <w:rsid w:val="00E870FC"/>
    <w:rsid w:val="00E876CC"/>
    <w:rsid w:val="00E9058E"/>
    <w:rsid w:val="00E90C50"/>
    <w:rsid w:val="00E91702"/>
    <w:rsid w:val="00E9379E"/>
    <w:rsid w:val="00E953C9"/>
    <w:rsid w:val="00EA0FAF"/>
    <w:rsid w:val="00EA2FD8"/>
    <w:rsid w:val="00EA523B"/>
    <w:rsid w:val="00EA6847"/>
    <w:rsid w:val="00EA6E21"/>
    <w:rsid w:val="00EB0BF7"/>
    <w:rsid w:val="00EB13D5"/>
    <w:rsid w:val="00EB2543"/>
    <w:rsid w:val="00EB37AE"/>
    <w:rsid w:val="00EB3EDE"/>
    <w:rsid w:val="00EB557C"/>
    <w:rsid w:val="00EC0D6A"/>
    <w:rsid w:val="00EC20BF"/>
    <w:rsid w:val="00EC22F6"/>
    <w:rsid w:val="00EC3F38"/>
    <w:rsid w:val="00EC4802"/>
    <w:rsid w:val="00EC49C6"/>
    <w:rsid w:val="00EC5DC6"/>
    <w:rsid w:val="00EC62D3"/>
    <w:rsid w:val="00EC69FA"/>
    <w:rsid w:val="00ED2E97"/>
    <w:rsid w:val="00ED33EE"/>
    <w:rsid w:val="00ED3744"/>
    <w:rsid w:val="00ED41E2"/>
    <w:rsid w:val="00ED4E33"/>
    <w:rsid w:val="00ED5BF0"/>
    <w:rsid w:val="00ED6EC0"/>
    <w:rsid w:val="00ED73DE"/>
    <w:rsid w:val="00ED7718"/>
    <w:rsid w:val="00ED7B45"/>
    <w:rsid w:val="00EE1447"/>
    <w:rsid w:val="00EE3787"/>
    <w:rsid w:val="00EE527F"/>
    <w:rsid w:val="00EE6F03"/>
    <w:rsid w:val="00EE7B37"/>
    <w:rsid w:val="00EF252F"/>
    <w:rsid w:val="00EF2947"/>
    <w:rsid w:val="00EF2A3A"/>
    <w:rsid w:val="00EF4F48"/>
    <w:rsid w:val="00EF5D5C"/>
    <w:rsid w:val="00EF76A3"/>
    <w:rsid w:val="00EF779F"/>
    <w:rsid w:val="00EF7ADE"/>
    <w:rsid w:val="00F0141B"/>
    <w:rsid w:val="00F0435A"/>
    <w:rsid w:val="00F06975"/>
    <w:rsid w:val="00F072CA"/>
    <w:rsid w:val="00F127B4"/>
    <w:rsid w:val="00F1315C"/>
    <w:rsid w:val="00F13709"/>
    <w:rsid w:val="00F163D7"/>
    <w:rsid w:val="00F17D46"/>
    <w:rsid w:val="00F22BA8"/>
    <w:rsid w:val="00F24192"/>
    <w:rsid w:val="00F24EE0"/>
    <w:rsid w:val="00F2501C"/>
    <w:rsid w:val="00F266C8"/>
    <w:rsid w:val="00F26A2A"/>
    <w:rsid w:val="00F26A57"/>
    <w:rsid w:val="00F30A06"/>
    <w:rsid w:val="00F312C1"/>
    <w:rsid w:val="00F31949"/>
    <w:rsid w:val="00F31B67"/>
    <w:rsid w:val="00F32292"/>
    <w:rsid w:val="00F35277"/>
    <w:rsid w:val="00F37B2A"/>
    <w:rsid w:val="00F40A42"/>
    <w:rsid w:val="00F42174"/>
    <w:rsid w:val="00F44298"/>
    <w:rsid w:val="00F44CBE"/>
    <w:rsid w:val="00F45056"/>
    <w:rsid w:val="00F47DA3"/>
    <w:rsid w:val="00F5010B"/>
    <w:rsid w:val="00F51280"/>
    <w:rsid w:val="00F51BEB"/>
    <w:rsid w:val="00F521CD"/>
    <w:rsid w:val="00F534D7"/>
    <w:rsid w:val="00F537A8"/>
    <w:rsid w:val="00F53E7D"/>
    <w:rsid w:val="00F5458E"/>
    <w:rsid w:val="00F54B04"/>
    <w:rsid w:val="00F55271"/>
    <w:rsid w:val="00F55A18"/>
    <w:rsid w:val="00F56CC9"/>
    <w:rsid w:val="00F579E7"/>
    <w:rsid w:val="00F57F2E"/>
    <w:rsid w:val="00F615EA"/>
    <w:rsid w:val="00F62868"/>
    <w:rsid w:val="00F63280"/>
    <w:rsid w:val="00F64886"/>
    <w:rsid w:val="00F656FA"/>
    <w:rsid w:val="00F65D4D"/>
    <w:rsid w:val="00F67373"/>
    <w:rsid w:val="00F678E6"/>
    <w:rsid w:val="00F703FC"/>
    <w:rsid w:val="00F70911"/>
    <w:rsid w:val="00F7261B"/>
    <w:rsid w:val="00F76C56"/>
    <w:rsid w:val="00F76F3A"/>
    <w:rsid w:val="00F77F93"/>
    <w:rsid w:val="00F807E1"/>
    <w:rsid w:val="00F87030"/>
    <w:rsid w:val="00F873A0"/>
    <w:rsid w:val="00F87C53"/>
    <w:rsid w:val="00F9001F"/>
    <w:rsid w:val="00F919BC"/>
    <w:rsid w:val="00F91D91"/>
    <w:rsid w:val="00F92E60"/>
    <w:rsid w:val="00F94131"/>
    <w:rsid w:val="00F94273"/>
    <w:rsid w:val="00F97515"/>
    <w:rsid w:val="00FA076C"/>
    <w:rsid w:val="00FA0AD4"/>
    <w:rsid w:val="00FA2731"/>
    <w:rsid w:val="00FA313A"/>
    <w:rsid w:val="00FA47A2"/>
    <w:rsid w:val="00FA6EB8"/>
    <w:rsid w:val="00FA77B1"/>
    <w:rsid w:val="00FA7A8E"/>
    <w:rsid w:val="00FA7C5F"/>
    <w:rsid w:val="00FB16B6"/>
    <w:rsid w:val="00FB2A1B"/>
    <w:rsid w:val="00FB31C3"/>
    <w:rsid w:val="00FC5FE3"/>
    <w:rsid w:val="00FC63F7"/>
    <w:rsid w:val="00FC77B1"/>
    <w:rsid w:val="00FC78E9"/>
    <w:rsid w:val="00FC7B0A"/>
    <w:rsid w:val="00FD044A"/>
    <w:rsid w:val="00FD5D61"/>
    <w:rsid w:val="00FD6112"/>
    <w:rsid w:val="00FD71B8"/>
    <w:rsid w:val="00FE013D"/>
    <w:rsid w:val="00FE1058"/>
    <w:rsid w:val="00FE1203"/>
    <w:rsid w:val="00FE1407"/>
    <w:rsid w:val="00FE252F"/>
    <w:rsid w:val="00FE5166"/>
    <w:rsid w:val="00FE6245"/>
    <w:rsid w:val="00FE637F"/>
    <w:rsid w:val="00FE68E3"/>
    <w:rsid w:val="00FE6EC3"/>
    <w:rsid w:val="00FE71B2"/>
    <w:rsid w:val="00FF0529"/>
    <w:rsid w:val="00FF076A"/>
    <w:rsid w:val="00FF08A5"/>
    <w:rsid w:val="00FF0A35"/>
    <w:rsid w:val="00FF0D91"/>
    <w:rsid w:val="00FF2152"/>
    <w:rsid w:val="00FF3624"/>
    <w:rsid w:val="00FF3779"/>
    <w:rsid w:val="00FF3E83"/>
    <w:rsid w:val="00FF6181"/>
    <w:rsid w:val="00FF661F"/>
    <w:rsid w:val="00FF7784"/>
    <w:rsid w:val="00FF7F6D"/>
    <w:rsid w:val="0DE46F45"/>
    <w:rsid w:val="29311869"/>
    <w:rsid w:val="4F0040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37AA81"/>
  <w15:docId w15:val="{F6C1D35B-6546-4B33-9776-9E7841B8CE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lang w:val="en-US" w:eastAsia="zh-CN" w:bidi="ar-SA"/>
      </w:rPr>
    </w:rPrDefault>
    <w:pPrDefault/>
  </w:docDefaults>
  <w:latentStyles w:defLockedState="0" w:defUIPriority="0" w:defSemiHidden="0" w:defUnhideWhenUsed="0" w:defQFormat="0" w:count="37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uiPriority="22"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pPr>
      <w:widowControl w:val="0"/>
      <w:jc w:val="both"/>
    </w:pPr>
    <w:rPr>
      <w:rFonts w:ascii="等线" w:eastAsia="等线" w:hAnsi="等线" w:cs="等线"/>
      <w:color w:val="000000"/>
      <w:kern w:val="2"/>
      <w:sz w:val="21"/>
      <w:szCs w:val="21"/>
      <w:u w:color="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Pr>
      <w:u w:val="single"/>
    </w:rPr>
  </w:style>
  <w:style w:type="table" w:customStyle="1" w:styleId="TableNormal">
    <w:name w:val="Table Normal"/>
    <w:qFormat/>
    <w:tblPr>
      <w:tblCellMar>
        <w:top w:w="0" w:type="dxa"/>
        <w:left w:w="0" w:type="dxa"/>
        <w:bottom w:w="0" w:type="dxa"/>
        <w:right w:w="0" w:type="dxa"/>
      </w:tblCellMar>
    </w:tblPr>
  </w:style>
  <w:style w:type="paragraph" w:customStyle="1" w:styleId="HeaderFooter">
    <w:name w:val="Header &amp; Footer"/>
    <w:qFormat/>
    <w:pPr>
      <w:tabs>
        <w:tab w:val="right" w:pos="9020"/>
      </w:tabs>
    </w:pPr>
    <w:rPr>
      <w:rFonts w:ascii="Helvetica Neue" w:hAnsi="Helvetica Neue" w:cs="Arial Unicode MS"/>
      <w:color w:val="000000"/>
      <w:sz w:val="24"/>
      <w:szCs w:val="24"/>
    </w:rPr>
  </w:style>
  <w:style w:type="paragraph" w:styleId="a4">
    <w:name w:val="header"/>
    <w:basedOn w:val="a"/>
    <w:link w:val="a5"/>
    <w:rsid w:val="003F3294"/>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rsid w:val="003F3294"/>
    <w:rPr>
      <w:rFonts w:ascii="等线" w:eastAsia="等线" w:hAnsi="等线" w:cs="等线"/>
      <w:color w:val="000000"/>
      <w:kern w:val="2"/>
      <w:sz w:val="18"/>
      <w:szCs w:val="18"/>
      <w:u w:color="000000"/>
    </w:rPr>
  </w:style>
  <w:style w:type="paragraph" w:styleId="a6">
    <w:name w:val="footer"/>
    <w:basedOn w:val="a"/>
    <w:link w:val="a7"/>
    <w:uiPriority w:val="99"/>
    <w:rsid w:val="003F3294"/>
    <w:pPr>
      <w:tabs>
        <w:tab w:val="center" w:pos="4153"/>
        <w:tab w:val="right" w:pos="8306"/>
      </w:tabs>
      <w:snapToGrid w:val="0"/>
      <w:jc w:val="left"/>
    </w:pPr>
    <w:rPr>
      <w:sz w:val="18"/>
      <w:szCs w:val="18"/>
    </w:rPr>
  </w:style>
  <w:style w:type="character" w:customStyle="1" w:styleId="a7">
    <w:name w:val="页脚 字符"/>
    <w:basedOn w:val="a0"/>
    <w:link w:val="a6"/>
    <w:uiPriority w:val="99"/>
    <w:rsid w:val="003F3294"/>
    <w:rPr>
      <w:rFonts w:ascii="等线" w:eastAsia="等线" w:hAnsi="等线" w:cs="等线"/>
      <w:color w:val="000000"/>
      <w:kern w:val="2"/>
      <w:sz w:val="18"/>
      <w:szCs w:val="18"/>
      <w:u w:color="000000"/>
    </w:rPr>
  </w:style>
  <w:style w:type="character" w:styleId="a8">
    <w:name w:val="Strong"/>
    <w:basedOn w:val="a0"/>
    <w:uiPriority w:val="22"/>
    <w:qFormat/>
    <w:rsid w:val="003F3294"/>
    <w:rPr>
      <w:b/>
      <w:bCs/>
    </w:rPr>
  </w:style>
  <w:style w:type="character" w:styleId="a9">
    <w:name w:val="line number"/>
    <w:basedOn w:val="a0"/>
    <w:rsid w:val="00E040CE"/>
  </w:style>
  <w:style w:type="character" w:styleId="aa">
    <w:name w:val="annotation reference"/>
    <w:basedOn w:val="a0"/>
    <w:rsid w:val="00217E51"/>
    <w:rPr>
      <w:sz w:val="21"/>
      <w:szCs w:val="21"/>
    </w:rPr>
  </w:style>
  <w:style w:type="paragraph" w:styleId="ab">
    <w:name w:val="annotation text"/>
    <w:basedOn w:val="a"/>
    <w:link w:val="ac"/>
    <w:rsid w:val="00217E51"/>
    <w:pPr>
      <w:jc w:val="left"/>
    </w:pPr>
  </w:style>
  <w:style w:type="character" w:customStyle="1" w:styleId="ac">
    <w:name w:val="批注文字 字符"/>
    <w:basedOn w:val="a0"/>
    <w:link w:val="ab"/>
    <w:rsid w:val="00217E51"/>
    <w:rPr>
      <w:rFonts w:ascii="等线" w:eastAsia="等线" w:hAnsi="等线" w:cs="等线"/>
      <w:color w:val="000000"/>
      <w:kern w:val="2"/>
      <w:sz w:val="21"/>
      <w:szCs w:val="21"/>
      <w:u w:color="000000"/>
    </w:rPr>
  </w:style>
  <w:style w:type="paragraph" w:styleId="ad">
    <w:name w:val="annotation subject"/>
    <w:basedOn w:val="ab"/>
    <w:next w:val="ab"/>
    <w:link w:val="ae"/>
    <w:rsid w:val="00217E51"/>
    <w:rPr>
      <w:b/>
      <w:bCs/>
    </w:rPr>
  </w:style>
  <w:style w:type="character" w:customStyle="1" w:styleId="ae">
    <w:name w:val="批注主题 字符"/>
    <w:basedOn w:val="ac"/>
    <w:link w:val="ad"/>
    <w:rsid w:val="00217E51"/>
    <w:rPr>
      <w:rFonts w:ascii="等线" w:eastAsia="等线" w:hAnsi="等线" w:cs="等线"/>
      <w:b/>
      <w:bCs/>
      <w:color w:val="000000"/>
      <w:kern w:val="2"/>
      <w:sz w:val="21"/>
      <w:szCs w:val="21"/>
      <w:u w:color="000000"/>
    </w:rPr>
  </w:style>
  <w:style w:type="paragraph" w:styleId="af">
    <w:name w:val="Balloon Text"/>
    <w:basedOn w:val="a"/>
    <w:link w:val="af0"/>
    <w:rsid w:val="00217E51"/>
    <w:rPr>
      <w:sz w:val="18"/>
      <w:szCs w:val="18"/>
    </w:rPr>
  </w:style>
  <w:style w:type="character" w:customStyle="1" w:styleId="af0">
    <w:name w:val="批注框文本 字符"/>
    <w:basedOn w:val="a0"/>
    <w:link w:val="af"/>
    <w:rsid w:val="00217E51"/>
    <w:rPr>
      <w:rFonts w:ascii="等线" w:eastAsia="等线" w:hAnsi="等线" w:cs="等线"/>
      <w:color w:val="000000"/>
      <w:kern w:val="2"/>
      <w:sz w:val="18"/>
      <w:szCs w:val="18"/>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xdliu@cmu.edu.cn"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主题​​">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主题​​">
      <a:majorFont>
        <a:latin typeface="Helvetica Neue"/>
        <a:ea typeface="黑体"/>
        <a:cs typeface="Helvetica Neue"/>
      </a:majorFont>
      <a:minorFont>
        <a:latin typeface="Helvetica Neue"/>
        <a:ea typeface="宋体"/>
        <a:cs typeface="Helvetica Neue"/>
      </a:minorFont>
    </a:fontScheme>
    <a:fmtScheme name="Office 主题​​">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spPr>
      <a:bodyPr rot="0" spcFirstLastPara="1" vertOverflow="overflow" horzOverflow="overflow" vert="horz" wrap="square" lIns="45719" tIns="45719" rIns="45719" bIns="45719" numCol="1" spcCol="38100" rtlCol="0" anchor="ctr">
        <a:spAutoFit/>
      </a:bodyPr>
      <a:lstStyle/>
      <a:style>
        <a:lnRef idx="0">
          <a:srgbClr val="FFFFFF"/>
        </a:lnRef>
        <a:fillRef idx="0">
          <a:srgbClr val="FFFFFF"/>
        </a:fillRef>
        <a:effectRef idx="0">
          <a:srgbClr val="FFFFFF"/>
        </a:effectRef>
        <a:fontRef idx="none"/>
      </a:style>
    </a:spDef>
    <a:lnDef>
      <a:spPr>
        <a:noFill/>
        <a:ln w="12700" cap="flat">
          <a:solidFill>
            <a:schemeClr val="accent1"/>
          </a:solidFill>
          <a:prstDash val="solid"/>
          <a:miter lim="800000"/>
        </a:ln>
      </a:spPr>
      <a:bodyPr rot="0" spcFirstLastPara="1" vertOverflow="overflow" horzOverflow="overflow" vert="horz" wrap="square" lIns="91439" tIns="45719" rIns="91439" bIns="45719" numCol="1" spcCol="38100" rtlCol="0" anchor="t">
        <a:noAutofit/>
      </a:bodyPr>
      <a:lstStyle/>
      <a:style>
        <a:lnRef idx="0">
          <a:srgbClr val="FFFFFF"/>
        </a:lnRef>
        <a:fillRef idx="0">
          <a:srgbClr val="FFFFFF"/>
        </a:fillRef>
        <a:effectRef idx="0">
          <a:srgbClr val="FFFFFF"/>
        </a:effectRef>
        <a:fontRef idx="none"/>
      </a:style>
    </a:lnDef>
    <a:txDef>
      <a:spPr>
        <a:noFill/>
        <a:ln w="12700" cap="flat">
          <a:noFill/>
          <a:miter lim="400000"/>
        </a:ln>
      </a:spPr>
      <a:bodyPr rot="0" spcFirstLastPara="1" vertOverflow="overflow" horzOverflow="overflow" vert="horz" wrap="square" lIns="45719" tIns="45719" rIns="45719" bIns="45719" numCol="1" spcCol="38100" rtlCol="0" anchor="t">
        <a:spAutoFit/>
      </a:bodyPr>
      <a:lstStyle/>
      <a:style>
        <a:lnRef idx="0">
          <a:srgbClr val="FFFFFF"/>
        </a:lnRef>
        <a:fillRef idx="0">
          <a:srgbClr val="FFFFFF"/>
        </a:fillRef>
        <a:effectRef idx="0">
          <a:srgbClr val="FFFFFF"/>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388</TotalTime>
  <Pages>3</Pages>
  <Words>809</Words>
  <Characters>4615</Characters>
  <Application>Microsoft Office Word</Application>
  <DocSecurity>0</DocSecurity>
  <Lines>38</Lines>
  <Paragraphs>10</Paragraphs>
  <ScaleCrop>false</ScaleCrop>
  <Company/>
  <LinksUpToDate>false</LinksUpToDate>
  <CharactersWithSpaces>5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fli2</dc:creator>
  <cp:lastModifiedBy>Lenovo</cp:lastModifiedBy>
  <cp:revision>1912</cp:revision>
  <dcterms:created xsi:type="dcterms:W3CDTF">2024-07-22T15:18:00Z</dcterms:created>
  <dcterms:modified xsi:type="dcterms:W3CDTF">2024-11-17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A19F20B7AD974E3CA13AEDBFAD4BA26F_12</vt:lpwstr>
  </property>
</Properties>
</file>